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34EC7" w14:textId="715F010F" w:rsidR="00514FE7" w:rsidRDefault="00514FE7" w:rsidP="00C24443">
      <w:pPr>
        <w:autoSpaceDE w:val="0"/>
        <w:autoSpaceDN w:val="0"/>
        <w:adjustRightInd w:val="0"/>
        <w:rPr>
          <w:b/>
          <w:color w:val="000000" w:themeColor="text1"/>
        </w:rPr>
      </w:pPr>
    </w:p>
    <w:p w14:paraId="17249C6C" w14:textId="69BDBDED" w:rsidR="00514FE7" w:rsidRDefault="00514FE7" w:rsidP="00C24443">
      <w:pPr>
        <w:autoSpaceDE w:val="0"/>
        <w:autoSpaceDN w:val="0"/>
        <w:adjustRightInd w:val="0"/>
        <w:rPr>
          <w:b/>
          <w:color w:val="000000" w:themeColor="text1"/>
        </w:rPr>
      </w:pPr>
    </w:p>
    <w:p w14:paraId="5897C5B2" w14:textId="3E43F027" w:rsidR="00514FE7" w:rsidRPr="003742E3" w:rsidRDefault="00514FE7" w:rsidP="00C24443">
      <w:pPr>
        <w:autoSpaceDE w:val="0"/>
        <w:autoSpaceDN w:val="0"/>
        <w:adjustRightInd w:val="0"/>
        <w:rPr>
          <w:rFonts w:asciiTheme="minorBidi" w:hAnsiTheme="minorBidi" w:cstheme="minorBidi"/>
          <w:b/>
          <w:color w:val="000000" w:themeColor="text1"/>
        </w:rPr>
      </w:pPr>
    </w:p>
    <w:p w14:paraId="321A8E55" w14:textId="64B895A5" w:rsidR="00514FE7" w:rsidRPr="003742E3" w:rsidRDefault="0079399F" w:rsidP="7697703F">
      <w:pPr>
        <w:autoSpaceDE w:val="0"/>
        <w:autoSpaceDN w:val="0"/>
        <w:adjustRightInd w:val="0"/>
        <w:rPr>
          <w:rFonts w:asciiTheme="minorBidi" w:hAnsiTheme="minorBidi" w:cstheme="minorBidi"/>
          <w:b/>
          <w:bCs/>
          <w:color w:val="000000" w:themeColor="text1"/>
        </w:rPr>
      </w:pPr>
      <w:r w:rsidRPr="003742E3">
        <w:rPr>
          <w:rFonts w:asciiTheme="minorBidi" w:hAnsiTheme="minorBidi" w:cstheme="minorBidi"/>
          <w:noProof/>
          <w:lang w:eastAsia="en-US"/>
        </w:rPr>
        <mc:AlternateContent>
          <mc:Choice Requires="wps">
            <w:drawing>
              <wp:anchor distT="0" distB="0" distL="182880" distR="182880" simplePos="0" relativeHeight="251659264" behindDoc="0" locked="0" layoutInCell="1" allowOverlap="1" wp14:anchorId="4289C099" wp14:editId="1F428928">
                <wp:simplePos x="0" y="0"/>
                <wp:positionH relativeFrom="margin">
                  <wp:posOffset>-254000</wp:posOffset>
                </wp:positionH>
                <wp:positionV relativeFrom="page">
                  <wp:posOffset>1701800</wp:posOffset>
                </wp:positionV>
                <wp:extent cx="6464300" cy="6720840"/>
                <wp:effectExtent l="0" t="0" r="0" b="0"/>
                <wp:wrapSquare wrapText="bothSides"/>
                <wp:docPr id="131" name="Text Box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64300" cy="672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96A94B" w14:textId="1A7A9176" w:rsidR="005E577D" w:rsidRPr="00EB26D8" w:rsidRDefault="00000000" w:rsidP="00514FE7">
                            <w:pPr>
                              <w:pStyle w:val="NoSpacing"/>
                              <w:spacing w:before="40" w:after="560" w:line="216" w:lineRule="auto"/>
                              <w:rPr>
                                <w:rFonts w:asciiTheme="minorBidi" w:hAnsiTheme="minorBidi"/>
                                <w:color w:val="000000" w:themeColor="text1"/>
                                <w:sz w:val="72"/>
                                <w:szCs w:val="72"/>
                              </w:rPr>
                            </w:pPr>
                            <w:sdt>
                              <w:sdtPr>
                                <w:rPr>
                                  <w:rFonts w:asciiTheme="minorBidi" w:hAnsiTheme="minorBidi"/>
                                  <w:color w:val="000000" w:themeColor="text1"/>
                                  <w:sz w:val="72"/>
                                  <w:szCs w:val="72"/>
                                </w:rPr>
                                <w:alias w:val="Title"/>
                                <w:tag w:val=""/>
                                <w:id w:val="151731938"/>
    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    <w:text/>
                              </w:sdtPr>
                              <w:sdtContent>
                                <w:r w:rsidR="005E577D">
                                  <w:rPr>
                                    <w:rFonts w:asciiTheme="minorBidi" w:hAnsiTheme="minorBidi"/>
                                    <w:color w:val="000000" w:themeColor="text1"/>
                                    <w:sz w:val="72"/>
                                    <w:szCs w:val="72"/>
                                  </w:rPr>
                                  <w:t xml:space="preserve">Night-time </w:t>
                                </w:r>
                                <w:r w:rsidR="005E577D" w:rsidRPr="00EB26D8">
                                  <w:rPr>
                                    <w:rFonts w:asciiTheme="minorBidi" w:hAnsiTheme="minorBidi"/>
                                    <w:color w:val="000000" w:themeColor="text1"/>
                                    <w:sz w:val="72"/>
                                    <w:szCs w:val="72"/>
                                  </w:rPr>
                                  <w:t>Sleep Duration and Postpartum Weight Retention in</w:t>
                                </w:r>
                                <w:r w:rsidR="005E577D">
                                  <w:rPr>
                                    <w:rFonts w:asciiTheme="minorBidi" w:hAnsiTheme="minorBidi"/>
                                    <w:color w:val="000000" w:themeColor="text1"/>
                                    <w:sz w:val="72"/>
                                    <w:szCs w:val="72"/>
                                  </w:rPr>
                                  <w:t xml:space="preserve"> </w:t>
                                </w:r>
                                <w:r w:rsidR="005E577D" w:rsidRPr="00EB26D8">
                                  <w:rPr>
                                    <w:rFonts w:asciiTheme="minorBidi" w:hAnsiTheme="minorBidi"/>
                                    <w:color w:val="000000" w:themeColor="text1"/>
                                    <w:sz w:val="72"/>
                                    <w:szCs w:val="72"/>
                                  </w:rPr>
                                  <w:t>Primiparous Women</w:t>
                                </w:r>
                              </w:sdtContent>
                            </w:sdt>
                          </w:p>
                          <w:p w14:paraId="4AC45CD2" w14:textId="2AEC636B" w:rsidR="005E577D" w:rsidRDefault="00000000" w:rsidP="00D73538">
                            <w:pPr>
                              <w:pStyle w:val="NoSpacing"/>
                              <w:spacing w:before="80" w:after="40"/>
                              <w:rPr>
                                <w:rFonts w:asciiTheme="minorBidi" w:hAnsiTheme="minorBidi"/>
                                <w:cap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sdt>
                              <w:sdtPr>
                                <w:rPr>
                                  <w:rFonts w:asciiTheme="minorBidi" w:hAnsiTheme="minorBidi"/>
                                  <w:caps/>
                                  <w:color w:val="000000" w:themeColor="text1"/>
                                  <w:sz w:val="28"/>
                                  <w:szCs w:val="28"/>
                                </w:rPr>
                                <w:alias w:val="Author"/>
                                <w:tag w:val=""/>
                                <w:id w:val="-1536112409"/>
                      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                      <w:text/>
                              </w:sdtPr>
                              <w:sdtContent>
                                <w:r w:rsidR="005E577D">
                                  <w:rPr>
                                    <w:rFonts w:asciiTheme="minorBidi" w:hAnsiTheme="minorBidi"/>
                                    <w:caps/>
                                    <w:color w:val="000000" w:themeColor="text1"/>
                                    <w:sz w:val="28"/>
                                    <w:szCs w:val="28"/>
                                  </w:rPr>
                                  <w:t xml:space="preserve">Ryan JT, </w:t>
                                </w:r>
                                <w:r w:rsidR="005E577D" w:rsidRPr="001D36BC">
                                  <w:rPr>
                                    <w:rFonts w:asciiTheme="minorBidi" w:hAnsiTheme="minorBidi"/>
                                    <w:caps/>
                                    <w:color w:val="000000" w:themeColor="text1"/>
                                    <w:sz w:val="28"/>
                                    <w:szCs w:val="28"/>
                                  </w:rPr>
                                  <w:t>DAY H</w:t>
                                </w:r>
                                <w:r w:rsidR="005E577D">
                                  <w:rPr>
                                    <w:rFonts w:asciiTheme="minorBidi" w:hAnsiTheme="minorBidi"/>
                                    <w:caps/>
                                    <w:color w:val="000000" w:themeColor="text1"/>
                                    <w:sz w:val="28"/>
                                    <w:szCs w:val="28"/>
                                  </w:rPr>
                                  <w:t>,</w:t>
                                </w:r>
                                <w:r w:rsidR="005E577D" w:rsidRPr="00AC1A4B">
                                  <w:rPr>
                                    <w:rFonts w:asciiTheme="minorBidi" w:hAnsiTheme="minorBidi"/>
                                    <w:caps/>
                                    <w:color w:val="000000" w:themeColor="text1"/>
                                    <w:sz w:val="28"/>
                                    <w:szCs w:val="28"/>
                                  </w:rPr>
                                  <w:t xml:space="preserve"> EGGER M</w:t>
                                </w:r>
                                <w:r w:rsidR="005E577D">
                                  <w:rPr>
                                    <w:rFonts w:asciiTheme="minorBidi" w:hAnsiTheme="minorBidi"/>
                                    <w:caps/>
                                    <w:color w:val="000000" w:themeColor="text1"/>
                                    <w:sz w:val="28"/>
                                    <w:szCs w:val="28"/>
                                  </w:rPr>
                                  <w:t>J, Wu J, Depner CM, and Shaw JM</w:t>
                                </w:r>
                              </w:sdtContent>
                            </w:sdt>
                            <w:r w:rsidR="005E577D">
                              <w:rPr>
                                <w:rFonts w:asciiTheme="minorBidi" w:hAnsiTheme="minorBidi"/>
                                <w:cap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14:paraId="7B4214D2" w14:textId="7D270A96" w:rsidR="005E577D" w:rsidRPr="00EB26D8" w:rsidRDefault="005E577D" w:rsidP="00D73538">
                            <w:pPr>
                              <w:pStyle w:val="NoSpacing"/>
                              <w:spacing w:before="80" w:after="40"/>
                              <w:rPr>
                                <w:rFonts w:asciiTheme="minorBidi" w:hAnsiTheme="minorBidi"/>
                                <w:cap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caps/>
                                <w:color w:val="000000" w:themeColor="text1"/>
                                <w:sz w:val="28"/>
                                <w:szCs w:val="28"/>
                              </w:rPr>
                              <w:t>university of utah, College of health, Health &amp; kinesiology</w:t>
                            </w:r>
                          </w:p>
                          <w:p w14:paraId="2980E7AB" w14:textId="7E8564C2" w:rsidR="005E577D" w:rsidRPr="00EB26D8" w:rsidRDefault="005E577D" w:rsidP="00514FE7">
                            <w:pPr>
                              <w:pStyle w:val="NoSpacing"/>
                              <w:spacing w:before="80" w:after="40"/>
                              <w:rPr>
                                <w:rFonts w:asciiTheme="minorBidi" w:hAnsiTheme="minorBidi"/>
                                <w:caps/>
                                <w:color w:val="5B9BD5" w:themeColor="accent5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35000</wp14:pctHeight>
                </wp14:sizeRelV>
              </wp:anchor>
            </w:drawing>
          </mc:Choice>
          <mc:Fallback>
            <w:pict>
              <v:shapetype w14:anchorId="4289C099" id="_x0000_t202" coordsize="21600,21600" o:spt="202" path="m,l,21600r21600,l21600,xe">
                <v:stroke joinstyle="miter"/>
                <v:path gradientshapeok="t" o:connecttype="rect"/>
              </v:shapetype>
              <v:shape id="Text Box 131" o:spid="_x0000_s1026" type="#_x0000_t202" style="position:absolute;margin-left:-20pt;margin-top:134pt;width:509pt;height:529.2pt;z-index:251659264;visibility:visible;mso-wrap-style:square;mso-width-percent:0;mso-height-percent:350;mso-wrap-distance-left:14.4pt;mso-wrap-distance-top:0;mso-wrap-distance-right:14.4pt;mso-wrap-distance-bottom:0;mso-position-horizontal:absolute;mso-position-horizontal-relative:margin;mso-position-vertical:absolute;mso-position-vertical-relative:page;mso-width-percent:0;mso-height-percent:350;mso-width-relative:margin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" filled="f" stroked="f" strokeweight=".5pt">
                <v:textbox style="mso-fit-shape-to-text:t" inset="0,0,0,0">
                  <w:txbxContent>
                    <w:p w14:paraId="3696A94B" w14:textId="1A7A9176" w:rsidR="005E577D" w:rsidRPr="00EB26D8" w:rsidRDefault="00000000" w:rsidP="00514FE7">
                      <w:pPr>
                        <w:pStyle w:val="NoSpacing"/>
                        <w:spacing w:before="40" w:after="560" w:line="216" w:lineRule="auto"/>
                        <w:rPr>
                          <w:rFonts w:asciiTheme="minorBidi" w:hAnsiTheme="minorBidi"/>
                          <w:color w:val="000000" w:themeColor="text1"/>
                          <w:sz w:val="72"/>
                          <w:szCs w:val="72"/>
                        </w:rPr>
                      </w:pPr>
                      <w:sdt>
                        <w:sdtPr>
                          <w:rPr>
                            <w:rFonts w:asciiTheme="minorBidi" w:hAnsiTheme="minorBidi"/>
                            <w:color w:val="000000" w:themeColor="text1"/>
                            <w:sz w:val="72"/>
                            <w:szCs w:val="72"/>
                          </w:rPr>
                          <w:alias w:val="Title"/>
                          <w:tag w:val=""/>
                          <w:id w:val="151731938"/>
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<w:text/>
                        </w:sdtPr>
                        <w:sdtContent>
                          <w:r w:rsidR="005E577D">
                            <w:rPr>
                              <w:rFonts w:asciiTheme="minorBidi" w:hAnsiTheme="minorBidi"/>
                              <w:color w:val="000000" w:themeColor="text1"/>
                              <w:sz w:val="72"/>
                              <w:szCs w:val="72"/>
                            </w:rPr>
                            <w:t xml:space="preserve">Night-time </w:t>
                          </w:r>
                          <w:r w:rsidR="005E577D" w:rsidRPr="00EB26D8">
                            <w:rPr>
                              <w:rFonts w:asciiTheme="minorBidi" w:hAnsiTheme="minorBidi"/>
                              <w:color w:val="000000" w:themeColor="text1"/>
                              <w:sz w:val="72"/>
                              <w:szCs w:val="72"/>
                            </w:rPr>
                            <w:t>Sleep Duration and Postpartum Weight Retention in</w:t>
                          </w:r>
                          <w:r w:rsidR="005E577D">
                            <w:rPr>
                              <w:rFonts w:asciiTheme="minorBidi" w:hAnsiTheme="minorBidi"/>
                              <w:color w:val="000000" w:themeColor="text1"/>
                              <w:sz w:val="72"/>
                              <w:szCs w:val="72"/>
                            </w:rPr>
                            <w:t xml:space="preserve"> </w:t>
                          </w:r>
                          <w:r w:rsidR="005E577D" w:rsidRPr="00EB26D8">
                            <w:rPr>
                              <w:rFonts w:asciiTheme="minorBidi" w:hAnsiTheme="minorBidi"/>
                              <w:color w:val="000000" w:themeColor="text1"/>
                              <w:sz w:val="72"/>
                              <w:szCs w:val="72"/>
                            </w:rPr>
                            <w:t>Primiparous Women</w:t>
                          </w:r>
                        </w:sdtContent>
                      </w:sdt>
                    </w:p>
                    <w:p w14:paraId="4AC45CD2" w14:textId="2AEC636B" w:rsidR="005E577D" w:rsidRDefault="00000000" w:rsidP="00D73538">
                      <w:pPr>
                        <w:pStyle w:val="NoSpacing"/>
                        <w:spacing w:before="80" w:after="40"/>
                        <w:rPr>
                          <w:rFonts w:asciiTheme="minorBidi" w:hAnsiTheme="minorBidi"/>
                          <w:caps/>
                          <w:color w:val="000000" w:themeColor="text1"/>
                          <w:sz w:val="28"/>
                          <w:szCs w:val="28"/>
                        </w:rPr>
                      </w:pPr>
                      <w:sdt>
                        <w:sdtPr>
                          <w:rPr>
                            <w:rFonts w:asciiTheme="minorBidi" w:hAnsiTheme="minorBidi"/>
                            <w:caps/>
                            <w:color w:val="000000" w:themeColor="text1"/>
                            <w:sz w:val="28"/>
                            <w:szCs w:val="28"/>
                          </w:rPr>
                          <w:alias w:val="Author"/>
                          <w:tag w:val=""/>
                          <w:id w:val="-1536112409"/>
                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                <w:text/>
                        </w:sdtPr>
                        <w:sdtContent>
                          <w:r w:rsidR="005E577D">
                            <w:rPr>
                              <w:rFonts w:asciiTheme="minorBidi" w:hAnsiTheme="minorBidi"/>
                              <w:caps/>
                              <w:color w:val="000000" w:themeColor="text1"/>
                              <w:sz w:val="28"/>
                              <w:szCs w:val="28"/>
                            </w:rPr>
                            <w:t xml:space="preserve">Ryan JT, </w:t>
                          </w:r>
                          <w:r w:rsidR="005E577D" w:rsidRPr="001D36BC">
                            <w:rPr>
                              <w:rFonts w:asciiTheme="minorBidi" w:hAnsiTheme="minorBidi"/>
                              <w:caps/>
                              <w:color w:val="000000" w:themeColor="text1"/>
                              <w:sz w:val="28"/>
                              <w:szCs w:val="28"/>
                            </w:rPr>
                            <w:t>DAY H</w:t>
                          </w:r>
                          <w:r w:rsidR="005E577D">
                            <w:rPr>
                              <w:rFonts w:asciiTheme="minorBidi" w:hAnsiTheme="minorBidi"/>
                              <w:caps/>
                              <w:color w:val="000000" w:themeColor="text1"/>
                              <w:sz w:val="28"/>
                              <w:szCs w:val="28"/>
                            </w:rPr>
                            <w:t>,</w:t>
                          </w:r>
                          <w:r w:rsidR="005E577D" w:rsidRPr="00AC1A4B">
                            <w:rPr>
                              <w:rFonts w:asciiTheme="minorBidi" w:hAnsiTheme="minorBidi"/>
                              <w:caps/>
                              <w:color w:val="000000" w:themeColor="text1"/>
                              <w:sz w:val="28"/>
                              <w:szCs w:val="28"/>
                            </w:rPr>
                            <w:t xml:space="preserve"> EGGER M</w:t>
                          </w:r>
                          <w:r w:rsidR="005E577D">
                            <w:rPr>
                              <w:rFonts w:asciiTheme="minorBidi" w:hAnsiTheme="minorBidi"/>
                              <w:caps/>
                              <w:color w:val="000000" w:themeColor="text1"/>
                              <w:sz w:val="28"/>
                              <w:szCs w:val="28"/>
                            </w:rPr>
                            <w:t>J, Wu J, Depner CM, and Shaw JM</w:t>
                          </w:r>
                        </w:sdtContent>
                      </w:sdt>
                      <w:r w:rsidR="005E577D">
                        <w:rPr>
                          <w:rFonts w:asciiTheme="minorBidi" w:hAnsiTheme="minorBidi"/>
                          <w:caps/>
                          <w:color w:val="000000" w:themeColor="text1"/>
                          <w:sz w:val="28"/>
                          <w:szCs w:val="28"/>
                        </w:rPr>
                        <w:t xml:space="preserve"> </w:t>
                      </w:r>
                    </w:p>
                    <w:p w14:paraId="7B4214D2" w14:textId="7D270A96" w:rsidR="005E577D" w:rsidRPr="00EB26D8" w:rsidRDefault="005E577D" w:rsidP="00D73538">
                      <w:pPr>
                        <w:pStyle w:val="NoSpacing"/>
                        <w:spacing w:before="80" w:after="40"/>
                        <w:rPr>
                          <w:rFonts w:asciiTheme="minorBidi" w:hAnsiTheme="minorBidi"/>
                          <w:cap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Theme="minorBidi" w:hAnsiTheme="minorBidi"/>
                          <w:caps/>
                          <w:color w:val="000000" w:themeColor="text1"/>
                          <w:sz w:val="28"/>
                          <w:szCs w:val="28"/>
                        </w:rPr>
                        <w:t>university of utah, College of health, Health &amp; kinesiology</w:t>
                      </w:r>
                    </w:p>
                    <w:p w14:paraId="2980E7AB" w14:textId="7E8564C2" w:rsidR="005E577D" w:rsidRPr="00EB26D8" w:rsidRDefault="005E577D" w:rsidP="00514FE7">
                      <w:pPr>
                        <w:pStyle w:val="NoSpacing"/>
                        <w:spacing w:before="80" w:after="40"/>
                        <w:rPr>
                          <w:rFonts w:asciiTheme="minorBidi" w:hAnsiTheme="minorBidi"/>
                          <w:caps/>
                          <w:color w:val="5B9BD5" w:themeColor="accent5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</w:p>
    <w:p w14:paraId="008811B1" w14:textId="61031EE9" w:rsidR="00514FE7" w:rsidRPr="003742E3" w:rsidRDefault="00514FE7" w:rsidP="00514FE7">
      <w:pPr>
        <w:autoSpaceDE w:val="0"/>
        <w:autoSpaceDN w:val="0"/>
        <w:adjustRightInd w:val="0"/>
        <w:rPr>
          <w:rFonts w:asciiTheme="minorBidi" w:hAnsiTheme="minorBidi" w:cstheme="minorBidi"/>
          <w:b/>
          <w:color w:val="000000" w:themeColor="text1"/>
        </w:rPr>
      </w:pPr>
    </w:p>
    <w:p w14:paraId="5DEB6A85" w14:textId="77777777" w:rsidR="00301C5B" w:rsidRDefault="00301C5B" w:rsidP="00C24443">
      <w:pPr>
        <w:autoSpaceDE w:val="0"/>
        <w:autoSpaceDN w:val="0"/>
        <w:adjustRightInd w:val="0"/>
        <w:rPr>
          <w:rFonts w:asciiTheme="minorBidi" w:hAnsiTheme="minorBidi" w:cstheme="minorBidi"/>
          <w:bCs/>
          <w:color w:val="000000" w:themeColor="text1"/>
        </w:rPr>
      </w:pPr>
      <w:r>
        <w:rPr>
          <w:rFonts w:asciiTheme="minorBidi" w:hAnsiTheme="minorBidi" w:cstheme="minorBidi"/>
          <w:bCs/>
          <w:color w:val="000000" w:themeColor="text1"/>
        </w:rPr>
        <w:t>Corresponding author: Jeanna Tachiki Ryan</w:t>
      </w:r>
    </w:p>
    <w:p w14:paraId="6F45E909" w14:textId="21AF2719" w:rsidR="00B64FED" w:rsidRPr="00B64FED" w:rsidRDefault="00C029D5" w:rsidP="00B64FED">
      <w:pPr>
        <w:autoSpaceDE w:val="0"/>
        <w:autoSpaceDN w:val="0"/>
        <w:adjustRightInd w:val="0"/>
        <w:rPr>
          <w:rFonts w:asciiTheme="minorBidi" w:hAnsiTheme="minorBidi" w:cstheme="minorBidi"/>
          <w:bCs/>
          <w:color w:val="000000" w:themeColor="text1"/>
        </w:rPr>
      </w:pPr>
      <w:r>
        <w:rPr>
          <w:rFonts w:asciiTheme="minorBidi" w:hAnsiTheme="minorBidi" w:cstheme="minorBidi"/>
          <w:bCs/>
          <w:color w:val="000000" w:themeColor="text1"/>
        </w:rPr>
        <w:t>250 S 1850 E</w:t>
      </w:r>
      <w:r w:rsidR="00B64FED" w:rsidRPr="00B64FED">
        <w:rPr>
          <w:rFonts w:asciiTheme="minorBidi" w:hAnsiTheme="minorBidi" w:cstheme="minorBidi"/>
          <w:bCs/>
          <w:color w:val="000000" w:themeColor="text1"/>
        </w:rPr>
        <w:t>, Salt Lake City, UT 84112</w:t>
      </w:r>
    </w:p>
    <w:p w14:paraId="3D3A0AA7" w14:textId="4D2731BB" w:rsidR="00B64FED" w:rsidRPr="00F05E29" w:rsidRDefault="00B64FED" w:rsidP="00C24443">
      <w:pPr>
        <w:autoSpaceDE w:val="0"/>
        <w:autoSpaceDN w:val="0"/>
        <w:adjustRightInd w:val="0"/>
        <w:rPr>
          <w:rFonts w:asciiTheme="minorBidi" w:hAnsiTheme="minorBidi" w:cstheme="minorBidi"/>
          <w:bCs/>
          <w:color w:val="000000" w:themeColor="text1"/>
        </w:rPr>
      </w:pPr>
      <w:r w:rsidRPr="00F05E29">
        <w:rPr>
          <w:rFonts w:asciiTheme="minorBidi" w:hAnsiTheme="minorBidi" w:cstheme="minorBidi"/>
          <w:bCs/>
          <w:color w:val="000000" w:themeColor="text1"/>
        </w:rPr>
        <w:t>jeanna.ryan@utah.edu</w:t>
      </w:r>
    </w:p>
    <w:p w14:paraId="4C00DAFA" w14:textId="57DD8BCD" w:rsidR="00D73538" w:rsidRDefault="00D73538" w:rsidP="00E7035B">
      <w:pPr>
        <w:autoSpaceDE w:val="0"/>
        <w:autoSpaceDN w:val="0"/>
        <w:adjustRightInd w:val="0"/>
        <w:rPr>
          <w:rFonts w:asciiTheme="minorBidi" w:hAnsiTheme="minorBidi" w:cstheme="minorBidi"/>
          <w:b/>
          <w:color w:val="000000" w:themeColor="text1"/>
        </w:rPr>
      </w:pPr>
    </w:p>
    <w:p w14:paraId="4DF283F2" w14:textId="0872D549" w:rsidR="008B51AD" w:rsidRDefault="008B51AD" w:rsidP="00147CEB">
      <w:pPr>
        <w:rPr>
          <w:rFonts w:asciiTheme="minorBidi" w:hAnsiTheme="minorBidi" w:cstheme="minorBidi"/>
          <w:b/>
          <w:color w:val="000000" w:themeColor="text1"/>
        </w:rPr>
      </w:pPr>
      <w:r w:rsidRPr="00F05E29">
        <w:rPr>
          <w:rFonts w:ascii="Arial" w:hAnsi="Arial" w:cs="Arial"/>
          <w:color w:val="212121"/>
          <w:shd w:val="clear" w:color="auto" w:fill="FFFFFF"/>
        </w:rPr>
        <w:t>Jeanna</w:t>
      </w:r>
      <w:r>
        <w:rPr>
          <w:rFonts w:ascii="Arial" w:hAnsi="Arial" w:cs="Arial"/>
          <w:color w:val="212121"/>
          <w:shd w:val="clear" w:color="auto" w:fill="FFFFFF"/>
        </w:rPr>
        <w:t xml:space="preserve"> T. Ryan</w:t>
      </w:r>
      <w:r w:rsidR="004F201C">
        <w:rPr>
          <w:rFonts w:ascii="Arial" w:hAnsi="Arial" w:cs="Arial"/>
          <w:color w:val="212121"/>
          <w:shd w:val="clear" w:color="auto" w:fill="FFFFFF"/>
        </w:rPr>
        <w:t>, PhD Candidate, MPAS, PA-C, MSCIS, MS, RDN</w:t>
      </w:r>
      <w:r w:rsidRPr="00F05E29">
        <w:rPr>
          <w:rFonts w:ascii="Arial" w:hAnsi="Arial" w:cs="Arial"/>
          <w:color w:val="212121"/>
          <w:shd w:val="clear" w:color="auto" w:fill="FFFFFF"/>
        </w:rPr>
        <w:t>: Department of Health and Kinesiology, University of Utah College of Health, Salt Lake City, UT, USA.</w:t>
      </w:r>
    </w:p>
    <w:p w14:paraId="749FD3D4" w14:textId="77777777" w:rsidR="008B51AD" w:rsidRPr="00F05E29" w:rsidRDefault="008B51AD" w:rsidP="00E7035B">
      <w:pPr>
        <w:autoSpaceDE w:val="0"/>
        <w:autoSpaceDN w:val="0"/>
        <w:adjustRightInd w:val="0"/>
        <w:rPr>
          <w:rFonts w:asciiTheme="minorBidi" w:hAnsiTheme="minorBidi" w:cstheme="minorBidi"/>
          <w:b/>
          <w:color w:val="000000" w:themeColor="text1"/>
        </w:rPr>
      </w:pPr>
    </w:p>
    <w:p w14:paraId="4CA91E12" w14:textId="377C0C9E" w:rsidR="00955ED6" w:rsidRPr="00F05E29" w:rsidRDefault="00F05E29" w:rsidP="00F05E29">
      <w:pPr>
        <w:textAlignment w:val="baseline"/>
        <w:rPr>
          <w:rFonts w:ascii="Arial" w:hAnsi="Arial" w:cs="Arial"/>
          <w:color w:val="FF0000"/>
        </w:rPr>
      </w:pPr>
      <w:r w:rsidRPr="00F05E29">
        <w:rPr>
          <w:rFonts w:ascii="Arial" w:hAnsi="Arial" w:cs="Arial"/>
          <w:color w:val="000000"/>
        </w:rPr>
        <w:t>Heather Day</w:t>
      </w:r>
      <w:r w:rsidR="004F201C">
        <w:rPr>
          <w:rFonts w:ascii="Arial" w:hAnsi="Arial" w:cs="Arial"/>
          <w:color w:val="000000"/>
        </w:rPr>
        <w:t>, MS</w:t>
      </w:r>
      <w:r w:rsidRPr="00F05E29">
        <w:rPr>
          <w:rFonts w:ascii="Arial" w:hAnsi="Arial" w:cs="Arial"/>
          <w:color w:val="000000"/>
        </w:rPr>
        <w:t>: </w:t>
      </w:r>
      <w:r w:rsidRPr="00F05E29">
        <w:rPr>
          <w:rFonts w:ascii="Arial" w:hAnsi="Arial" w:cs="Arial"/>
          <w:color w:val="212121"/>
        </w:rPr>
        <w:t>Department of Family and Preventive Medicine, University of Utah School of Medicine, Salt Lake City, UT, USA.</w:t>
      </w:r>
    </w:p>
    <w:p w14:paraId="715B297D" w14:textId="77777777" w:rsidR="00F05E29" w:rsidRPr="00F05E29" w:rsidRDefault="00F05E29" w:rsidP="008B51AD">
      <w:pPr>
        <w:textAlignment w:val="baseline"/>
        <w:rPr>
          <w:rFonts w:ascii="Arial" w:hAnsi="Arial" w:cs="Arial"/>
          <w:color w:val="FF0000"/>
        </w:rPr>
      </w:pPr>
    </w:p>
    <w:p w14:paraId="5031879A" w14:textId="0C5FA76E" w:rsidR="00F05E29" w:rsidRPr="00F05E29" w:rsidDel="008B51AD" w:rsidRDefault="00F05E29" w:rsidP="00F05E29">
      <w:pPr>
        <w:rPr>
          <w:rFonts w:ascii="Arial" w:hAnsi="Arial" w:cs="Arial"/>
          <w:color w:val="000000"/>
        </w:rPr>
      </w:pPr>
      <w:r w:rsidRPr="00F05E29" w:rsidDel="008B51AD">
        <w:rPr>
          <w:rFonts w:ascii="Arial" w:hAnsi="Arial" w:cs="Arial"/>
          <w:color w:val="000000"/>
        </w:rPr>
        <w:t xml:space="preserve">Marlene </w:t>
      </w:r>
      <w:r w:rsidR="004F201C">
        <w:rPr>
          <w:rFonts w:ascii="Arial" w:hAnsi="Arial" w:cs="Arial"/>
          <w:color w:val="000000"/>
        </w:rPr>
        <w:t xml:space="preserve">J. </w:t>
      </w:r>
      <w:r w:rsidRPr="00F05E29" w:rsidDel="008B51AD">
        <w:rPr>
          <w:rFonts w:ascii="Arial" w:hAnsi="Arial" w:cs="Arial"/>
          <w:color w:val="000000"/>
        </w:rPr>
        <w:t>Egger</w:t>
      </w:r>
      <w:r w:rsidR="004F201C">
        <w:rPr>
          <w:rFonts w:ascii="Arial" w:hAnsi="Arial" w:cs="Arial"/>
          <w:color w:val="000000"/>
        </w:rPr>
        <w:t>, PhD, MS</w:t>
      </w:r>
      <w:r w:rsidRPr="00F05E29" w:rsidDel="008B51AD">
        <w:rPr>
          <w:rFonts w:ascii="Arial" w:hAnsi="Arial" w:cs="Arial"/>
          <w:color w:val="000000"/>
        </w:rPr>
        <w:t>: </w:t>
      </w:r>
      <w:r w:rsidRPr="00F05E29" w:rsidDel="008B51AD">
        <w:rPr>
          <w:rFonts w:ascii="Arial" w:hAnsi="Arial" w:cs="Arial"/>
          <w:color w:val="212121"/>
          <w:shd w:val="clear" w:color="auto" w:fill="FFFFFF"/>
        </w:rPr>
        <w:t>Division of Public Health, Department of Family and Preventive Medicine, University of Utah School of Medicine, Salt Lake City, UT, USA.</w:t>
      </w:r>
    </w:p>
    <w:p w14:paraId="172C03E0" w14:textId="77777777" w:rsidR="00F05E29" w:rsidRPr="00F05E29" w:rsidRDefault="00F05E29" w:rsidP="00147CEB">
      <w:pPr>
        <w:rPr>
          <w:rFonts w:ascii="Arial" w:hAnsi="Arial" w:cs="Arial"/>
          <w:color w:val="000000"/>
        </w:rPr>
      </w:pPr>
    </w:p>
    <w:p w14:paraId="0E9D758E" w14:textId="513E0963" w:rsidR="00F05E29" w:rsidRDefault="00F05E29" w:rsidP="00F05E29">
      <w:pPr>
        <w:rPr>
          <w:rFonts w:ascii="Arial" w:hAnsi="Arial" w:cs="Arial"/>
          <w:color w:val="212121"/>
          <w:shd w:val="clear" w:color="auto" w:fill="FFFFFF"/>
        </w:rPr>
      </w:pPr>
      <w:r w:rsidRPr="00F05E29">
        <w:rPr>
          <w:rFonts w:ascii="Arial" w:hAnsi="Arial" w:cs="Arial"/>
          <w:color w:val="000000"/>
        </w:rPr>
        <w:t>Jiqiang Wu</w:t>
      </w:r>
      <w:r w:rsidR="004F201C">
        <w:rPr>
          <w:rFonts w:ascii="Arial" w:hAnsi="Arial" w:cs="Arial"/>
          <w:color w:val="000000"/>
        </w:rPr>
        <w:t>, MSc</w:t>
      </w:r>
      <w:r w:rsidRPr="00F05E29">
        <w:rPr>
          <w:rFonts w:ascii="Arial" w:hAnsi="Arial" w:cs="Arial"/>
          <w:color w:val="000000"/>
        </w:rPr>
        <w:t>: </w:t>
      </w:r>
      <w:r w:rsidRPr="00F05E29">
        <w:rPr>
          <w:rFonts w:ascii="Arial" w:hAnsi="Arial" w:cs="Arial"/>
          <w:color w:val="212121"/>
          <w:shd w:val="clear" w:color="auto" w:fill="FFFFFF"/>
        </w:rPr>
        <w:t>Department of Family and Preventive Medicine, University of Utah School of Medicine, Salt Lake City, UT, USA.</w:t>
      </w:r>
    </w:p>
    <w:p w14:paraId="519B05FD" w14:textId="77777777" w:rsidR="008B51AD" w:rsidRDefault="008B51AD" w:rsidP="00F05E29">
      <w:pPr>
        <w:rPr>
          <w:rFonts w:ascii="Arial" w:hAnsi="Arial" w:cs="Arial"/>
          <w:color w:val="212121"/>
          <w:shd w:val="clear" w:color="auto" w:fill="FFFFFF"/>
        </w:rPr>
      </w:pPr>
    </w:p>
    <w:p w14:paraId="33B36FF4" w14:textId="6311B761" w:rsidR="008B51AD" w:rsidRPr="00F05E29" w:rsidRDefault="008B51AD" w:rsidP="008B51AD">
      <w:pPr>
        <w:rPr>
          <w:rFonts w:ascii="Arial" w:hAnsi="Arial" w:cs="Arial"/>
          <w:color w:val="000000"/>
        </w:rPr>
      </w:pPr>
      <w:r w:rsidRPr="00F05E29">
        <w:rPr>
          <w:rFonts w:ascii="Arial" w:hAnsi="Arial" w:cs="Arial"/>
          <w:color w:val="212121"/>
          <w:shd w:val="clear" w:color="auto" w:fill="FFFFFF"/>
        </w:rPr>
        <w:t>Chris</w:t>
      </w:r>
      <w:r>
        <w:rPr>
          <w:rFonts w:ascii="Arial" w:hAnsi="Arial" w:cs="Arial"/>
          <w:color w:val="212121"/>
          <w:shd w:val="clear" w:color="auto" w:fill="FFFFFF"/>
        </w:rPr>
        <w:t>topher M. Depner</w:t>
      </w:r>
      <w:r w:rsidR="004F201C">
        <w:rPr>
          <w:rFonts w:ascii="Arial" w:hAnsi="Arial" w:cs="Arial"/>
          <w:color w:val="212121"/>
          <w:shd w:val="clear" w:color="auto" w:fill="FFFFFF"/>
        </w:rPr>
        <w:t>, PhD</w:t>
      </w:r>
      <w:r w:rsidRPr="00F05E29">
        <w:rPr>
          <w:rFonts w:ascii="Arial" w:hAnsi="Arial" w:cs="Arial"/>
          <w:color w:val="212121"/>
          <w:shd w:val="clear" w:color="auto" w:fill="FFFFFF"/>
        </w:rPr>
        <w:t>: Department of Health and Kinesiology, University of Utah College of Health, Salt Lake City, UT, USA.</w:t>
      </w:r>
    </w:p>
    <w:p w14:paraId="7BF14865" w14:textId="77777777" w:rsidR="00F05E29" w:rsidRPr="00F05E29" w:rsidRDefault="00F05E29" w:rsidP="00F05E29">
      <w:pPr>
        <w:rPr>
          <w:rFonts w:ascii="Arial" w:hAnsi="Arial" w:cs="Arial"/>
          <w:color w:val="212121"/>
          <w:shd w:val="clear" w:color="auto" w:fill="FFFFFF"/>
        </w:rPr>
      </w:pPr>
    </w:p>
    <w:p w14:paraId="062F7D8A" w14:textId="6FC8D445" w:rsidR="00F05E29" w:rsidRPr="00F05E29" w:rsidRDefault="00F05E29" w:rsidP="00F05E29">
      <w:pPr>
        <w:rPr>
          <w:rFonts w:ascii="Arial" w:hAnsi="Arial" w:cs="Arial"/>
          <w:color w:val="000000"/>
        </w:rPr>
      </w:pPr>
      <w:r w:rsidRPr="00F05E29">
        <w:rPr>
          <w:rFonts w:ascii="Arial" w:hAnsi="Arial" w:cs="Arial"/>
          <w:color w:val="212121"/>
          <w:shd w:val="clear" w:color="auto" w:fill="FFFFFF"/>
        </w:rPr>
        <w:t>Janet M. Shaw</w:t>
      </w:r>
      <w:r w:rsidR="004F201C">
        <w:rPr>
          <w:rFonts w:ascii="Arial" w:hAnsi="Arial" w:cs="Arial"/>
          <w:color w:val="212121"/>
          <w:shd w:val="clear" w:color="auto" w:fill="FFFFFF"/>
        </w:rPr>
        <w:t>, PhD, FACSM</w:t>
      </w:r>
      <w:r w:rsidRPr="00F05E29">
        <w:rPr>
          <w:rFonts w:ascii="Arial" w:hAnsi="Arial" w:cs="Arial"/>
          <w:color w:val="212121"/>
          <w:shd w:val="clear" w:color="auto" w:fill="FFFFFF"/>
        </w:rPr>
        <w:t>: Department of Health and Kinesiology, University of Utah College of Health, Salt Lake City, UT, USA.</w:t>
      </w:r>
    </w:p>
    <w:p w14:paraId="0180CCCD" w14:textId="77777777" w:rsidR="00F05E29" w:rsidRDefault="00F05E29" w:rsidP="00F05E29">
      <w:pPr>
        <w:rPr>
          <w:rFonts w:ascii="Arial" w:hAnsi="Arial" w:cs="Arial"/>
          <w:color w:val="212121"/>
          <w:shd w:val="clear" w:color="auto" w:fill="FFFFFF"/>
        </w:rPr>
      </w:pPr>
    </w:p>
    <w:p w14:paraId="4D499093" w14:textId="77777777" w:rsidR="00F05E29" w:rsidRDefault="00F05E29" w:rsidP="00F05E29">
      <w:pPr>
        <w:rPr>
          <w:rFonts w:ascii="Arial" w:hAnsi="Arial" w:cs="Arial"/>
          <w:color w:val="212121"/>
          <w:shd w:val="clear" w:color="auto" w:fill="FFFFFF"/>
        </w:rPr>
      </w:pPr>
    </w:p>
    <w:p w14:paraId="32C48FF2" w14:textId="77777777" w:rsidR="00F05E29" w:rsidRPr="00F05E29" w:rsidRDefault="00F05E29" w:rsidP="00F05E29">
      <w:pPr>
        <w:rPr>
          <w:rFonts w:ascii="Arial" w:hAnsi="Arial" w:cs="Arial"/>
          <w:color w:val="000000"/>
        </w:rPr>
      </w:pPr>
    </w:p>
    <w:p w14:paraId="673EDA96" w14:textId="0CA6E379" w:rsidR="00F05E29" w:rsidRPr="00F05E29" w:rsidRDefault="00F05E29" w:rsidP="00F05E29">
      <w:pPr>
        <w:textAlignment w:val="baseline"/>
        <w:rPr>
          <w:rFonts w:ascii="Arial" w:hAnsi="Arial" w:cs="Arial"/>
          <w:color w:val="FF0000"/>
        </w:rPr>
      </w:pPr>
    </w:p>
    <w:p w14:paraId="67CC8AB1" w14:textId="77777777" w:rsidR="00CD0B8E" w:rsidRDefault="00CD0B8E" w:rsidP="00C24443">
      <w:pPr>
        <w:autoSpaceDE w:val="0"/>
        <w:autoSpaceDN w:val="0"/>
        <w:adjustRightInd w:val="0"/>
        <w:rPr>
          <w:rFonts w:asciiTheme="minorBidi" w:hAnsiTheme="minorBidi" w:cstheme="minorBidi"/>
          <w:b/>
          <w:color w:val="000000" w:themeColor="text1"/>
        </w:rPr>
      </w:pPr>
    </w:p>
    <w:p w14:paraId="2B5E40F1" w14:textId="77777777" w:rsidR="002222CE" w:rsidRPr="006D507C" w:rsidRDefault="002222CE" w:rsidP="00C24443">
      <w:pPr>
        <w:autoSpaceDE w:val="0"/>
        <w:autoSpaceDN w:val="0"/>
        <w:adjustRightInd w:val="0"/>
        <w:rPr>
          <w:rFonts w:asciiTheme="minorBidi" w:hAnsiTheme="minorBidi" w:cstheme="minorBidi"/>
          <w:b/>
          <w:color w:val="000000" w:themeColor="text1"/>
        </w:rPr>
      </w:pPr>
    </w:p>
    <w:p w14:paraId="462C3D3C" w14:textId="574E8D18" w:rsidR="0066682C" w:rsidRPr="0047438A" w:rsidRDefault="0066682C" w:rsidP="0047438A">
      <w:pPr>
        <w:spacing w:after="120"/>
        <w:rPr>
          <w:rFonts w:asciiTheme="minorBidi" w:hAnsiTheme="minorBidi" w:cstheme="minorBidi"/>
          <w:b/>
          <w:color w:val="000000" w:themeColor="text1"/>
        </w:rPr>
      </w:pPr>
      <w:r>
        <w:rPr>
          <w:rFonts w:asciiTheme="minorBidi" w:hAnsiTheme="minorBidi" w:cstheme="minorBidi"/>
          <w:b/>
          <w:color w:val="000000" w:themeColor="text1"/>
        </w:rPr>
        <w:lastRenderedPageBreak/>
        <w:t>Figure S1:</w:t>
      </w:r>
      <w:r w:rsidR="007A2753">
        <w:rPr>
          <w:rFonts w:asciiTheme="minorBidi" w:hAnsiTheme="minorBidi" w:cstheme="minorBidi"/>
          <w:b/>
          <w:color w:val="000000" w:themeColor="text1"/>
        </w:rPr>
        <w:t xml:space="preserve"> </w:t>
      </w:r>
      <w:r w:rsidRPr="00976DFB">
        <w:rPr>
          <w:rFonts w:asciiTheme="minorBidi" w:hAnsiTheme="minorBidi"/>
          <w:color w:val="000000" w:themeColor="text1"/>
        </w:rPr>
        <w:t>Bland-Altman Plot for Assessing Agreement between Sleep Duration by Actigraphy and Self-repor</w:t>
      </w:r>
      <w:r w:rsidR="0013408C" w:rsidRPr="00976DFB">
        <w:rPr>
          <w:rFonts w:asciiTheme="minorBidi" w:hAnsiTheme="minorBidi"/>
          <w:color w:val="000000" w:themeColor="text1"/>
        </w:rPr>
        <w:t xml:space="preserve">t. </w:t>
      </w:r>
      <w:r w:rsidR="00606F4D" w:rsidRPr="00976DFB">
        <w:rPr>
          <w:rFonts w:asciiTheme="minorBidi" w:hAnsiTheme="minorBidi"/>
          <w:color w:val="000000" w:themeColor="text1"/>
        </w:rPr>
        <w:t xml:space="preserve">The Y-axis is the Differences of </w:t>
      </w:r>
      <w:r w:rsidR="0013408C" w:rsidRPr="00976DFB">
        <w:rPr>
          <w:rFonts w:asciiTheme="minorBidi" w:hAnsiTheme="minorBidi"/>
          <w:color w:val="000000" w:themeColor="text1"/>
        </w:rPr>
        <w:t xml:space="preserve">Sleep Duration (hours) by Actigraphy </w:t>
      </w:r>
      <w:r w:rsidR="00606F4D" w:rsidRPr="00976DFB">
        <w:rPr>
          <w:rFonts w:asciiTheme="minorBidi" w:hAnsiTheme="minorBidi"/>
          <w:color w:val="000000" w:themeColor="text1"/>
        </w:rPr>
        <w:t>M</w:t>
      </w:r>
      <w:r w:rsidR="0013408C" w:rsidRPr="00976DFB">
        <w:rPr>
          <w:rFonts w:asciiTheme="minorBidi" w:hAnsiTheme="minorBidi"/>
          <w:color w:val="000000" w:themeColor="text1"/>
        </w:rPr>
        <w:t xml:space="preserve">inus Sleep Duration (hours) by Self-report. </w:t>
      </w:r>
      <w:r w:rsidR="00606F4D" w:rsidRPr="00976DFB">
        <w:rPr>
          <w:rFonts w:asciiTheme="minorBidi" w:hAnsiTheme="minorBidi"/>
          <w:color w:val="000000" w:themeColor="text1"/>
        </w:rPr>
        <w:t>The X-axis is the Means for</w:t>
      </w:r>
      <w:r w:rsidR="0013408C" w:rsidRPr="00976DFB">
        <w:rPr>
          <w:rFonts w:asciiTheme="minorBidi" w:hAnsiTheme="minorBidi"/>
          <w:color w:val="000000" w:themeColor="text1"/>
        </w:rPr>
        <w:t xml:space="preserve"> Sleep Duration (hours) by Actigraphy </w:t>
      </w:r>
      <w:r w:rsidR="00606F4D" w:rsidRPr="00976DFB">
        <w:rPr>
          <w:rFonts w:asciiTheme="minorBidi" w:hAnsiTheme="minorBidi"/>
          <w:color w:val="000000" w:themeColor="text1"/>
        </w:rPr>
        <w:t>and</w:t>
      </w:r>
      <w:r w:rsidR="0013408C" w:rsidRPr="00976DFB">
        <w:rPr>
          <w:rFonts w:asciiTheme="minorBidi" w:hAnsiTheme="minorBidi"/>
          <w:color w:val="000000" w:themeColor="text1"/>
        </w:rPr>
        <w:t xml:space="preserve"> Self-report</w:t>
      </w:r>
      <w:r w:rsidR="00201EBA">
        <w:rPr>
          <w:rFonts w:asciiTheme="minorBidi" w:hAnsiTheme="minorBidi" w:cstheme="minorBidi"/>
          <w:bCs/>
          <w:color w:val="000000" w:themeColor="text1"/>
        </w:rPr>
        <w:t>.</w:t>
      </w:r>
    </w:p>
    <w:p w14:paraId="2A360A01" w14:textId="77777777" w:rsidR="0066682C" w:rsidRDefault="0066682C" w:rsidP="0066682C">
      <w:pPr>
        <w:rPr>
          <w:rFonts w:asciiTheme="minorBidi" w:hAnsiTheme="minorBidi" w:cstheme="minorBidi"/>
          <w:b/>
          <w:color w:val="000000" w:themeColor="text1"/>
        </w:rPr>
      </w:pPr>
      <w:r>
        <w:rPr>
          <w:noProof/>
          <w:lang w:eastAsia="en-US"/>
        </w:rPr>
        <w:drawing>
          <wp:inline distT="0" distB="0" distL="0" distR="0" wp14:anchorId="51F3D04F" wp14:editId="7E1268AE">
            <wp:extent cx="5774619" cy="3276600"/>
            <wp:effectExtent l="0" t="0" r="4445" b="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2989" cy="3355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A4B83" w14:textId="77777777" w:rsidR="0042799F" w:rsidRDefault="0042799F" w:rsidP="0066682C">
      <w:pPr>
        <w:rPr>
          <w:rFonts w:asciiTheme="minorBidi" w:hAnsiTheme="minorBidi" w:cstheme="minorBidi"/>
          <w:b/>
        </w:rPr>
      </w:pPr>
    </w:p>
    <w:p w14:paraId="0DE5A9C8" w14:textId="77777777" w:rsidR="0042799F" w:rsidRDefault="0042799F" w:rsidP="0066682C">
      <w:pPr>
        <w:rPr>
          <w:rFonts w:asciiTheme="minorBidi" w:hAnsiTheme="minorBidi" w:cstheme="minorBidi"/>
          <w:b/>
        </w:rPr>
      </w:pPr>
    </w:p>
    <w:p w14:paraId="5C3FA1E3" w14:textId="77777777" w:rsidR="0042799F" w:rsidRDefault="0042799F" w:rsidP="0066682C">
      <w:pPr>
        <w:rPr>
          <w:rFonts w:asciiTheme="minorBidi" w:hAnsiTheme="minorBidi" w:cstheme="minorBidi"/>
          <w:b/>
        </w:rPr>
      </w:pPr>
    </w:p>
    <w:p w14:paraId="76F6D03B" w14:textId="77777777" w:rsidR="0042799F" w:rsidRDefault="0042799F" w:rsidP="0066682C">
      <w:pPr>
        <w:rPr>
          <w:rFonts w:asciiTheme="minorBidi" w:hAnsiTheme="minorBidi" w:cstheme="minorBidi"/>
          <w:b/>
        </w:rPr>
      </w:pPr>
    </w:p>
    <w:p w14:paraId="7B91D569" w14:textId="77777777" w:rsidR="0042799F" w:rsidRDefault="0042799F" w:rsidP="0066682C">
      <w:pPr>
        <w:rPr>
          <w:rFonts w:asciiTheme="minorBidi" w:hAnsiTheme="minorBidi" w:cstheme="minorBidi"/>
          <w:b/>
        </w:rPr>
      </w:pPr>
    </w:p>
    <w:p w14:paraId="54BA9F7D" w14:textId="77777777" w:rsidR="0042799F" w:rsidRDefault="0042799F" w:rsidP="0066682C">
      <w:pPr>
        <w:rPr>
          <w:rFonts w:asciiTheme="minorBidi" w:hAnsiTheme="minorBidi" w:cstheme="minorBidi"/>
          <w:b/>
        </w:rPr>
      </w:pPr>
    </w:p>
    <w:p w14:paraId="17D05BCF" w14:textId="77777777" w:rsidR="0042799F" w:rsidRDefault="0042799F" w:rsidP="0066682C">
      <w:pPr>
        <w:rPr>
          <w:rFonts w:asciiTheme="minorBidi" w:hAnsiTheme="minorBidi" w:cstheme="minorBidi"/>
          <w:b/>
        </w:rPr>
      </w:pPr>
    </w:p>
    <w:p w14:paraId="6307DF0B" w14:textId="77777777" w:rsidR="0042799F" w:rsidRDefault="0042799F" w:rsidP="0066682C">
      <w:pPr>
        <w:rPr>
          <w:rFonts w:asciiTheme="minorBidi" w:hAnsiTheme="minorBidi" w:cstheme="minorBidi"/>
          <w:b/>
        </w:rPr>
      </w:pPr>
    </w:p>
    <w:p w14:paraId="09C2AA68" w14:textId="77777777" w:rsidR="0042799F" w:rsidRDefault="0042799F" w:rsidP="0066682C">
      <w:pPr>
        <w:rPr>
          <w:rFonts w:asciiTheme="minorBidi" w:hAnsiTheme="minorBidi" w:cstheme="minorBidi"/>
          <w:b/>
        </w:rPr>
      </w:pPr>
    </w:p>
    <w:p w14:paraId="5FAF0796" w14:textId="77777777" w:rsidR="0042799F" w:rsidRDefault="0042799F" w:rsidP="0066682C">
      <w:pPr>
        <w:rPr>
          <w:rFonts w:asciiTheme="minorBidi" w:hAnsiTheme="minorBidi" w:cstheme="minorBidi"/>
          <w:b/>
        </w:rPr>
      </w:pPr>
    </w:p>
    <w:p w14:paraId="47CAA85E" w14:textId="77777777" w:rsidR="0042799F" w:rsidRDefault="0042799F" w:rsidP="0066682C">
      <w:pPr>
        <w:rPr>
          <w:rFonts w:asciiTheme="minorBidi" w:hAnsiTheme="minorBidi" w:cstheme="minorBidi"/>
          <w:b/>
        </w:rPr>
      </w:pPr>
    </w:p>
    <w:p w14:paraId="49AF3EA8" w14:textId="77777777" w:rsidR="0042799F" w:rsidRDefault="0042799F" w:rsidP="0066682C">
      <w:pPr>
        <w:rPr>
          <w:rFonts w:asciiTheme="minorBidi" w:hAnsiTheme="minorBidi" w:cstheme="minorBidi"/>
          <w:b/>
        </w:rPr>
      </w:pPr>
    </w:p>
    <w:p w14:paraId="1AE9B10E" w14:textId="77777777" w:rsidR="0042799F" w:rsidRDefault="0042799F" w:rsidP="0066682C">
      <w:pPr>
        <w:rPr>
          <w:rFonts w:asciiTheme="minorBidi" w:hAnsiTheme="minorBidi" w:cstheme="minorBidi"/>
          <w:b/>
        </w:rPr>
      </w:pPr>
    </w:p>
    <w:p w14:paraId="5DB0AFEB" w14:textId="77777777" w:rsidR="0042799F" w:rsidRDefault="0042799F" w:rsidP="0066682C">
      <w:pPr>
        <w:rPr>
          <w:rFonts w:asciiTheme="minorBidi" w:hAnsiTheme="minorBidi" w:cstheme="minorBidi"/>
          <w:b/>
        </w:rPr>
      </w:pPr>
    </w:p>
    <w:p w14:paraId="313C8EEF" w14:textId="77777777" w:rsidR="0042799F" w:rsidRDefault="0042799F" w:rsidP="0066682C">
      <w:pPr>
        <w:rPr>
          <w:rFonts w:asciiTheme="minorBidi" w:hAnsiTheme="minorBidi" w:cstheme="minorBidi"/>
          <w:b/>
        </w:rPr>
      </w:pPr>
    </w:p>
    <w:p w14:paraId="04D0672A" w14:textId="77777777" w:rsidR="0042799F" w:rsidRDefault="0042799F" w:rsidP="0066682C">
      <w:pPr>
        <w:rPr>
          <w:rFonts w:asciiTheme="minorBidi" w:hAnsiTheme="minorBidi" w:cstheme="minorBidi"/>
          <w:b/>
        </w:rPr>
      </w:pPr>
    </w:p>
    <w:p w14:paraId="41FE857C" w14:textId="77777777" w:rsidR="0042799F" w:rsidRDefault="0042799F" w:rsidP="0066682C">
      <w:pPr>
        <w:rPr>
          <w:rFonts w:asciiTheme="minorBidi" w:hAnsiTheme="minorBidi" w:cstheme="minorBidi"/>
          <w:b/>
        </w:rPr>
      </w:pPr>
    </w:p>
    <w:p w14:paraId="110F9A82" w14:textId="77777777" w:rsidR="0042799F" w:rsidRDefault="0042799F" w:rsidP="0066682C">
      <w:pPr>
        <w:rPr>
          <w:rFonts w:asciiTheme="minorBidi" w:hAnsiTheme="minorBidi" w:cstheme="minorBidi"/>
          <w:b/>
        </w:rPr>
      </w:pPr>
    </w:p>
    <w:p w14:paraId="0AE97EB9" w14:textId="77777777" w:rsidR="0042799F" w:rsidRDefault="0042799F" w:rsidP="0066682C">
      <w:pPr>
        <w:rPr>
          <w:rFonts w:asciiTheme="minorBidi" w:hAnsiTheme="minorBidi" w:cstheme="minorBidi"/>
          <w:b/>
        </w:rPr>
      </w:pPr>
    </w:p>
    <w:p w14:paraId="7009E04B" w14:textId="77777777" w:rsidR="0042799F" w:rsidRDefault="0042799F" w:rsidP="0066682C">
      <w:pPr>
        <w:rPr>
          <w:rFonts w:asciiTheme="minorBidi" w:hAnsiTheme="minorBidi" w:cstheme="minorBidi"/>
          <w:b/>
        </w:rPr>
      </w:pPr>
    </w:p>
    <w:p w14:paraId="6BB9B1F0" w14:textId="77777777" w:rsidR="0042799F" w:rsidRDefault="0042799F" w:rsidP="0066682C">
      <w:pPr>
        <w:rPr>
          <w:rFonts w:asciiTheme="minorBidi" w:hAnsiTheme="minorBidi" w:cstheme="minorBidi"/>
          <w:b/>
        </w:rPr>
      </w:pPr>
    </w:p>
    <w:p w14:paraId="7BB525BF" w14:textId="77777777" w:rsidR="0042799F" w:rsidRDefault="0042799F" w:rsidP="0066682C">
      <w:pPr>
        <w:rPr>
          <w:rFonts w:asciiTheme="minorBidi" w:hAnsiTheme="minorBidi" w:cstheme="minorBidi"/>
          <w:b/>
        </w:rPr>
      </w:pPr>
    </w:p>
    <w:p w14:paraId="762A8EB8" w14:textId="6F76148F" w:rsidR="0066682C" w:rsidRPr="003742E3" w:rsidRDefault="0066682C" w:rsidP="0066682C">
      <w:pPr>
        <w:rPr>
          <w:rFonts w:asciiTheme="minorBidi" w:hAnsiTheme="minorBidi" w:cstheme="minorBidi"/>
          <w:b/>
        </w:rPr>
      </w:pPr>
      <w:r w:rsidRPr="003742E3">
        <w:rPr>
          <w:rFonts w:asciiTheme="minorBidi" w:hAnsiTheme="minorBidi" w:cstheme="minorBidi"/>
          <w:b/>
        </w:rPr>
        <w:lastRenderedPageBreak/>
        <w:t xml:space="preserve">Figure </w:t>
      </w:r>
      <w:r>
        <w:rPr>
          <w:rFonts w:asciiTheme="minorBidi" w:hAnsiTheme="minorBidi" w:cstheme="minorBidi"/>
          <w:b/>
        </w:rPr>
        <w:t>S</w:t>
      </w:r>
      <w:r w:rsidR="007A2753">
        <w:rPr>
          <w:rFonts w:asciiTheme="minorBidi" w:hAnsiTheme="minorBidi" w:cstheme="minorBidi"/>
          <w:b/>
        </w:rPr>
        <w:t>2</w:t>
      </w:r>
      <w:r w:rsidRPr="003742E3">
        <w:rPr>
          <w:rFonts w:asciiTheme="minorBidi" w:hAnsiTheme="minorBidi" w:cstheme="minorBidi"/>
          <w:b/>
        </w:rPr>
        <w:t xml:space="preserve">. </w:t>
      </w:r>
      <w:r w:rsidRPr="00976DFB">
        <w:rPr>
          <w:rFonts w:asciiTheme="minorBidi" w:hAnsiTheme="minorBidi"/>
        </w:rPr>
        <w:t>Postpartum weight retention (PWR) at 1-year for total population, participants with &lt;7% PWR, and participants with ≥7% PWR</w:t>
      </w:r>
      <w:r w:rsidR="00463268">
        <w:rPr>
          <w:rFonts w:asciiTheme="minorBidi" w:hAnsiTheme="minorBidi" w:cstheme="minorBidi"/>
          <w:bCs/>
        </w:rPr>
        <w:t>.</w:t>
      </w:r>
    </w:p>
    <w:p w14:paraId="2217BEFF" w14:textId="5933EA55" w:rsidR="0066682C" w:rsidRPr="003742E3" w:rsidRDefault="0066682C" w:rsidP="005C2E2D">
      <w:pPr>
        <w:rPr>
          <w:rFonts w:asciiTheme="minorBidi" w:hAnsiTheme="minorBidi" w:cstheme="minorBidi"/>
          <w:b/>
        </w:rPr>
      </w:pPr>
      <w:r w:rsidRPr="003742E3">
        <w:rPr>
          <w:rFonts w:asciiTheme="minorBidi" w:hAnsiTheme="minorBidi" w:cstheme="minorBidi"/>
          <w:b/>
          <w:noProof/>
          <w:lang w:eastAsia="en-US"/>
        </w:rPr>
        <w:drawing>
          <wp:inline distT="0" distB="0" distL="0" distR="0" wp14:anchorId="26433F4A" wp14:editId="1D8000D8">
            <wp:extent cx="5908742" cy="4521200"/>
            <wp:effectExtent l="0" t="0" r="0" b="0"/>
            <wp:docPr id="392396057" name="Picture 392396057" descr="Chart, diagram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396057" name="Picture 20" descr="Chart, diagram, box and whisker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6324" cy="4572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1768D" w14:textId="77777777" w:rsidR="0042799F" w:rsidRDefault="0042799F" w:rsidP="0002415A">
      <w:pPr>
        <w:spacing w:after="120"/>
        <w:rPr>
          <w:rFonts w:asciiTheme="minorBidi" w:hAnsiTheme="minorBidi" w:cstheme="minorBidi"/>
          <w:b/>
        </w:rPr>
      </w:pPr>
    </w:p>
    <w:p w14:paraId="43849862" w14:textId="77777777" w:rsidR="0042799F" w:rsidRDefault="0042799F" w:rsidP="0002415A">
      <w:pPr>
        <w:spacing w:after="120"/>
        <w:rPr>
          <w:rFonts w:asciiTheme="minorBidi" w:hAnsiTheme="minorBidi" w:cstheme="minorBidi"/>
          <w:b/>
        </w:rPr>
      </w:pPr>
    </w:p>
    <w:p w14:paraId="590A2642" w14:textId="77777777" w:rsidR="0042799F" w:rsidRDefault="0042799F" w:rsidP="0002415A">
      <w:pPr>
        <w:spacing w:after="120"/>
        <w:rPr>
          <w:rFonts w:asciiTheme="minorBidi" w:hAnsiTheme="minorBidi" w:cstheme="minorBidi"/>
          <w:b/>
        </w:rPr>
      </w:pPr>
    </w:p>
    <w:p w14:paraId="13F59D6D" w14:textId="77777777" w:rsidR="0042799F" w:rsidRDefault="0042799F" w:rsidP="0002415A">
      <w:pPr>
        <w:spacing w:after="120"/>
        <w:rPr>
          <w:rFonts w:asciiTheme="minorBidi" w:hAnsiTheme="minorBidi" w:cstheme="minorBidi"/>
          <w:b/>
        </w:rPr>
      </w:pPr>
    </w:p>
    <w:p w14:paraId="6BACC6CA" w14:textId="77777777" w:rsidR="0042799F" w:rsidRDefault="0042799F" w:rsidP="0002415A">
      <w:pPr>
        <w:spacing w:after="120"/>
        <w:rPr>
          <w:rFonts w:asciiTheme="minorBidi" w:hAnsiTheme="minorBidi" w:cstheme="minorBidi"/>
          <w:b/>
        </w:rPr>
      </w:pPr>
    </w:p>
    <w:p w14:paraId="38B555D4" w14:textId="77777777" w:rsidR="0042799F" w:rsidRDefault="0042799F" w:rsidP="0002415A">
      <w:pPr>
        <w:spacing w:after="120"/>
        <w:rPr>
          <w:rFonts w:asciiTheme="minorBidi" w:hAnsiTheme="minorBidi" w:cstheme="minorBidi"/>
          <w:b/>
        </w:rPr>
      </w:pPr>
    </w:p>
    <w:p w14:paraId="670C935D" w14:textId="77777777" w:rsidR="0042799F" w:rsidRDefault="0042799F" w:rsidP="0002415A">
      <w:pPr>
        <w:spacing w:after="120"/>
        <w:rPr>
          <w:rFonts w:asciiTheme="minorBidi" w:hAnsiTheme="minorBidi" w:cstheme="minorBidi"/>
          <w:b/>
        </w:rPr>
      </w:pPr>
    </w:p>
    <w:p w14:paraId="4EDC7C1D" w14:textId="77777777" w:rsidR="0042799F" w:rsidRDefault="0042799F" w:rsidP="0002415A">
      <w:pPr>
        <w:spacing w:after="120"/>
        <w:rPr>
          <w:rFonts w:asciiTheme="minorBidi" w:hAnsiTheme="minorBidi" w:cstheme="minorBidi"/>
          <w:b/>
        </w:rPr>
      </w:pPr>
    </w:p>
    <w:p w14:paraId="3289F067" w14:textId="77777777" w:rsidR="0042799F" w:rsidRDefault="0042799F" w:rsidP="0002415A">
      <w:pPr>
        <w:spacing w:after="120"/>
        <w:rPr>
          <w:rFonts w:asciiTheme="minorBidi" w:hAnsiTheme="minorBidi" w:cstheme="minorBidi"/>
          <w:b/>
        </w:rPr>
      </w:pPr>
    </w:p>
    <w:p w14:paraId="3C856114" w14:textId="77777777" w:rsidR="0042799F" w:rsidRDefault="0042799F" w:rsidP="0002415A">
      <w:pPr>
        <w:spacing w:after="120"/>
        <w:rPr>
          <w:rFonts w:asciiTheme="minorBidi" w:hAnsiTheme="minorBidi" w:cstheme="minorBidi"/>
          <w:b/>
        </w:rPr>
      </w:pPr>
    </w:p>
    <w:p w14:paraId="269858E5" w14:textId="77777777" w:rsidR="0042799F" w:rsidRDefault="0042799F" w:rsidP="0002415A">
      <w:pPr>
        <w:spacing w:after="120"/>
        <w:rPr>
          <w:rFonts w:asciiTheme="minorBidi" w:hAnsiTheme="minorBidi" w:cstheme="minorBidi"/>
          <w:b/>
        </w:rPr>
      </w:pPr>
    </w:p>
    <w:p w14:paraId="693C062E" w14:textId="77777777" w:rsidR="0042799F" w:rsidRDefault="0042799F" w:rsidP="0002415A">
      <w:pPr>
        <w:spacing w:after="120"/>
        <w:rPr>
          <w:rFonts w:asciiTheme="minorBidi" w:hAnsiTheme="minorBidi" w:cstheme="minorBidi"/>
          <w:b/>
        </w:rPr>
      </w:pPr>
    </w:p>
    <w:p w14:paraId="4EA57A21" w14:textId="77777777" w:rsidR="0042799F" w:rsidRDefault="0042799F" w:rsidP="0002415A">
      <w:pPr>
        <w:spacing w:after="120"/>
        <w:rPr>
          <w:rFonts w:asciiTheme="minorBidi" w:hAnsiTheme="minorBidi" w:cstheme="minorBidi"/>
          <w:b/>
        </w:rPr>
      </w:pPr>
    </w:p>
    <w:p w14:paraId="5F2F2372" w14:textId="3EC60B1F" w:rsidR="0002415A" w:rsidRPr="003742E3" w:rsidRDefault="0002415A" w:rsidP="0002415A">
      <w:pPr>
        <w:spacing w:after="120"/>
        <w:rPr>
          <w:rFonts w:asciiTheme="minorBidi" w:hAnsiTheme="minorBidi" w:cstheme="minorBidi"/>
          <w:b/>
        </w:rPr>
      </w:pPr>
      <w:r w:rsidRPr="003742E3">
        <w:rPr>
          <w:rFonts w:asciiTheme="minorBidi" w:hAnsiTheme="minorBidi" w:cstheme="minorBidi"/>
          <w:b/>
        </w:rPr>
        <w:lastRenderedPageBreak/>
        <w:t xml:space="preserve">Table </w:t>
      </w:r>
      <w:r>
        <w:rPr>
          <w:rFonts w:asciiTheme="minorBidi" w:hAnsiTheme="minorBidi" w:cstheme="minorBidi"/>
          <w:b/>
        </w:rPr>
        <w:t>S</w:t>
      </w:r>
      <w:r w:rsidRPr="003742E3">
        <w:rPr>
          <w:rFonts w:asciiTheme="minorBidi" w:hAnsiTheme="minorBidi" w:cstheme="minorBidi"/>
          <w:b/>
        </w:rPr>
        <w:t xml:space="preserve">1. </w:t>
      </w:r>
      <w:r w:rsidRPr="008C3233">
        <w:rPr>
          <w:rFonts w:asciiTheme="minorBidi" w:hAnsiTheme="minorBidi" w:cstheme="minorBidi"/>
          <w:bCs/>
        </w:rPr>
        <w:t>Institute of Medicine’s (IOM) prepregnancy weight categories and recommended weight gain in pounds (lb) by body mass index (BMI) in (kilogram (kg)/meters (m)</w:t>
      </w:r>
      <w:r w:rsidRPr="008C3233">
        <w:rPr>
          <w:rFonts w:asciiTheme="minorBidi" w:hAnsiTheme="minorBidi" w:cstheme="minorBidi"/>
          <w:bCs/>
          <w:vertAlign w:val="superscript"/>
        </w:rPr>
        <w:t>2</w:t>
      </w:r>
      <w:r w:rsidRPr="008C3233">
        <w:rPr>
          <w:rFonts w:asciiTheme="minorBidi" w:hAnsiTheme="minorBidi" w:cstheme="minorBidi"/>
          <w:bCs/>
        </w:rPr>
        <w:t>)</w:t>
      </w:r>
      <w:r w:rsidR="00463268">
        <w:rPr>
          <w:rFonts w:asciiTheme="minorBidi" w:hAnsiTheme="minorBidi" w:cstheme="minorBidi"/>
          <w:bCs/>
        </w:rPr>
        <w:t>.</w:t>
      </w:r>
      <w:r w:rsidRPr="008C3233">
        <w:rPr>
          <w:rFonts w:asciiTheme="minorBidi" w:hAnsiTheme="minorBidi" w:cstheme="minorBidi"/>
          <w:bCs/>
        </w:rPr>
        <w:fldChar w:fldCharType="begin">
          <w:fldData xml:space="preserve">PEVuZE5vdGU+PENpdGU+PEF1dGhvcj5BbWVyaWNhbiBDb2xsZWdlIG9mPC9BdXRob3I+PFllYXI+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</w:fldData>
        </w:fldChar>
      </w:r>
      <w:r w:rsidR="007A2753">
        <w:rPr>
          <w:rFonts w:asciiTheme="minorBidi" w:hAnsiTheme="minorBidi" w:cstheme="minorBidi"/>
          <w:bCs/>
        </w:rPr>
        <w:instrText xml:space="preserve"> ADDIN EN.CITE </w:instrText>
      </w:r>
      <w:r w:rsidR="007A2753">
        <w:rPr>
          <w:rFonts w:asciiTheme="minorBidi" w:hAnsiTheme="minorBidi" w:cstheme="minorBidi"/>
          <w:bCs/>
        </w:rPr>
        <w:fldChar w:fldCharType="begin">
          <w:fldData xml:space="preserve">PEVuZE5vdGU+PENpdGU+PEF1dGhvcj5BbWVyaWNhbiBDb2xsZWdlIG9mPC9BdXRob3I+PFllYXI+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</w:fldData>
        </w:fldChar>
      </w:r>
      <w:r w:rsidR="007A2753">
        <w:rPr>
          <w:rFonts w:asciiTheme="minorBidi" w:hAnsiTheme="minorBidi" w:cstheme="minorBidi"/>
          <w:bCs/>
        </w:rPr>
        <w:instrText xml:space="preserve"> ADDIN EN.CITE.DATA </w:instrText>
      </w:r>
      <w:r w:rsidR="007A2753">
        <w:rPr>
          <w:rFonts w:asciiTheme="minorBidi" w:hAnsiTheme="minorBidi" w:cstheme="minorBidi"/>
          <w:bCs/>
        </w:rPr>
      </w:r>
      <w:r w:rsidR="007A2753">
        <w:rPr>
          <w:rFonts w:asciiTheme="minorBidi" w:hAnsiTheme="minorBidi" w:cstheme="minorBidi"/>
          <w:bCs/>
        </w:rPr>
        <w:fldChar w:fldCharType="end"/>
      </w:r>
      <w:r w:rsidRPr="008C3233">
        <w:rPr>
          <w:rFonts w:asciiTheme="minorBidi" w:hAnsiTheme="minorBidi" w:cstheme="minorBidi"/>
          <w:bCs/>
        </w:rPr>
        <w:fldChar w:fldCharType="separate"/>
      </w:r>
      <w:r w:rsidR="007A2753" w:rsidRPr="007A2753">
        <w:rPr>
          <w:rFonts w:asciiTheme="minorBidi" w:hAnsiTheme="minorBidi" w:cstheme="minorBidi"/>
          <w:bCs/>
          <w:noProof/>
          <w:vertAlign w:val="superscript"/>
        </w:rPr>
        <w:t>1,2</w:t>
      </w:r>
      <w:r w:rsidRPr="008C3233">
        <w:rPr>
          <w:rFonts w:asciiTheme="minorBidi" w:hAnsiTheme="minorBidi" w:cstheme="minorBidi"/>
          <w:bCs/>
        </w:rPr>
        <w:fldChar w:fldCharType="end"/>
      </w:r>
      <w:r w:rsidRPr="003742E3">
        <w:rPr>
          <w:rFonts w:asciiTheme="minorBidi" w:hAnsiTheme="minorBidi" w:cstheme="minorBidi"/>
          <w:b/>
        </w:rPr>
        <w:t xml:space="preserve"> </w:t>
      </w:r>
    </w:p>
    <w:tbl>
      <w:tblPr>
        <w:tblW w:w="936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2340"/>
        <w:gridCol w:w="3960"/>
      </w:tblGrid>
      <w:tr w:rsidR="00A2018E" w:rsidRPr="003742E3" w14:paraId="023618D9" w14:textId="77777777" w:rsidTr="00390D55">
        <w:trPr>
          <w:trHeight w:val="1160"/>
        </w:trPr>
        <w:tc>
          <w:tcPr>
            <w:tcW w:w="3060" w:type="dxa"/>
          </w:tcPr>
          <w:p w14:paraId="2E6FC606" w14:textId="77777777" w:rsidR="0002415A" w:rsidRPr="003742E3" w:rsidRDefault="0002415A" w:rsidP="00390D55">
            <w:pPr>
              <w:spacing w:before="120" w:after="120"/>
              <w:rPr>
                <w:rFonts w:asciiTheme="minorBidi" w:hAnsiTheme="minorBidi" w:cstheme="minorBidi"/>
                <w:b/>
              </w:rPr>
            </w:pPr>
            <w:r w:rsidRPr="003742E3">
              <w:rPr>
                <w:rFonts w:asciiTheme="minorBidi" w:hAnsiTheme="minorBidi" w:cstheme="minorBidi"/>
                <w:b/>
              </w:rPr>
              <w:t xml:space="preserve">Category of prepregnancy </w:t>
            </w:r>
            <w:r>
              <w:rPr>
                <w:rFonts w:asciiTheme="minorBidi" w:hAnsiTheme="minorBidi" w:cstheme="minorBidi"/>
                <w:b/>
              </w:rPr>
              <w:t>BMI (kg/m</w:t>
            </w:r>
            <w:r>
              <w:rPr>
                <w:rFonts w:asciiTheme="minorBidi" w:hAnsiTheme="minorBidi" w:cstheme="minorBidi"/>
                <w:b/>
                <w:vertAlign w:val="superscript"/>
              </w:rPr>
              <w:t>2</w:t>
            </w:r>
            <w:r w:rsidRPr="003742E3">
              <w:rPr>
                <w:rFonts w:asciiTheme="minorBidi" w:hAnsiTheme="minorBidi" w:cstheme="minorBidi"/>
                <w:b/>
              </w:rPr>
              <w:t>)</w:t>
            </w:r>
          </w:p>
        </w:tc>
        <w:tc>
          <w:tcPr>
            <w:tcW w:w="2340" w:type="dxa"/>
          </w:tcPr>
          <w:p w14:paraId="110CA674" w14:textId="77777777" w:rsidR="0002415A" w:rsidRPr="003742E3" w:rsidRDefault="0002415A" w:rsidP="00390D55">
            <w:pPr>
              <w:spacing w:before="120" w:after="120"/>
              <w:rPr>
                <w:rFonts w:asciiTheme="minorBidi" w:hAnsiTheme="minorBidi" w:cstheme="minorBidi"/>
                <w:b/>
              </w:rPr>
            </w:pPr>
            <w:r w:rsidRPr="003742E3">
              <w:rPr>
                <w:rFonts w:asciiTheme="minorBidi" w:hAnsiTheme="minorBidi" w:cstheme="minorBidi"/>
                <w:b/>
              </w:rPr>
              <w:t>Recommendation for total weight gain (lb)</w:t>
            </w:r>
          </w:p>
        </w:tc>
        <w:tc>
          <w:tcPr>
            <w:tcW w:w="3960" w:type="dxa"/>
          </w:tcPr>
          <w:p w14:paraId="2D5A748D" w14:textId="77777777" w:rsidR="0002415A" w:rsidRPr="003742E3" w:rsidRDefault="0002415A" w:rsidP="00390D55">
            <w:pPr>
              <w:spacing w:before="120" w:after="120"/>
              <w:rPr>
                <w:rFonts w:asciiTheme="minorBidi" w:hAnsiTheme="minorBidi" w:cstheme="minorBidi"/>
                <w:b/>
              </w:rPr>
            </w:pPr>
            <w:r w:rsidRPr="003742E3">
              <w:rPr>
                <w:rFonts w:asciiTheme="minorBidi" w:hAnsiTheme="minorBidi" w:cstheme="minorBidi"/>
                <w:b/>
              </w:rPr>
              <w:t>Classification as adequate, inadequate, or excessive weight change during pregnancy</w:t>
            </w:r>
            <w:r>
              <w:rPr>
                <w:rFonts w:asciiTheme="minorBidi" w:hAnsiTheme="minorBidi" w:cstheme="minorBidi"/>
                <w:b/>
              </w:rPr>
              <w:t xml:space="preserve"> (lb)</w:t>
            </w:r>
          </w:p>
        </w:tc>
      </w:tr>
      <w:tr w:rsidR="00A2018E" w:rsidRPr="003742E3" w14:paraId="4926A21C" w14:textId="77777777" w:rsidTr="00390D55">
        <w:trPr>
          <w:trHeight w:val="237"/>
        </w:trPr>
        <w:tc>
          <w:tcPr>
            <w:tcW w:w="3060" w:type="dxa"/>
          </w:tcPr>
          <w:p w14:paraId="7063E537" w14:textId="77777777" w:rsidR="0002415A" w:rsidRPr="003742E3" w:rsidRDefault="0002415A" w:rsidP="00976DFB">
            <w:pPr>
              <w:rPr>
                <w:rFonts w:asciiTheme="minorBidi" w:hAnsiTheme="minorBidi" w:cstheme="minorBidi"/>
              </w:rPr>
            </w:pPr>
            <w:r w:rsidRPr="003742E3">
              <w:rPr>
                <w:rFonts w:asciiTheme="minorBidi" w:hAnsiTheme="minorBidi" w:cstheme="minorBidi"/>
              </w:rPr>
              <w:t>Underweight (&lt;18.5)</w:t>
            </w:r>
          </w:p>
        </w:tc>
        <w:tc>
          <w:tcPr>
            <w:tcW w:w="2340" w:type="dxa"/>
          </w:tcPr>
          <w:p w14:paraId="435D6B84" w14:textId="77777777" w:rsidR="0002415A" w:rsidRPr="003742E3" w:rsidRDefault="0002415A" w:rsidP="00976DFB">
            <w:pPr>
              <w:jc w:val="center"/>
              <w:rPr>
                <w:rFonts w:asciiTheme="minorBidi" w:hAnsiTheme="minorBidi" w:cstheme="minorBidi"/>
              </w:rPr>
            </w:pPr>
            <w:r w:rsidRPr="003742E3">
              <w:rPr>
                <w:rFonts w:asciiTheme="minorBidi" w:hAnsiTheme="minorBidi" w:cstheme="minorBidi"/>
              </w:rPr>
              <w:t>28-40</w:t>
            </w:r>
          </w:p>
        </w:tc>
        <w:tc>
          <w:tcPr>
            <w:tcW w:w="3960" w:type="dxa"/>
          </w:tcPr>
          <w:p w14:paraId="71F26D02" w14:textId="77777777" w:rsidR="0002415A" w:rsidRPr="003742E3" w:rsidRDefault="0002415A" w:rsidP="00976DFB">
            <w:pPr>
              <w:spacing w:after="120"/>
              <w:rPr>
                <w:rFonts w:asciiTheme="minorBidi" w:hAnsiTheme="minorBidi" w:cstheme="minorBidi"/>
              </w:rPr>
            </w:pPr>
            <w:r w:rsidRPr="003742E3">
              <w:rPr>
                <w:rFonts w:asciiTheme="minorBidi" w:hAnsiTheme="minorBidi" w:cstheme="minorBidi"/>
              </w:rPr>
              <w:t xml:space="preserve">Adequate: between 28-40 </w:t>
            </w:r>
          </w:p>
          <w:p w14:paraId="7C4CDF8E" w14:textId="77777777" w:rsidR="0002415A" w:rsidRPr="003742E3" w:rsidRDefault="0002415A" w:rsidP="00976DFB">
            <w:pPr>
              <w:spacing w:after="120"/>
              <w:rPr>
                <w:rFonts w:asciiTheme="minorBidi" w:hAnsiTheme="minorBidi" w:cstheme="minorBidi"/>
              </w:rPr>
            </w:pPr>
            <w:r w:rsidRPr="003742E3">
              <w:rPr>
                <w:rFonts w:asciiTheme="minorBidi" w:hAnsiTheme="minorBidi" w:cstheme="minorBidi"/>
              </w:rPr>
              <w:t xml:space="preserve">Inadequate: &lt;28 </w:t>
            </w:r>
          </w:p>
          <w:p w14:paraId="2C295821" w14:textId="77777777" w:rsidR="0002415A" w:rsidRPr="003742E3" w:rsidRDefault="0002415A" w:rsidP="00976DFB">
            <w:pPr>
              <w:spacing w:after="120"/>
              <w:rPr>
                <w:rFonts w:asciiTheme="minorBidi" w:hAnsiTheme="minorBidi" w:cstheme="minorBidi"/>
              </w:rPr>
            </w:pPr>
            <w:r w:rsidRPr="003742E3">
              <w:rPr>
                <w:rFonts w:asciiTheme="minorBidi" w:hAnsiTheme="minorBidi" w:cstheme="minorBidi"/>
              </w:rPr>
              <w:t xml:space="preserve">Excessive: &gt;40 </w:t>
            </w:r>
          </w:p>
        </w:tc>
      </w:tr>
      <w:tr w:rsidR="00A2018E" w:rsidRPr="003742E3" w14:paraId="2262A272" w14:textId="77777777" w:rsidTr="00390D55">
        <w:trPr>
          <w:trHeight w:val="223"/>
        </w:trPr>
        <w:tc>
          <w:tcPr>
            <w:tcW w:w="3060" w:type="dxa"/>
          </w:tcPr>
          <w:p w14:paraId="6A25E7E2" w14:textId="77777777" w:rsidR="0002415A" w:rsidRPr="003742E3" w:rsidRDefault="0002415A" w:rsidP="00976DFB">
            <w:pPr>
              <w:rPr>
                <w:rFonts w:asciiTheme="minorBidi" w:hAnsiTheme="minorBidi" w:cstheme="minorBidi"/>
              </w:rPr>
            </w:pPr>
            <w:r w:rsidRPr="003742E3">
              <w:rPr>
                <w:rFonts w:asciiTheme="minorBidi" w:hAnsiTheme="minorBidi" w:cstheme="minorBidi"/>
              </w:rPr>
              <w:t>Normal Weight (18.5-24.9)</w:t>
            </w:r>
          </w:p>
        </w:tc>
        <w:tc>
          <w:tcPr>
            <w:tcW w:w="2340" w:type="dxa"/>
          </w:tcPr>
          <w:p w14:paraId="4B3DAF87" w14:textId="77777777" w:rsidR="0002415A" w:rsidRPr="003742E3" w:rsidRDefault="0002415A" w:rsidP="00976DFB">
            <w:pPr>
              <w:jc w:val="center"/>
              <w:rPr>
                <w:rFonts w:asciiTheme="minorBidi" w:hAnsiTheme="minorBidi" w:cstheme="minorBidi"/>
              </w:rPr>
            </w:pPr>
            <w:r w:rsidRPr="003742E3">
              <w:rPr>
                <w:rFonts w:asciiTheme="minorBidi" w:hAnsiTheme="minorBidi" w:cstheme="minorBidi"/>
              </w:rPr>
              <w:t>25-35</w:t>
            </w:r>
          </w:p>
        </w:tc>
        <w:tc>
          <w:tcPr>
            <w:tcW w:w="3960" w:type="dxa"/>
          </w:tcPr>
          <w:p w14:paraId="1883B380" w14:textId="77777777" w:rsidR="0002415A" w:rsidRPr="003742E3" w:rsidRDefault="0002415A" w:rsidP="00976DFB">
            <w:pPr>
              <w:spacing w:after="120"/>
              <w:rPr>
                <w:rFonts w:asciiTheme="minorBidi" w:hAnsiTheme="minorBidi" w:cstheme="minorBidi"/>
              </w:rPr>
            </w:pPr>
            <w:r w:rsidRPr="003742E3">
              <w:rPr>
                <w:rFonts w:asciiTheme="minorBidi" w:hAnsiTheme="minorBidi" w:cstheme="minorBidi"/>
              </w:rPr>
              <w:t>Adequate: between 25-35</w:t>
            </w:r>
          </w:p>
          <w:p w14:paraId="0F89E6BB" w14:textId="77777777" w:rsidR="0002415A" w:rsidRPr="003742E3" w:rsidRDefault="0002415A" w:rsidP="00976DFB">
            <w:pPr>
              <w:spacing w:after="120"/>
              <w:rPr>
                <w:rFonts w:asciiTheme="minorBidi" w:hAnsiTheme="minorBidi" w:cstheme="minorBidi"/>
              </w:rPr>
            </w:pPr>
            <w:r w:rsidRPr="003742E3">
              <w:rPr>
                <w:rFonts w:asciiTheme="minorBidi" w:hAnsiTheme="minorBidi" w:cstheme="minorBidi"/>
              </w:rPr>
              <w:t xml:space="preserve">Inadequate: &lt;25 </w:t>
            </w:r>
          </w:p>
          <w:p w14:paraId="3865545F" w14:textId="77777777" w:rsidR="0002415A" w:rsidRPr="003742E3" w:rsidRDefault="0002415A" w:rsidP="00976DFB">
            <w:pPr>
              <w:spacing w:after="120"/>
              <w:rPr>
                <w:rFonts w:asciiTheme="minorBidi" w:hAnsiTheme="minorBidi" w:cstheme="minorBidi"/>
              </w:rPr>
            </w:pPr>
            <w:r w:rsidRPr="003742E3">
              <w:rPr>
                <w:rFonts w:asciiTheme="minorBidi" w:hAnsiTheme="minorBidi" w:cstheme="minorBidi"/>
              </w:rPr>
              <w:t xml:space="preserve">Excessive: &gt;35 </w:t>
            </w:r>
          </w:p>
        </w:tc>
      </w:tr>
      <w:tr w:rsidR="00A2018E" w:rsidRPr="003742E3" w14:paraId="7A604BB6" w14:textId="77777777" w:rsidTr="00390D55">
        <w:trPr>
          <w:trHeight w:val="237"/>
        </w:trPr>
        <w:tc>
          <w:tcPr>
            <w:tcW w:w="3060" w:type="dxa"/>
          </w:tcPr>
          <w:p w14:paraId="3CFEB267" w14:textId="77777777" w:rsidR="0002415A" w:rsidRPr="003742E3" w:rsidRDefault="0002415A" w:rsidP="00976DFB">
            <w:pPr>
              <w:rPr>
                <w:rFonts w:asciiTheme="minorBidi" w:hAnsiTheme="minorBidi" w:cstheme="minorBidi"/>
              </w:rPr>
            </w:pPr>
            <w:r w:rsidRPr="003742E3">
              <w:rPr>
                <w:rFonts w:asciiTheme="minorBidi" w:hAnsiTheme="minorBidi" w:cstheme="minorBidi"/>
              </w:rPr>
              <w:t>Overweight (25-29.9)</w:t>
            </w:r>
          </w:p>
        </w:tc>
        <w:tc>
          <w:tcPr>
            <w:tcW w:w="2340" w:type="dxa"/>
          </w:tcPr>
          <w:p w14:paraId="120EDBBC" w14:textId="77777777" w:rsidR="0002415A" w:rsidRPr="003742E3" w:rsidRDefault="0002415A" w:rsidP="00976DFB">
            <w:pPr>
              <w:jc w:val="center"/>
              <w:rPr>
                <w:rFonts w:asciiTheme="minorBidi" w:hAnsiTheme="minorBidi" w:cstheme="minorBidi"/>
              </w:rPr>
            </w:pPr>
            <w:r w:rsidRPr="003742E3">
              <w:rPr>
                <w:rFonts w:asciiTheme="minorBidi" w:hAnsiTheme="minorBidi" w:cstheme="minorBidi"/>
              </w:rPr>
              <w:t>15-25</w:t>
            </w:r>
          </w:p>
        </w:tc>
        <w:tc>
          <w:tcPr>
            <w:tcW w:w="3960" w:type="dxa"/>
          </w:tcPr>
          <w:p w14:paraId="5F106541" w14:textId="77777777" w:rsidR="0002415A" w:rsidRPr="003742E3" w:rsidRDefault="0002415A" w:rsidP="00976DFB">
            <w:pPr>
              <w:spacing w:after="120"/>
              <w:rPr>
                <w:rFonts w:asciiTheme="minorBidi" w:hAnsiTheme="minorBidi" w:cstheme="minorBidi"/>
              </w:rPr>
            </w:pPr>
            <w:r w:rsidRPr="003742E3">
              <w:rPr>
                <w:rFonts w:asciiTheme="minorBidi" w:hAnsiTheme="minorBidi" w:cstheme="minorBidi"/>
              </w:rPr>
              <w:t xml:space="preserve">Adequate: between 15-25 </w:t>
            </w:r>
          </w:p>
          <w:p w14:paraId="13096407" w14:textId="77777777" w:rsidR="0002415A" w:rsidRPr="003742E3" w:rsidRDefault="0002415A" w:rsidP="00976DFB">
            <w:pPr>
              <w:spacing w:after="120"/>
              <w:rPr>
                <w:rFonts w:asciiTheme="minorBidi" w:hAnsiTheme="minorBidi" w:cstheme="minorBidi"/>
              </w:rPr>
            </w:pPr>
            <w:r w:rsidRPr="003742E3">
              <w:rPr>
                <w:rFonts w:asciiTheme="minorBidi" w:hAnsiTheme="minorBidi" w:cstheme="minorBidi"/>
              </w:rPr>
              <w:t xml:space="preserve">Inadequate: &lt;15 </w:t>
            </w:r>
          </w:p>
          <w:p w14:paraId="6A4F2C38" w14:textId="77777777" w:rsidR="0002415A" w:rsidRPr="003742E3" w:rsidRDefault="0002415A" w:rsidP="00976DFB">
            <w:pPr>
              <w:spacing w:after="120"/>
              <w:rPr>
                <w:rFonts w:asciiTheme="minorBidi" w:hAnsiTheme="minorBidi" w:cstheme="minorBidi"/>
              </w:rPr>
            </w:pPr>
            <w:r w:rsidRPr="003742E3">
              <w:rPr>
                <w:rFonts w:asciiTheme="minorBidi" w:hAnsiTheme="minorBidi" w:cstheme="minorBidi"/>
              </w:rPr>
              <w:t xml:space="preserve">Excessive: &gt;25 </w:t>
            </w:r>
          </w:p>
        </w:tc>
      </w:tr>
      <w:tr w:rsidR="00A2018E" w:rsidRPr="003742E3" w14:paraId="7DE18AFA" w14:textId="77777777" w:rsidTr="00390D55">
        <w:trPr>
          <w:trHeight w:val="223"/>
        </w:trPr>
        <w:tc>
          <w:tcPr>
            <w:tcW w:w="3060" w:type="dxa"/>
          </w:tcPr>
          <w:p w14:paraId="5B45907C" w14:textId="77777777" w:rsidR="0002415A" w:rsidRPr="003742E3" w:rsidRDefault="0002415A" w:rsidP="00976DFB">
            <w:pPr>
              <w:rPr>
                <w:rFonts w:asciiTheme="minorBidi" w:hAnsiTheme="minorBidi" w:cstheme="minorBidi"/>
              </w:rPr>
            </w:pPr>
            <w:r w:rsidRPr="003742E3">
              <w:rPr>
                <w:rFonts w:asciiTheme="minorBidi" w:hAnsiTheme="minorBidi" w:cstheme="minorBidi"/>
              </w:rPr>
              <w:t>Obese (</w:t>
            </w:r>
            <w:r w:rsidRPr="003742E3">
              <w:rPr>
                <w:rFonts w:asciiTheme="minorBidi" w:hAnsiTheme="minorBidi" w:cstheme="minorBidi"/>
                <w:u w:val="single"/>
              </w:rPr>
              <w:t>&gt;</w:t>
            </w:r>
            <w:r w:rsidRPr="003742E3">
              <w:rPr>
                <w:rFonts w:asciiTheme="minorBidi" w:hAnsiTheme="minorBidi" w:cstheme="minorBidi"/>
              </w:rPr>
              <w:t>30)</w:t>
            </w:r>
          </w:p>
        </w:tc>
        <w:tc>
          <w:tcPr>
            <w:tcW w:w="2340" w:type="dxa"/>
          </w:tcPr>
          <w:p w14:paraId="16C4B932" w14:textId="77777777" w:rsidR="0002415A" w:rsidRPr="003742E3" w:rsidRDefault="0002415A" w:rsidP="00976DFB">
            <w:pPr>
              <w:jc w:val="center"/>
              <w:rPr>
                <w:rFonts w:asciiTheme="minorBidi" w:hAnsiTheme="minorBidi" w:cstheme="minorBidi"/>
              </w:rPr>
            </w:pPr>
            <w:r w:rsidRPr="003742E3">
              <w:rPr>
                <w:rFonts w:asciiTheme="minorBidi" w:hAnsiTheme="minorBidi" w:cstheme="minorBidi"/>
              </w:rPr>
              <w:t>11-20</w:t>
            </w:r>
          </w:p>
        </w:tc>
        <w:tc>
          <w:tcPr>
            <w:tcW w:w="3960" w:type="dxa"/>
          </w:tcPr>
          <w:p w14:paraId="140165F8" w14:textId="77777777" w:rsidR="0002415A" w:rsidRPr="003742E3" w:rsidRDefault="0002415A" w:rsidP="00976DFB">
            <w:pPr>
              <w:spacing w:after="120"/>
              <w:rPr>
                <w:rFonts w:asciiTheme="minorBidi" w:hAnsiTheme="minorBidi" w:cstheme="minorBidi"/>
              </w:rPr>
            </w:pPr>
            <w:r w:rsidRPr="003742E3">
              <w:rPr>
                <w:rFonts w:asciiTheme="minorBidi" w:hAnsiTheme="minorBidi" w:cstheme="minorBidi"/>
              </w:rPr>
              <w:t xml:space="preserve">Adequate: between 11-20 </w:t>
            </w:r>
          </w:p>
          <w:p w14:paraId="14B1946B" w14:textId="77777777" w:rsidR="0002415A" w:rsidRDefault="0002415A" w:rsidP="00976DFB">
            <w:pPr>
              <w:spacing w:after="120"/>
              <w:rPr>
                <w:rFonts w:asciiTheme="minorBidi" w:hAnsiTheme="minorBidi" w:cstheme="minorBidi"/>
              </w:rPr>
            </w:pPr>
            <w:r w:rsidRPr="003742E3">
              <w:rPr>
                <w:rFonts w:asciiTheme="minorBidi" w:hAnsiTheme="minorBidi" w:cstheme="minorBidi"/>
              </w:rPr>
              <w:t xml:space="preserve">Inadequate: &lt;11 </w:t>
            </w:r>
          </w:p>
          <w:p w14:paraId="7B977E9F" w14:textId="77777777" w:rsidR="0002415A" w:rsidRPr="003742E3" w:rsidRDefault="0002415A" w:rsidP="00976DFB">
            <w:pPr>
              <w:spacing w:after="120"/>
              <w:rPr>
                <w:rFonts w:asciiTheme="minorBidi" w:hAnsiTheme="minorBidi" w:cstheme="minorBidi"/>
              </w:rPr>
            </w:pPr>
            <w:r w:rsidRPr="003742E3">
              <w:rPr>
                <w:rFonts w:asciiTheme="minorBidi" w:hAnsiTheme="minorBidi" w:cstheme="minorBidi"/>
              </w:rPr>
              <w:t>Excessive: &gt;20</w:t>
            </w:r>
          </w:p>
        </w:tc>
      </w:tr>
    </w:tbl>
    <w:p w14:paraId="4A445E15" w14:textId="77777777" w:rsidR="0002415A" w:rsidRDefault="0002415A" w:rsidP="00976DFB">
      <w:pPr>
        <w:spacing w:after="120"/>
        <w:rPr>
          <w:rFonts w:asciiTheme="minorBidi" w:hAnsiTheme="minorBidi" w:cstheme="minorBidi"/>
          <w:b/>
        </w:rPr>
      </w:pPr>
    </w:p>
    <w:p w14:paraId="7D36C09C" w14:textId="77777777" w:rsidR="0042799F" w:rsidRDefault="0042799F" w:rsidP="66A9C838">
      <w:pPr>
        <w:spacing w:after="120"/>
        <w:rPr>
          <w:rFonts w:asciiTheme="minorBidi" w:hAnsiTheme="minorBidi" w:cstheme="minorBidi"/>
          <w:b/>
          <w:bCs/>
        </w:rPr>
      </w:pPr>
    </w:p>
    <w:p w14:paraId="59032750" w14:textId="77777777" w:rsidR="0042799F" w:rsidRDefault="0042799F" w:rsidP="66A9C838">
      <w:pPr>
        <w:spacing w:after="120"/>
        <w:rPr>
          <w:rFonts w:asciiTheme="minorBidi" w:hAnsiTheme="minorBidi" w:cstheme="minorBidi"/>
          <w:b/>
          <w:bCs/>
        </w:rPr>
      </w:pPr>
    </w:p>
    <w:p w14:paraId="764E8948" w14:textId="77777777" w:rsidR="0042799F" w:rsidRDefault="0042799F" w:rsidP="66A9C838">
      <w:pPr>
        <w:spacing w:after="120"/>
        <w:rPr>
          <w:rFonts w:asciiTheme="minorBidi" w:hAnsiTheme="minorBidi" w:cstheme="minorBidi"/>
          <w:b/>
          <w:bCs/>
        </w:rPr>
      </w:pPr>
    </w:p>
    <w:p w14:paraId="0E984478" w14:textId="77777777" w:rsidR="0042799F" w:rsidRDefault="0042799F" w:rsidP="66A9C838">
      <w:pPr>
        <w:spacing w:after="120"/>
        <w:rPr>
          <w:rFonts w:asciiTheme="minorBidi" w:hAnsiTheme="minorBidi" w:cstheme="minorBidi"/>
          <w:b/>
          <w:bCs/>
        </w:rPr>
      </w:pPr>
    </w:p>
    <w:p w14:paraId="223AB552" w14:textId="77777777" w:rsidR="0042799F" w:rsidRDefault="0042799F" w:rsidP="66A9C838">
      <w:pPr>
        <w:spacing w:after="120"/>
        <w:rPr>
          <w:rFonts w:asciiTheme="minorBidi" w:hAnsiTheme="minorBidi" w:cstheme="minorBidi"/>
          <w:b/>
          <w:bCs/>
        </w:rPr>
      </w:pPr>
    </w:p>
    <w:p w14:paraId="6E661D5D" w14:textId="77777777" w:rsidR="0042799F" w:rsidRDefault="0042799F" w:rsidP="66A9C838">
      <w:pPr>
        <w:spacing w:after="120"/>
        <w:rPr>
          <w:rFonts w:asciiTheme="minorBidi" w:hAnsiTheme="minorBidi" w:cstheme="minorBidi"/>
          <w:b/>
          <w:bCs/>
        </w:rPr>
      </w:pPr>
    </w:p>
    <w:p w14:paraId="252B74C4" w14:textId="77777777" w:rsidR="0042799F" w:rsidRDefault="0042799F" w:rsidP="66A9C838">
      <w:pPr>
        <w:spacing w:after="120"/>
        <w:rPr>
          <w:rFonts w:asciiTheme="minorBidi" w:hAnsiTheme="minorBidi" w:cstheme="minorBidi"/>
          <w:b/>
          <w:bCs/>
        </w:rPr>
      </w:pPr>
    </w:p>
    <w:p w14:paraId="0BB77687" w14:textId="77777777" w:rsidR="0042799F" w:rsidRDefault="0042799F" w:rsidP="66A9C838">
      <w:pPr>
        <w:spacing w:after="120"/>
        <w:rPr>
          <w:rFonts w:asciiTheme="minorBidi" w:hAnsiTheme="minorBidi" w:cstheme="minorBidi"/>
          <w:b/>
          <w:bCs/>
        </w:rPr>
      </w:pPr>
    </w:p>
    <w:p w14:paraId="0966B28D" w14:textId="77777777" w:rsidR="0042799F" w:rsidRDefault="0042799F" w:rsidP="66A9C838">
      <w:pPr>
        <w:spacing w:after="120"/>
        <w:rPr>
          <w:rFonts w:asciiTheme="minorBidi" w:hAnsiTheme="minorBidi" w:cstheme="minorBidi"/>
          <w:b/>
          <w:bCs/>
        </w:rPr>
      </w:pPr>
    </w:p>
    <w:p w14:paraId="7DCD00FF" w14:textId="77777777" w:rsidR="0042799F" w:rsidRDefault="0042799F" w:rsidP="66A9C838">
      <w:pPr>
        <w:spacing w:after="120"/>
        <w:rPr>
          <w:rFonts w:asciiTheme="minorBidi" w:hAnsiTheme="minorBidi" w:cstheme="minorBidi"/>
          <w:b/>
          <w:bCs/>
        </w:rPr>
      </w:pPr>
    </w:p>
    <w:p w14:paraId="355C0C4E" w14:textId="77777777" w:rsidR="0042799F" w:rsidRDefault="0042799F" w:rsidP="66A9C838">
      <w:pPr>
        <w:spacing w:after="120"/>
        <w:rPr>
          <w:rFonts w:asciiTheme="minorBidi" w:hAnsiTheme="minorBidi" w:cstheme="minorBidi"/>
          <w:b/>
          <w:bCs/>
        </w:rPr>
      </w:pPr>
    </w:p>
    <w:p w14:paraId="64284EB3" w14:textId="77777777" w:rsidR="0042799F" w:rsidRDefault="0042799F" w:rsidP="66A9C838">
      <w:pPr>
        <w:spacing w:after="120"/>
        <w:rPr>
          <w:rFonts w:asciiTheme="minorBidi" w:hAnsiTheme="minorBidi" w:cstheme="minorBidi"/>
          <w:b/>
          <w:bCs/>
        </w:rPr>
      </w:pPr>
    </w:p>
    <w:p w14:paraId="78377852" w14:textId="77777777" w:rsidR="0042799F" w:rsidRDefault="0042799F" w:rsidP="66A9C838">
      <w:pPr>
        <w:spacing w:after="120"/>
        <w:rPr>
          <w:rFonts w:asciiTheme="minorBidi" w:hAnsiTheme="minorBidi" w:cstheme="minorBidi"/>
          <w:b/>
          <w:bCs/>
        </w:rPr>
      </w:pPr>
    </w:p>
    <w:p w14:paraId="751E9321" w14:textId="7960234F" w:rsidR="005C2E2D" w:rsidRPr="003742E3" w:rsidRDefault="66A9C838" w:rsidP="66A9C838">
      <w:pPr>
        <w:spacing w:after="120"/>
        <w:rPr>
          <w:rFonts w:asciiTheme="minorBidi" w:hAnsiTheme="minorBidi" w:cstheme="minorBidi"/>
          <w:b/>
          <w:bCs/>
        </w:rPr>
      </w:pPr>
      <w:r w:rsidRPr="66A9C838">
        <w:rPr>
          <w:rFonts w:asciiTheme="minorBidi" w:hAnsiTheme="minorBidi" w:cstheme="minorBidi"/>
          <w:b/>
          <w:bCs/>
        </w:rPr>
        <w:lastRenderedPageBreak/>
        <w:t xml:space="preserve">Table S2. </w:t>
      </w:r>
      <w:r w:rsidRPr="66A9C838">
        <w:rPr>
          <w:rFonts w:asciiTheme="minorBidi" w:eastAsiaTheme="minorEastAsia" w:hAnsiTheme="minorBidi" w:cstheme="minorBidi"/>
          <w:b/>
          <w:bCs/>
        </w:rPr>
        <w:t xml:space="preserve">Unadjusted and adjusted log-binomial regression models for sleep duration and postpartum weight retention. </w:t>
      </w:r>
    </w:p>
    <w:tbl>
      <w:tblPr>
        <w:tblStyle w:val="TableGrid"/>
        <w:tblW w:w="9630" w:type="dxa"/>
        <w:tblInd w:w="-5" w:type="dxa"/>
        <w:tblLook w:val="04A0" w:firstRow="1" w:lastRow="0" w:firstColumn="1" w:lastColumn="0" w:noHBand="0" w:noVBand="1"/>
      </w:tblPr>
      <w:tblGrid>
        <w:gridCol w:w="1526"/>
        <w:gridCol w:w="1296"/>
        <w:gridCol w:w="1858"/>
        <w:gridCol w:w="1170"/>
        <w:gridCol w:w="990"/>
        <w:gridCol w:w="1714"/>
        <w:gridCol w:w="1076"/>
      </w:tblGrid>
      <w:tr w:rsidR="00A2018E" w:rsidRPr="003742E3" w14:paraId="38538465" w14:textId="77777777" w:rsidTr="00390D55">
        <w:trPr>
          <w:trHeight w:val="395"/>
        </w:trPr>
        <w:tc>
          <w:tcPr>
            <w:tcW w:w="1526" w:type="dxa"/>
          </w:tcPr>
          <w:p w14:paraId="30FF4017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</w:p>
        </w:tc>
        <w:tc>
          <w:tcPr>
            <w:tcW w:w="4324" w:type="dxa"/>
            <w:gridSpan w:val="3"/>
          </w:tcPr>
          <w:p w14:paraId="4B4A89CC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</w:rPr>
              <w:t>Actigraphy</w:t>
            </w:r>
          </w:p>
        </w:tc>
        <w:tc>
          <w:tcPr>
            <w:tcW w:w="3780" w:type="dxa"/>
            <w:gridSpan w:val="3"/>
          </w:tcPr>
          <w:p w14:paraId="05952FFA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Self-report</w:t>
            </w:r>
          </w:p>
        </w:tc>
      </w:tr>
      <w:tr w:rsidR="00A2018E" w:rsidRPr="003742E3" w14:paraId="63882BDD" w14:textId="77777777" w:rsidTr="00390D55">
        <w:trPr>
          <w:trHeight w:val="281"/>
        </w:trPr>
        <w:tc>
          <w:tcPr>
            <w:tcW w:w="1526" w:type="dxa"/>
          </w:tcPr>
          <w:p w14:paraId="07D50218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Model</w:t>
            </w:r>
          </w:p>
        </w:tc>
        <w:tc>
          <w:tcPr>
            <w:tcW w:w="1296" w:type="dxa"/>
          </w:tcPr>
          <w:p w14:paraId="11BDF5B7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Relative Risk (RR)</w:t>
            </w:r>
          </w:p>
        </w:tc>
        <w:tc>
          <w:tcPr>
            <w:tcW w:w="1858" w:type="dxa"/>
          </w:tcPr>
          <w:p w14:paraId="3F881A4A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95% Confidence Interval (CI)</w:t>
            </w:r>
          </w:p>
        </w:tc>
        <w:tc>
          <w:tcPr>
            <w:tcW w:w="1170" w:type="dxa"/>
          </w:tcPr>
          <w:p w14:paraId="6365542F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p-value</w:t>
            </w:r>
          </w:p>
        </w:tc>
        <w:tc>
          <w:tcPr>
            <w:tcW w:w="990" w:type="dxa"/>
          </w:tcPr>
          <w:p w14:paraId="415B7DF8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RR</w:t>
            </w:r>
          </w:p>
        </w:tc>
        <w:tc>
          <w:tcPr>
            <w:tcW w:w="1714" w:type="dxa"/>
          </w:tcPr>
          <w:p w14:paraId="6DFC6656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95% CI</w:t>
            </w:r>
          </w:p>
        </w:tc>
        <w:tc>
          <w:tcPr>
            <w:tcW w:w="1076" w:type="dxa"/>
          </w:tcPr>
          <w:p w14:paraId="06EEE9E1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p-value</w:t>
            </w:r>
          </w:p>
        </w:tc>
      </w:tr>
      <w:tr w:rsidR="00A2018E" w:rsidRPr="003742E3" w14:paraId="7886E7F6" w14:textId="77777777" w:rsidTr="00390D55">
        <w:trPr>
          <w:trHeight w:val="278"/>
        </w:trPr>
        <w:tc>
          <w:tcPr>
            <w:tcW w:w="1526" w:type="dxa"/>
          </w:tcPr>
          <w:p w14:paraId="0BF7826E" w14:textId="77777777" w:rsidR="005C2E2D" w:rsidRPr="003742E3" w:rsidRDefault="005C2E2D" w:rsidP="00390D55">
            <w:pPr>
              <w:spacing w:before="120" w:after="120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Unadjusted</w:t>
            </w:r>
          </w:p>
        </w:tc>
        <w:tc>
          <w:tcPr>
            <w:tcW w:w="1296" w:type="dxa"/>
          </w:tcPr>
          <w:p w14:paraId="31535E59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97</w:t>
            </w:r>
          </w:p>
        </w:tc>
        <w:tc>
          <w:tcPr>
            <w:tcW w:w="1858" w:type="dxa"/>
          </w:tcPr>
          <w:p w14:paraId="6657527F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8</w:t>
            </w:r>
            <w:r>
              <w:rPr>
                <w:rFonts w:asciiTheme="minorBidi" w:hAnsiTheme="minorBidi" w:cstheme="minorBidi"/>
                <w:bCs/>
              </w:rPr>
              <w:t>8</w:t>
            </w:r>
            <w:r w:rsidRPr="003742E3">
              <w:rPr>
                <w:rFonts w:asciiTheme="minorBidi" w:hAnsiTheme="minorBidi" w:cstheme="minorBidi"/>
                <w:bCs/>
              </w:rPr>
              <w:t>, 1.07</w:t>
            </w:r>
          </w:p>
        </w:tc>
        <w:tc>
          <w:tcPr>
            <w:tcW w:w="1170" w:type="dxa"/>
          </w:tcPr>
          <w:p w14:paraId="3F04CDFE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57</w:t>
            </w:r>
          </w:p>
        </w:tc>
        <w:tc>
          <w:tcPr>
            <w:tcW w:w="990" w:type="dxa"/>
          </w:tcPr>
          <w:p w14:paraId="365F6CC7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95</w:t>
            </w:r>
          </w:p>
        </w:tc>
        <w:tc>
          <w:tcPr>
            <w:tcW w:w="1714" w:type="dxa"/>
          </w:tcPr>
          <w:p w14:paraId="05DCF087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8</w:t>
            </w:r>
            <w:r>
              <w:rPr>
                <w:rFonts w:asciiTheme="minorBidi" w:hAnsiTheme="minorBidi" w:cstheme="minorBidi"/>
                <w:bCs/>
              </w:rPr>
              <w:t>4</w:t>
            </w:r>
            <w:r w:rsidRPr="003742E3">
              <w:rPr>
                <w:rFonts w:asciiTheme="minorBidi" w:hAnsiTheme="minorBidi" w:cstheme="minorBidi"/>
                <w:bCs/>
              </w:rPr>
              <w:t>, 1.08</w:t>
            </w:r>
          </w:p>
        </w:tc>
        <w:tc>
          <w:tcPr>
            <w:tcW w:w="1076" w:type="dxa"/>
          </w:tcPr>
          <w:p w14:paraId="0804238B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42</w:t>
            </w:r>
          </w:p>
        </w:tc>
      </w:tr>
      <w:tr w:rsidR="00A2018E" w:rsidRPr="003742E3" w14:paraId="015798A7" w14:textId="77777777" w:rsidTr="00390D55">
        <w:trPr>
          <w:trHeight w:val="293"/>
        </w:trPr>
        <w:tc>
          <w:tcPr>
            <w:tcW w:w="1526" w:type="dxa"/>
          </w:tcPr>
          <w:p w14:paraId="66416AF9" w14:textId="77777777" w:rsidR="005C2E2D" w:rsidRPr="003742E3" w:rsidRDefault="005C2E2D" w:rsidP="00390D55">
            <w:pPr>
              <w:spacing w:before="120" w:after="120"/>
              <w:rPr>
                <w:rFonts w:asciiTheme="minorBidi" w:hAnsiTheme="minorBidi" w:cstheme="minorBidi"/>
                <w:bCs/>
                <w:vertAlign w:val="superscript"/>
              </w:rPr>
            </w:pPr>
            <w:r w:rsidRPr="003742E3">
              <w:rPr>
                <w:rFonts w:asciiTheme="minorBidi" w:hAnsiTheme="minorBidi" w:cstheme="minorBidi"/>
                <w:bCs/>
              </w:rPr>
              <w:t>Model 1</w:t>
            </w:r>
            <w:r w:rsidRPr="003742E3">
              <w:rPr>
                <w:rFonts w:asciiTheme="minorBidi" w:hAnsiTheme="minorBidi" w:cstheme="minorBidi"/>
                <w:bCs/>
                <w:vertAlign w:val="superscript"/>
              </w:rPr>
              <w:t>a</w:t>
            </w:r>
          </w:p>
        </w:tc>
        <w:tc>
          <w:tcPr>
            <w:tcW w:w="1296" w:type="dxa"/>
          </w:tcPr>
          <w:p w14:paraId="76B1B9C8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96</w:t>
            </w:r>
          </w:p>
        </w:tc>
        <w:tc>
          <w:tcPr>
            <w:tcW w:w="1858" w:type="dxa"/>
          </w:tcPr>
          <w:p w14:paraId="1B311A01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87, 1.06</w:t>
            </w:r>
          </w:p>
        </w:tc>
        <w:tc>
          <w:tcPr>
            <w:tcW w:w="1170" w:type="dxa"/>
          </w:tcPr>
          <w:p w14:paraId="45BF64DD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44</w:t>
            </w:r>
          </w:p>
        </w:tc>
        <w:tc>
          <w:tcPr>
            <w:tcW w:w="990" w:type="dxa"/>
          </w:tcPr>
          <w:p w14:paraId="5A8D5D95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95</w:t>
            </w:r>
          </w:p>
        </w:tc>
        <w:tc>
          <w:tcPr>
            <w:tcW w:w="1714" w:type="dxa"/>
          </w:tcPr>
          <w:p w14:paraId="7C4BFB29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8</w:t>
            </w:r>
            <w:r>
              <w:rPr>
                <w:rFonts w:asciiTheme="minorBidi" w:hAnsiTheme="minorBidi" w:cstheme="minorBidi"/>
                <w:bCs/>
              </w:rPr>
              <w:t>3</w:t>
            </w:r>
            <w:r w:rsidRPr="003742E3">
              <w:rPr>
                <w:rFonts w:asciiTheme="minorBidi" w:hAnsiTheme="minorBidi" w:cstheme="minorBidi"/>
                <w:bCs/>
              </w:rPr>
              <w:t>, 1.07</w:t>
            </w:r>
          </w:p>
        </w:tc>
        <w:tc>
          <w:tcPr>
            <w:tcW w:w="1076" w:type="dxa"/>
          </w:tcPr>
          <w:p w14:paraId="09EF5287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38</w:t>
            </w:r>
          </w:p>
        </w:tc>
      </w:tr>
      <w:tr w:rsidR="00A2018E" w:rsidRPr="003742E3" w14:paraId="27792DFA" w14:textId="77777777" w:rsidTr="00390D55">
        <w:trPr>
          <w:trHeight w:val="278"/>
        </w:trPr>
        <w:tc>
          <w:tcPr>
            <w:tcW w:w="1526" w:type="dxa"/>
          </w:tcPr>
          <w:p w14:paraId="03B459CE" w14:textId="77777777" w:rsidR="005C2E2D" w:rsidRPr="003742E3" w:rsidRDefault="005C2E2D" w:rsidP="00390D55">
            <w:pPr>
              <w:spacing w:before="120" w:after="120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Model 2</w:t>
            </w:r>
            <w:r w:rsidRPr="003742E3">
              <w:rPr>
                <w:rFonts w:asciiTheme="minorBidi" w:hAnsiTheme="minorBidi" w:cstheme="minorBidi"/>
                <w:bCs/>
                <w:vertAlign w:val="superscript"/>
              </w:rPr>
              <w:t>b</w:t>
            </w:r>
            <w:r w:rsidRPr="003742E3">
              <w:rPr>
                <w:rFonts w:asciiTheme="minorBidi" w:hAnsiTheme="minorBidi" w:cstheme="minorBidi"/>
                <w:bCs/>
              </w:rPr>
              <w:t xml:space="preserve"> </w:t>
            </w:r>
          </w:p>
        </w:tc>
        <w:tc>
          <w:tcPr>
            <w:tcW w:w="1296" w:type="dxa"/>
          </w:tcPr>
          <w:p w14:paraId="38E5D3D5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96</w:t>
            </w:r>
          </w:p>
        </w:tc>
        <w:tc>
          <w:tcPr>
            <w:tcW w:w="1858" w:type="dxa"/>
          </w:tcPr>
          <w:p w14:paraId="63FC5B5B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87, 1.05</w:t>
            </w:r>
          </w:p>
        </w:tc>
        <w:tc>
          <w:tcPr>
            <w:tcW w:w="1170" w:type="dxa"/>
          </w:tcPr>
          <w:p w14:paraId="6349AF1D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37</w:t>
            </w:r>
          </w:p>
        </w:tc>
        <w:tc>
          <w:tcPr>
            <w:tcW w:w="990" w:type="dxa"/>
          </w:tcPr>
          <w:p w14:paraId="1CCFCB72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96</w:t>
            </w:r>
          </w:p>
        </w:tc>
        <w:tc>
          <w:tcPr>
            <w:tcW w:w="1714" w:type="dxa"/>
          </w:tcPr>
          <w:p w14:paraId="6ABC9B12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85, 1.09</w:t>
            </w:r>
          </w:p>
        </w:tc>
        <w:tc>
          <w:tcPr>
            <w:tcW w:w="1076" w:type="dxa"/>
          </w:tcPr>
          <w:p w14:paraId="6095E664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51</w:t>
            </w:r>
          </w:p>
        </w:tc>
      </w:tr>
      <w:tr w:rsidR="00A2018E" w:rsidRPr="003742E3" w14:paraId="1F33EA08" w14:textId="77777777" w:rsidTr="00390D55">
        <w:trPr>
          <w:trHeight w:val="293"/>
        </w:trPr>
        <w:tc>
          <w:tcPr>
            <w:tcW w:w="1526" w:type="dxa"/>
          </w:tcPr>
          <w:p w14:paraId="334236F6" w14:textId="77777777" w:rsidR="005C2E2D" w:rsidRPr="003742E3" w:rsidRDefault="005C2E2D" w:rsidP="00390D55">
            <w:pPr>
              <w:spacing w:before="120" w:after="120"/>
              <w:rPr>
                <w:rFonts w:asciiTheme="minorBidi" w:hAnsiTheme="minorBidi" w:cstheme="minorBidi"/>
                <w:bCs/>
                <w:vertAlign w:val="superscript"/>
              </w:rPr>
            </w:pPr>
            <w:r w:rsidRPr="003742E3">
              <w:rPr>
                <w:rFonts w:asciiTheme="minorBidi" w:hAnsiTheme="minorBidi" w:cstheme="minorBidi"/>
                <w:bCs/>
              </w:rPr>
              <w:t>Model 3</w:t>
            </w:r>
            <w:r w:rsidRPr="003742E3">
              <w:rPr>
                <w:rFonts w:asciiTheme="minorBidi" w:hAnsiTheme="minorBidi" w:cstheme="minorBidi"/>
                <w:bCs/>
                <w:vertAlign w:val="superscript"/>
              </w:rPr>
              <w:t>c</w:t>
            </w:r>
          </w:p>
        </w:tc>
        <w:tc>
          <w:tcPr>
            <w:tcW w:w="1296" w:type="dxa"/>
          </w:tcPr>
          <w:p w14:paraId="0E435A4E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97</w:t>
            </w:r>
          </w:p>
        </w:tc>
        <w:tc>
          <w:tcPr>
            <w:tcW w:w="1858" w:type="dxa"/>
          </w:tcPr>
          <w:p w14:paraId="48EC1B22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88, 1.06</w:t>
            </w:r>
          </w:p>
        </w:tc>
        <w:tc>
          <w:tcPr>
            <w:tcW w:w="1170" w:type="dxa"/>
          </w:tcPr>
          <w:p w14:paraId="24D9B50E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49</w:t>
            </w:r>
          </w:p>
        </w:tc>
        <w:tc>
          <w:tcPr>
            <w:tcW w:w="990" w:type="dxa"/>
          </w:tcPr>
          <w:p w14:paraId="4F039B6C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97</w:t>
            </w:r>
          </w:p>
        </w:tc>
        <w:tc>
          <w:tcPr>
            <w:tcW w:w="1714" w:type="dxa"/>
          </w:tcPr>
          <w:p w14:paraId="586E670F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86, 1.09</w:t>
            </w:r>
          </w:p>
        </w:tc>
        <w:tc>
          <w:tcPr>
            <w:tcW w:w="1076" w:type="dxa"/>
          </w:tcPr>
          <w:p w14:paraId="1E7488B6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61</w:t>
            </w:r>
          </w:p>
        </w:tc>
      </w:tr>
      <w:tr w:rsidR="00A2018E" w:rsidRPr="003742E3" w14:paraId="118ADB70" w14:textId="77777777" w:rsidTr="00390D55">
        <w:trPr>
          <w:trHeight w:val="293"/>
        </w:trPr>
        <w:tc>
          <w:tcPr>
            <w:tcW w:w="1526" w:type="dxa"/>
          </w:tcPr>
          <w:p w14:paraId="546B7486" w14:textId="77777777" w:rsidR="005C2E2D" w:rsidRPr="003742E3" w:rsidRDefault="005C2E2D" w:rsidP="00390D55">
            <w:pPr>
              <w:spacing w:before="120" w:after="120"/>
              <w:rPr>
                <w:rFonts w:asciiTheme="minorBidi" w:hAnsiTheme="minorBidi" w:cstheme="minorBidi"/>
                <w:bCs/>
                <w:vertAlign w:val="superscript"/>
              </w:rPr>
            </w:pPr>
            <w:r w:rsidRPr="003742E3">
              <w:rPr>
                <w:rFonts w:asciiTheme="minorBidi" w:hAnsiTheme="minorBidi" w:cstheme="minorBidi"/>
                <w:bCs/>
              </w:rPr>
              <w:t>Model 4</w:t>
            </w:r>
            <w:r w:rsidRPr="003742E3">
              <w:rPr>
                <w:rFonts w:asciiTheme="minorBidi" w:hAnsiTheme="minorBidi" w:cstheme="minorBidi"/>
                <w:bCs/>
                <w:vertAlign w:val="superscript"/>
              </w:rPr>
              <w:t>d</w:t>
            </w:r>
          </w:p>
        </w:tc>
        <w:tc>
          <w:tcPr>
            <w:tcW w:w="1296" w:type="dxa"/>
          </w:tcPr>
          <w:p w14:paraId="39621D02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97</w:t>
            </w:r>
          </w:p>
        </w:tc>
        <w:tc>
          <w:tcPr>
            <w:tcW w:w="1858" w:type="dxa"/>
          </w:tcPr>
          <w:p w14:paraId="03FFB7E3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87, 1.06</w:t>
            </w:r>
          </w:p>
        </w:tc>
        <w:tc>
          <w:tcPr>
            <w:tcW w:w="1170" w:type="dxa"/>
          </w:tcPr>
          <w:p w14:paraId="043E30FF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48</w:t>
            </w:r>
          </w:p>
        </w:tc>
        <w:tc>
          <w:tcPr>
            <w:tcW w:w="990" w:type="dxa"/>
          </w:tcPr>
          <w:p w14:paraId="60EA5C95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95</w:t>
            </w:r>
          </w:p>
        </w:tc>
        <w:tc>
          <w:tcPr>
            <w:tcW w:w="1714" w:type="dxa"/>
          </w:tcPr>
          <w:p w14:paraId="19EEB7F1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8</w:t>
            </w:r>
            <w:r>
              <w:rPr>
                <w:rFonts w:asciiTheme="minorBidi" w:hAnsiTheme="minorBidi" w:cstheme="minorBidi"/>
                <w:bCs/>
              </w:rPr>
              <w:t>4</w:t>
            </w:r>
            <w:r w:rsidRPr="003742E3">
              <w:rPr>
                <w:rFonts w:asciiTheme="minorBidi" w:hAnsiTheme="minorBidi" w:cstheme="minorBidi"/>
                <w:bCs/>
              </w:rPr>
              <w:t>, 1.0</w:t>
            </w:r>
            <w:r>
              <w:rPr>
                <w:rFonts w:asciiTheme="minorBidi" w:hAnsiTheme="minorBidi" w:cstheme="minorBidi"/>
                <w:bCs/>
              </w:rPr>
              <w:t>6</w:t>
            </w:r>
          </w:p>
        </w:tc>
        <w:tc>
          <w:tcPr>
            <w:tcW w:w="1076" w:type="dxa"/>
          </w:tcPr>
          <w:p w14:paraId="76135D08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33</w:t>
            </w:r>
          </w:p>
        </w:tc>
      </w:tr>
    </w:tbl>
    <w:p w14:paraId="6EC54E9F" w14:textId="77777777" w:rsidR="005C2E2D" w:rsidRPr="003742E3" w:rsidRDefault="005C2E2D" w:rsidP="005C2E2D">
      <w:pPr>
        <w:rPr>
          <w:rFonts w:asciiTheme="minorBidi" w:hAnsiTheme="minorBidi" w:cstheme="minorBidi"/>
          <w:bCs/>
          <w:sz w:val="22"/>
          <w:szCs w:val="22"/>
        </w:rPr>
      </w:pPr>
      <w:r w:rsidRPr="003742E3">
        <w:rPr>
          <w:rFonts w:asciiTheme="minorBidi" w:hAnsiTheme="minorBidi" w:cstheme="minorBidi"/>
          <w:bCs/>
          <w:sz w:val="22"/>
          <w:szCs w:val="22"/>
        </w:rPr>
        <w:t>a. adjusted for pre-pregnancy body mass index (BMI), gestational weight gain (GWG) and breastfeeding</w:t>
      </w:r>
    </w:p>
    <w:p w14:paraId="22662DA3" w14:textId="77777777" w:rsidR="005C2E2D" w:rsidRPr="003742E3" w:rsidRDefault="005C2E2D" w:rsidP="005C2E2D">
      <w:pPr>
        <w:rPr>
          <w:rFonts w:asciiTheme="minorBidi" w:hAnsiTheme="minorBidi" w:cstheme="minorBidi"/>
          <w:bCs/>
          <w:sz w:val="22"/>
          <w:szCs w:val="22"/>
        </w:rPr>
      </w:pPr>
      <w:r w:rsidRPr="003742E3">
        <w:rPr>
          <w:rFonts w:asciiTheme="minorBidi" w:hAnsiTheme="minorBidi" w:cstheme="minorBidi"/>
          <w:bCs/>
          <w:sz w:val="22"/>
          <w:szCs w:val="22"/>
        </w:rPr>
        <w:t>b. adjusted for pre-pregnancy BMI, GWG, breastfeeding and physical activity</w:t>
      </w:r>
    </w:p>
    <w:p w14:paraId="44F19411" w14:textId="77777777" w:rsidR="005C2E2D" w:rsidRPr="003742E3" w:rsidRDefault="005C2E2D" w:rsidP="005C2E2D">
      <w:pPr>
        <w:rPr>
          <w:rFonts w:asciiTheme="minorBidi" w:hAnsiTheme="minorBidi" w:cstheme="minorBidi"/>
          <w:bCs/>
          <w:sz w:val="22"/>
          <w:szCs w:val="22"/>
        </w:rPr>
      </w:pPr>
      <w:r w:rsidRPr="003742E3">
        <w:rPr>
          <w:rFonts w:asciiTheme="minorBidi" w:hAnsiTheme="minorBidi" w:cstheme="minorBidi"/>
          <w:bCs/>
          <w:sz w:val="22"/>
          <w:szCs w:val="22"/>
        </w:rPr>
        <w:t>c. adjusted for pre-pregnancy BMI, GWG, breastfeeding and ethnicity</w:t>
      </w:r>
    </w:p>
    <w:p w14:paraId="02CA1F74" w14:textId="77777777" w:rsidR="005C2E2D" w:rsidRPr="00976DFB" w:rsidRDefault="005C2E2D" w:rsidP="005C2E2D">
      <w:pPr>
        <w:rPr>
          <w:rFonts w:asciiTheme="minorBidi" w:hAnsiTheme="minorBidi"/>
          <w:b/>
        </w:rPr>
      </w:pPr>
      <w:r w:rsidRPr="003742E3">
        <w:rPr>
          <w:rFonts w:asciiTheme="minorBidi" w:hAnsiTheme="minorBidi" w:cstheme="minorBidi"/>
          <w:bCs/>
          <w:sz w:val="22"/>
          <w:szCs w:val="22"/>
        </w:rPr>
        <w:t>d. adjusted for pre-pregnancy BMI, GWG, breastfeeding and health insurance; modified Poisson regression performed because Log-binomial regression failed to converge</w:t>
      </w:r>
    </w:p>
    <w:p w14:paraId="032DDD8D" w14:textId="33CF4B6C" w:rsidR="00652E68" w:rsidRDefault="00652E68" w:rsidP="0004445C">
      <w:pPr>
        <w:rPr>
          <w:rFonts w:asciiTheme="minorBidi" w:hAnsiTheme="minorBidi" w:cstheme="minorBidi"/>
          <w:b/>
        </w:rPr>
      </w:pPr>
    </w:p>
    <w:p w14:paraId="105B41AF" w14:textId="77777777" w:rsidR="0042799F" w:rsidRDefault="0042799F" w:rsidP="005C2E2D">
      <w:pPr>
        <w:spacing w:after="120"/>
        <w:rPr>
          <w:rFonts w:asciiTheme="minorBidi" w:hAnsiTheme="minorBidi" w:cstheme="minorBidi"/>
          <w:b/>
        </w:rPr>
      </w:pPr>
    </w:p>
    <w:p w14:paraId="74C7A01C" w14:textId="77777777" w:rsidR="0042799F" w:rsidRDefault="0042799F" w:rsidP="005C2E2D">
      <w:pPr>
        <w:spacing w:after="120"/>
        <w:rPr>
          <w:rFonts w:asciiTheme="minorBidi" w:hAnsiTheme="minorBidi" w:cstheme="minorBidi"/>
          <w:b/>
        </w:rPr>
      </w:pPr>
    </w:p>
    <w:p w14:paraId="6FAE7E1A" w14:textId="77777777" w:rsidR="0042799F" w:rsidRDefault="0042799F" w:rsidP="005C2E2D">
      <w:pPr>
        <w:spacing w:after="120"/>
        <w:rPr>
          <w:rFonts w:asciiTheme="minorBidi" w:hAnsiTheme="minorBidi" w:cstheme="minorBidi"/>
          <w:b/>
        </w:rPr>
      </w:pPr>
    </w:p>
    <w:p w14:paraId="75CF822D" w14:textId="77777777" w:rsidR="0042799F" w:rsidRDefault="0042799F" w:rsidP="005C2E2D">
      <w:pPr>
        <w:spacing w:after="120"/>
        <w:rPr>
          <w:rFonts w:asciiTheme="minorBidi" w:hAnsiTheme="minorBidi" w:cstheme="minorBidi"/>
          <w:b/>
        </w:rPr>
      </w:pPr>
    </w:p>
    <w:p w14:paraId="0C3E9AE1" w14:textId="77777777" w:rsidR="0042799F" w:rsidRDefault="0042799F" w:rsidP="005C2E2D">
      <w:pPr>
        <w:spacing w:after="120"/>
        <w:rPr>
          <w:rFonts w:asciiTheme="minorBidi" w:hAnsiTheme="minorBidi" w:cstheme="minorBidi"/>
          <w:b/>
        </w:rPr>
      </w:pPr>
    </w:p>
    <w:p w14:paraId="18C40321" w14:textId="77777777" w:rsidR="0042799F" w:rsidRDefault="0042799F" w:rsidP="005C2E2D">
      <w:pPr>
        <w:spacing w:after="120"/>
        <w:rPr>
          <w:rFonts w:asciiTheme="minorBidi" w:hAnsiTheme="minorBidi" w:cstheme="minorBidi"/>
          <w:b/>
        </w:rPr>
      </w:pPr>
    </w:p>
    <w:p w14:paraId="7819A53F" w14:textId="77777777" w:rsidR="0042799F" w:rsidRDefault="0042799F" w:rsidP="005C2E2D">
      <w:pPr>
        <w:spacing w:after="120"/>
        <w:rPr>
          <w:rFonts w:asciiTheme="minorBidi" w:hAnsiTheme="minorBidi" w:cstheme="minorBidi"/>
          <w:b/>
        </w:rPr>
      </w:pPr>
    </w:p>
    <w:p w14:paraId="1D557981" w14:textId="77777777" w:rsidR="0042799F" w:rsidRDefault="0042799F" w:rsidP="005C2E2D">
      <w:pPr>
        <w:spacing w:after="120"/>
        <w:rPr>
          <w:rFonts w:asciiTheme="minorBidi" w:hAnsiTheme="minorBidi" w:cstheme="minorBidi"/>
          <w:b/>
        </w:rPr>
      </w:pPr>
    </w:p>
    <w:p w14:paraId="21AE1526" w14:textId="77777777" w:rsidR="0042799F" w:rsidRDefault="0042799F" w:rsidP="005C2E2D">
      <w:pPr>
        <w:spacing w:after="120"/>
        <w:rPr>
          <w:rFonts w:asciiTheme="minorBidi" w:hAnsiTheme="minorBidi" w:cstheme="minorBidi"/>
          <w:b/>
        </w:rPr>
      </w:pPr>
    </w:p>
    <w:p w14:paraId="5060ADE5" w14:textId="77777777" w:rsidR="0042799F" w:rsidRDefault="0042799F" w:rsidP="005C2E2D">
      <w:pPr>
        <w:spacing w:after="120"/>
        <w:rPr>
          <w:rFonts w:asciiTheme="minorBidi" w:hAnsiTheme="minorBidi" w:cstheme="minorBidi"/>
          <w:b/>
        </w:rPr>
      </w:pPr>
    </w:p>
    <w:p w14:paraId="08F746CF" w14:textId="77777777" w:rsidR="0042799F" w:rsidRDefault="0042799F" w:rsidP="005C2E2D">
      <w:pPr>
        <w:spacing w:after="120"/>
        <w:rPr>
          <w:rFonts w:asciiTheme="minorBidi" w:hAnsiTheme="minorBidi" w:cstheme="minorBidi"/>
          <w:b/>
        </w:rPr>
      </w:pPr>
    </w:p>
    <w:p w14:paraId="490D1974" w14:textId="77777777" w:rsidR="0042799F" w:rsidRDefault="0042799F" w:rsidP="005C2E2D">
      <w:pPr>
        <w:spacing w:after="120"/>
        <w:rPr>
          <w:rFonts w:asciiTheme="minorBidi" w:hAnsiTheme="minorBidi" w:cstheme="minorBidi"/>
          <w:b/>
        </w:rPr>
      </w:pPr>
    </w:p>
    <w:p w14:paraId="1E20D0B4" w14:textId="77777777" w:rsidR="0042799F" w:rsidRDefault="0042799F" w:rsidP="005C2E2D">
      <w:pPr>
        <w:spacing w:after="120"/>
        <w:rPr>
          <w:rFonts w:asciiTheme="minorBidi" w:hAnsiTheme="minorBidi" w:cstheme="minorBidi"/>
          <w:b/>
        </w:rPr>
      </w:pPr>
    </w:p>
    <w:p w14:paraId="721EAC85" w14:textId="77777777" w:rsidR="0042799F" w:rsidRDefault="0042799F" w:rsidP="005C2E2D">
      <w:pPr>
        <w:spacing w:after="120"/>
        <w:rPr>
          <w:rFonts w:asciiTheme="minorBidi" w:hAnsiTheme="minorBidi" w:cstheme="minorBidi"/>
          <w:b/>
        </w:rPr>
      </w:pPr>
    </w:p>
    <w:p w14:paraId="6877305C" w14:textId="77777777" w:rsidR="0042799F" w:rsidRDefault="0042799F" w:rsidP="005C2E2D">
      <w:pPr>
        <w:spacing w:after="120"/>
        <w:rPr>
          <w:rFonts w:asciiTheme="minorBidi" w:hAnsiTheme="minorBidi" w:cstheme="minorBidi"/>
          <w:b/>
        </w:rPr>
      </w:pPr>
    </w:p>
    <w:p w14:paraId="5048CC96" w14:textId="1DCD4FB2" w:rsidR="005C2E2D" w:rsidRPr="003742E3" w:rsidRDefault="005C2E2D" w:rsidP="005C2E2D">
      <w:pPr>
        <w:spacing w:after="120"/>
        <w:rPr>
          <w:rFonts w:asciiTheme="minorBidi" w:hAnsiTheme="minorBidi" w:cstheme="minorBidi"/>
          <w:b/>
        </w:rPr>
      </w:pPr>
      <w:r w:rsidRPr="003742E3">
        <w:rPr>
          <w:rFonts w:asciiTheme="minorBidi" w:hAnsiTheme="minorBidi" w:cstheme="minorBidi"/>
          <w:b/>
        </w:rPr>
        <w:lastRenderedPageBreak/>
        <w:t xml:space="preserve">Table </w:t>
      </w:r>
      <w:r>
        <w:rPr>
          <w:rFonts w:asciiTheme="minorBidi" w:hAnsiTheme="minorBidi" w:cstheme="minorBidi"/>
          <w:b/>
        </w:rPr>
        <w:t>S</w:t>
      </w:r>
      <w:r w:rsidR="0002415A">
        <w:rPr>
          <w:rFonts w:asciiTheme="minorBidi" w:hAnsiTheme="minorBidi" w:cstheme="minorBidi"/>
          <w:b/>
        </w:rPr>
        <w:t>3</w:t>
      </w:r>
      <w:r w:rsidRPr="003742E3">
        <w:rPr>
          <w:rFonts w:asciiTheme="minorBidi" w:hAnsiTheme="minorBidi" w:cstheme="minorBidi"/>
          <w:b/>
        </w:rPr>
        <w:t xml:space="preserve">. </w:t>
      </w:r>
      <w:r w:rsidRPr="003742E3">
        <w:rPr>
          <w:rFonts w:asciiTheme="minorBidi" w:eastAsiaTheme="minorEastAsia" w:hAnsiTheme="minorBidi" w:cstheme="minorBidi"/>
          <w:b/>
        </w:rPr>
        <w:t>Unadjusted and Adjusted Linear Regression Models for Sleep Duration and Postpartum Weight Retention</w:t>
      </w:r>
      <w:r w:rsidR="00463268">
        <w:rPr>
          <w:rFonts w:asciiTheme="minorBidi" w:eastAsiaTheme="minorEastAsia" w:hAnsiTheme="minorBidi" w:cstheme="minorBidi"/>
          <w:b/>
        </w:rPr>
        <w:t>.</w:t>
      </w:r>
      <w:r w:rsidRPr="003742E3">
        <w:rPr>
          <w:rFonts w:asciiTheme="minorBidi" w:eastAsiaTheme="minorEastAsia" w:hAnsiTheme="minorBidi" w:cstheme="minorBidi"/>
          <w:b/>
        </w:rPr>
        <w:t xml:space="preserve"> </w:t>
      </w:r>
    </w:p>
    <w:tbl>
      <w:tblPr>
        <w:tblStyle w:val="TableGrid"/>
        <w:tblW w:w="9900" w:type="dxa"/>
        <w:tblInd w:w="-275" w:type="dxa"/>
        <w:tblLook w:val="04A0" w:firstRow="1" w:lastRow="0" w:firstColumn="1" w:lastColumn="0" w:noHBand="0" w:noVBand="1"/>
      </w:tblPr>
      <w:tblGrid>
        <w:gridCol w:w="1620"/>
        <w:gridCol w:w="1350"/>
        <w:gridCol w:w="1710"/>
        <w:gridCol w:w="1106"/>
        <w:gridCol w:w="1350"/>
        <w:gridCol w:w="1695"/>
        <w:gridCol w:w="1069"/>
      </w:tblGrid>
      <w:tr w:rsidR="005C2E2D" w:rsidRPr="003742E3" w14:paraId="3F7502BE" w14:textId="77777777" w:rsidTr="00390D55">
        <w:trPr>
          <w:trHeight w:val="281"/>
        </w:trPr>
        <w:tc>
          <w:tcPr>
            <w:tcW w:w="1620" w:type="dxa"/>
          </w:tcPr>
          <w:p w14:paraId="13DD7967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</w:p>
        </w:tc>
        <w:tc>
          <w:tcPr>
            <w:tcW w:w="4166" w:type="dxa"/>
            <w:gridSpan w:val="3"/>
          </w:tcPr>
          <w:p w14:paraId="32870EE7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</w:rPr>
              <w:t>Actigraphy</w:t>
            </w:r>
          </w:p>
        </w:tc>
        <w:tc>
          <w:tcPr>
            <w:tcW w:w="4114" w:type="dxa"/>
            <w:gridSpan w:val="3"/>
          </w:tcPr>
          <w:p w14:paraId="02538D63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Self-report</w:t>
            </w:r>
          </w:p>
          <w:p w14:paraId="5A63BDCB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</w:p>
        </w:tc>
      </w:tr>
      <w:tr w:rsidR="005C2E2D" w:rsidRPr="003742E3" w14:paraId="397337C5" w14:textId="77777777" w:rsidTr="00390D55">
        <w:trPr>
          <w:trHeight w:val="281"/>
        </w:trPr>
        <w:tc>
          <w:tcPr>
            <w:tcW w:w="1620" w:type="dxa"/>
          </w:tcPr>
          <w:p w14:paraId="06F71662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Model</w:t>
            </w:r>
          </w:p>
        </w:tc>
        <w:tc>
          <w:tcPr>
            <w:tcW w:w="1350" w:type="dxa"/>
          </w:tcPr>
          <w:p w14:paraId="50225B88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Coefficient</w:t>
            </w:r>
          </w:p>
        </w:tc>
        <w:tc>
          <w:tcPr>
            <w:tcW w:w="1710" w:type="dxa"/>
          </w:tcPr>
          <w:p w14:paraId="511E5782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95% Confidence Interval (CI)</w:t>
            </w:r>
          </w:p>
        </w:tc>
        <w:tc>
          <w:tcPr>
            <w:tcW w:w="1106" w:type="dxa"/>
          </w:tcPr>
          <w:p w14:paraId="140FEDAC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p-value</w:t>
            </w:r>
          </w:p>
        </w:tc>
        <w:tc>
          <w:tcPr>
            <w:tcW w:w="1350" w:type="dxa"/>
          </w:tcPr>
          <w:p w14:paraId="421D91FC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Coefficient</w:t>
            </w:r>
          </w:p>
        </w:tc>
        <w:tc>
          <w:tcPr>
            <w:tcW w:w="1695" w:type="dxa"/>
          </w:tcPr>
          <w:p w14:paraId="03765AB9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95% CI</w:t>
            </w:r>
          </w:p>
        </w:tc>
        <w:tc>
          <w:tcPr>
            <w:tcW w:w="1069" w:type="dxa"/>
          </w:tcPr>
          <w:p w14:paraId="6E832D71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p-value</w:t>
            </w:r>
          </w:p>
        </w:tc>
      </w:tr>
      <w:tr w:rsidR="005C2E2D" w:rsidRPr="003742E3" w14:paraId="33F61613" w14:textId="77777777" w:rsidTr="00390D55">
        <w:trPr>
          <w:trHeight w:val="278"/>
        </w:trPr>
        <w:tc>
          <w:tcPr>
            <w:tcW w:w="1620" w:type="dxa"/>
          </w:tcPr>
          <w:p w14:paraId="142F53D1" w14:textId="77777777" w:rsidR="005C2E2D" w:rsidRPr="003742E3" w:rsidRDefault="005C2E2D" w:rsidP="00390D55">
            <w:pPr>
              <w:spacing w:before="120" w:after="120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Unadjusted</w:t>
            </w:r>
          </w:p>
        </w:tc>
        <w:tc>
          <w:tcPr>
            <w:tcW w:w="1350" w:type="dxa"/>
          </w:tcPr>
          <w:p w14:paraId="76AF24D5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-0.07</w:t>
            </w:r>
          </w:p>
        </w:tc>
        <w:tc>
          <w:tcPr>
            <w:tcW w:w="1710" w:type="dxa"/>
          </w:tcPr>
          <w:p w14:paraId="3824EA27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-0.41, 0.27</w:t>
            </w:r>
          </w:p>
        </w:tc>
        <w:tc>
          <w:tcPr>
            <w:tcW w:w="1106" w:type="dxa"/>
          </w:tcPr>
          <w:p w14:paraId="7B37ADDC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</w:t>
            </w:r>
            <w:r>
              <w:rPr>
                <w:rFonts w:asciiTheme="minorBidi" w:hAnsiTheme="minorBidi" w:cstheme="minorBidi"/>
                <w:bCs/>
              </w:rPr>
              <w:t>69</w:t>
            </w:r>
          </w:p>
        </w:tc>
        <w:tc>
          <w:tcPr>
            <w:tcW w:w="1350" w:type="dxa"/>
          </w:tcPr>
          <w:p w14:paraId="2215CD01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-0.08</w:t>
            </w:r>
          </w:p>
        </w:tc>
        <w:tc>
          <w:tcPr>
            <w:tcW w:w="1695" w:type="dxa"/>
          </w:tcPr>
          <w:p w14:paraId="39667169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-0.52, -0.36</w:t>
            </w:r>
          </w:p>
        </w:tc>
        <w:tc>
          <w:tcPr>
            <w:tcW w:w="1069" w:type="dxa"/>
          </w:tcPr>
          <w:p w14:paraId="2A199F04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</w:t>
            </w:r>
            <w:r>
              <w:rPr>
                <w:rFonts w:asciiTheme="minorBidi" w:hAnsiTheme="minorBidi" w:cstheme="minorBidi"/>
                <w:bCs/>
              </w:rPr>
              <w:t>72</w:t>
            </w:r>
          </w:p>
        </w:tc>
      </w:tr>
      <w:tr w:rsidR="005C2E2D" w:rsidRPr="003742E3" w14:paraId="43E3E4B3" w14:textId="77777777" w:rsidTr="00390D55">
        <w:trPr>
          <w:trHeight w:val="293"/>
        </w:trPr>
        <w:tc>
          <w:tcPr>
            <w:tcW w:w="1620" w:type="dxa"/>
          </w:tcPr>
          <w:p w14:paraId="02B9A488" w14:textId="77777777" w:rsidR="005C2E2D" w:rsidRPr="003742E3" w:rsidRDefault="005C2E2D" w:rsidP="00390D55">
            <w:pPr>
              <w:spacing w:before="120" w:after="120"/>
              <w:rPr>
                <w:rFonts w:asciiTheme="minorBidi" w:hAnsiTheme="minorBidi" w:cstheme="minorBidi"/>
                <w:bCs/>
                <w:sz w:val="32"/>
                <w:szCs w:val="32"/>
                <w:vertAlign w:val="superscript"/>
              </w:rPr>
            </w:pPr>
            <w:r w:rsidRPr="003742E3">
              <w:rPr>
                <w:rFonts w:asciiTheme="minorBidi" w:hAnsiTheme="minorBidi" w:cstheme="minorBidi"/>
                <w:bCs/>
              </w:rPr>
              <w:t>Model 1</w:t>
            </w:r>
            <w:r w:rsidRPr="003742E3">
              <w:rPr>
                <w:rFonts w:asciiTheme="minorBidi" w:hAnsiTheme="minorBidi" w:cstheme="minorBidi"/>
                <w:bCs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26E9AFC7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-0.14</w:t>
            </w:r>
          </w:p>
        </w:tc>
        <w:tc>
          <w:tcPr>
            <w:tcW w:w="1710" w:type="dxa"/>
          </w:tcPr>
          <w:p w14:paraId="6E092BE0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-0.46, 0.17</w:t>
            </w:r>
          </w:p>
        </w:tc>
        <w:tc>
          <w:tcPr>
            <w:tcW w:w="1106" w:type="dxa"/>
          </w:tcPr>
          <w:p w14:paraId="70E52543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39</w:t>
            </w:r>
          </w:p>
        </w:tc>
        <w:tc>
          <w:tcPr>
            <w:tcW w:w="1350" w:type="dxa"/>
          </w:tcPr>
          <w:p w14:paraId="21D362F8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-0.05</w:t>
            </w:r>
          </w:p>
        </w:tc>
        <w:tc>
          <w:tcPr>
            <w:tcW w:w="1695" w:type="dxa"/>
          </w:tcPr>
          <w:p w14:paraId="45887FA9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-0.46, 0.36</w:t>
            </w:r>
          </w:p>
        </w:tc>
        <w:tc>
          <w:tcPr>
            <w:tcW w:w="1069" w:type="dxa"/>
          </w:tcPr>
          <w:p w14:paraId="20965FBF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8</w:t>
            </w:r>
            <w:r>
              <w:rPr>
                <w:rFonts w:asciiTheme="minorBidi" w:hAnsiTheme="minorBidi" w:cstheme="minorBidi"/>
                <w:bCs/>
              </w:rPr>
              <w:t>1</w:t>
            </w:r>
          </w:p>
        </w:tc>
      </w:tr>
      <w:tr w:rsidR="005C2E2D" w:rsidRPr="003742E3" w14:paraId="517583D9" w14:textId="77777777" w:rsidTr="00390D55">
        <w:trPr>
          <w:trHeight w:val="278"/>
        </w:trPr>
        <w:tc>
          <w:tcPr>
            <w:tcW w:w="1620" w:type="dxa"/>
          </w:tcPr>
          <w:p w14:paraId="18C9775A" w14:textId="77777777" w:rsidR="005C2E2D" w:rsidRPr="003742E3" w:rsidRDefault="005C2E2D" w:rsidP="00390D55">
            <w:pPr>
              <w:spacing w:before="120" w:after="120"/>
              <w:rPr>
                <w:rFonts w:asciiTheme="minorBidi" w:hAnsiTheme="minorBidi" w:cstheme="minorBidi"/>
                <w:bCs/>
                <w:vertAlign w:val="superscript"/>
              </w:rPr>
            </w:pPr>
            <w:r w:rsidRPr="003742E3">
              <w:rPr>
                <w:rFonts w:asciiTheme="minorBidi" w:hAnsiTheme="minorBidi" w:cstheme="minorBidi"/>
                <w:bCs/>
              </w:rPr>
              <w:t>Model 2</w:t>
            </w:r>
            <w:r w:rsidRPr="003742E3">
              <w:rPr>
                <w:rFonts w:asciiTheme="minorBidi" w:hAnsiTheme="minorBidi" w:cstheme="minorBidi"/>
                <w:bCs/>
                <w:vertAlign w:val="superscript"/>
              </w:rPr>
              <w:t>b</w:t>
            </w:r>
          </w:p>
        </w:tc>
        <w:tc>
          <w:tcPr>
            <w:tcW w:w="1350" w:type="dxa"/>
          </w:tcPr>
          <w:p w14:paraId="03F486C0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-0.14</w:t>
            </w:r>
          </w:p>
        </w:tc>
        <w:tc>
          <w:tcPr>
            <w:tcW w:w="1710" w:type="dxa"/>
          </w:tcPr>
          <w:p w14:paraId="56E21910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-0.48, 0.19</w:t>
            </w:r>
          </w:p>
        </w:tc>
        <w:tc>
          <w:tcPr>
            <w:tcW w:w="1106" w:type="dxa"/>
          </w:tcPr>
          <w:p w14:paraId="3AE8662F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40</w:t>
            </w:r>
          </w:p>
        </w:tc>
        <w:tc>
          <w:tcPr>
            <w:tcW w:w="1350" w:type="dxa"/>
          </w:tcPr>
          <w:p w14:paraId="00A4FE15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-0.0</w:t>
            </w:r>
            <w:r>
              <w:rPr>
                <w:rFonts w:asciiTheme="minorBidi" w:hAnsiTheme="minorBidi" w:cstheme="minorBidi"/>
                <w:bCs/>
              </w:rPr>
              <w:t>5</w:t>
            </w:r>
          </w:p>
        </w:tc>
        <w:tc>
          <w:tcPr>
            <w:tcW w:w="1695" w:type="dxa"/>
          </w:tcPr>
          <w:p w14:paraId="54B41969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-0.46, 0.37</w:t>
            </w:r>
          </w:p>
        </w:tc>
        <w:tc>
          <w:tcPr>
            <w:tcW w:w="1069" w:type="dxa"/>
          </w:tcPr>
          <w:p w14:paraId="1C3FAA50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83</w:t>
            </w:r>
          </w:p>
        </w:tc>
      </w:tr>
      <w:tr w:rsidR="005C2E2D" w:rsidRPr="003742E3" w14:paraId="45599883" w14:textId="77777777" w:rsidTr="00390D55">
        <w:trPr>
          <w:trHeight w:val="293"/>
        </w:trPr>
        <w:tc>
          <w:tcPr>
            <w:tcW w:w="1620" w:type="dxa"/>
          </w:tcPr>
          <w:p w14:paraId="244FEBEF" w14:textId="77777777" w:rsidR="005C2E2D" w:rsidRPr="003742E3" w:rsidRDefault="005C2E2D" w:rsidP="00390D55">
            <w:pPr>
              <w:spacing w:before="120" w:after="120"/>
              <w:rPr>
                <w:rFonts w:asciiTheme="minorBidi" w:hAnsiTheme="minorBidi" w:cstheme="minorBidi"/>
                <w:bCs/>
                <w:vertAlign w:val="superscript"/>
              </w:rPr>
            </w:pPr>
            <w:r w:rsidRPr="003742E3">
              <w:rPr>
                <w:rFonts w:asciiTheme="minorBidi" w:hAnsiTheme="minorBidi" w:cstheme="minorBidi"/>
                <w:bCs/>
              </w:rPr>
              <w:t>Model 3</w:t>
            </w:r>
            <w:r w:rsidRPr="003742E3">
              <w:rPr>
                <w:rFonts w:asciiTheme="minorBidi" w:hAnsiTheme="minorBidi" w:cstheme="minorBidi"/>
                <w:bCs/>
                <w:vertAlign w:val="superscript"/>
              </w:rPr>
              <w:t>c</w:t>
            </w:r>
          </w:p>
        </w:tc>
        <w:tc>
          <w:tcPr>
            <w:tcW w:w="1350" w:type="dxa"/>
          </w:tcPr>
          <w:p w14:paraId="291AE9F8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-0.10</w:t>
            </w:r>
          </w:p>
        </w:tc>
        <w:tc>
          <w:tcPr>
            <w:tcW w:w="1710" w:type="dxa"/>
          </w:tcPr>
          <w:p w14:paraId="088EA723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-0.42, 0.22</w:t>
            </w:r>
          </w:p>
        </w:tc>
        <w:tc>
          <w:tcPr>
            <w:tcW w:w="1106" w:type="dxa"/>
          </w:tcPr>
          <w:p w14:paraId="63AEAD99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5</w:t>
            </w:r>
            <w:r>
              <w:rPr>
                <w:rFonts w:asciiTheme="minorBidi" w:hAnsiTheme="minorBidi" w:cstheme="minorBidi"/>
                <w:bCs/>
              </w:rPr>
              <w:t>6</w:t>
            </w:r>
          </w:p>
        </w:tc>
        <w:tc>
          <w:tcPr>
            <w:tcW w:w="1350" w:type="dxa"/>
          </w:tcPr>
          <w:p w14:paraId="3F46B627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-0.04</w:t>
            </w:r>
          </w:p>
        </w:tc>
        <w:tc>
          <w:tcPr>
            <w:tcW w:w="1695" w:type="dxa"/>
          </w:tcPr>
          <w:p w14:paraId="16C6BB68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-0.45, 0.36</w:t>
            </w:r>
          </w:p>
        </w:tc>
        <w:tc>
          <w:tcPr>
            <w:tcW w:w="1069" w:type="dxa"/>
          </w:tcPr>
          <w:p w14:paraId="611031F6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83</w:t>
            </w:r>
          </w:p>
        </w:tc>
      </w:tr>
      <w:tr w:rsidR="005C2E2D" w:rsidRPr="003742E3" w14:paraId="3EA7E4F8" w14:textId="77777777" w:rsidTr="00390D55">
        <w:trPr>
          <w:trHeight w:val="293"/>
        </w:trPr>
        <w:tc>
          <w:tcPr>
            <w:tcW w:w="1620" w:type="dxa"/>
          </w:tcPr>
          <w:p w14:paraId="193CB3E2" w14:textId="77777777" w:rsidR="005C2E2D" w:rsidRPr="003742E3" w:rsidRDefault="005C2E2D" w:rsidP="00390D55">
            <w:pPr>
              <w:spacing w:before="120" w:after="120"/>
              <w:rPr>
                <w:rFonts w:asciiTheme="minorBidi" w:hAnsiTheme="minorBidi" w:cstheme="minorBidi"/>
                <w:bCs/>
                <w:vertAlign w:val="superscript"/>
              </w:rPr>
            </w:pPr>
            <w:r w:rsidRPr="003742E3">
              <w:rPr>
                <w:rFonts w:asciiTheme="minorBidi" w:hAnsiTheme="minorBidi" w:cstheme="minorBidi"/>
                <w:bCs/>
              </w:rPr>
              <w:t>Model 4</w:t>
            </w:r>
            <w:r w:rsidRPr="003742E3">
              <w:rPr>
                <w:rFonts w:asciiTheme="minorBidi" w:hAnsiTheme="minorBidi" w:cstheme="minorBidi"/>
                <w:bCs/>
                <w:vertAlign w:val="superscript"/>
              </w:rPr>
              <w:t>d</w:t>
            </w:r>
          </w:p>
        </w:tc>
        <w:tc>
          <w:tcPr>
            <w:tcW w:w="1350" w:type="dxa"/>
          </w:tcPr>
          <w:p w14:paraId="48CD93DB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-0.10</w:t>
            </w:r>
          </w:p>
        </w:tc>
        <w:tc>
          <w:tcPr>
            <w:tcW w:w="1710" w:type="dxa"/>
          </w:tcPr>
          <w:p w14:paraId="11AE1F97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-0.41, 0.22</w:t>
            </w:r>
          </w:p>
        </w:tc>
        <w:tc>
          <w:tcPr>
            <w:tcW w:w="1106" w:type="dxa"/>
          </w:tcPr>
          <w:p w14:paraId="5FFE8DF7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55</w:t>
            </w:r>
          </w:p>
        </w:tc>
        <w:tc>
          <w:tcPr>
            <w:tcW w:w="1350" w:type="dxa"/>
          </w:tcPr>
          <w:p w14:paraId="439919B7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-0.0</w:t>
            </w:r>
            <w:r>
              <w:rPr>
                <w:rFonts w:asciiTheme="minorBidi" w:hAnsiTheme="minorBidi" w:cstheme="minorBidi"/>
                <w:bCs/>
              </w:rPr>
              <w:t>6</w:t>
            </w:r>
          </w:p>
        </w:tc>
        <w:tc>
          <w:tcPr>
            <w:tcW w:w="1695" w:type="dxa"/>
          </w:tcPr>
          <w:p w14:paraId="637C6B47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-0.46, 0.35</w:t>
            </w:r>
          </w:p>
        </w:tc>
        <w:tc>
          <w:tcPr>
            <w:tcW w:w="1069" w:type="dxa"/>
          </w:tcPr>
          <w:p w14:paraId="372C6EEA" w14:textId="77777777" w:rsidR="005C2E2D" w:rsidRPr="003742E3" w:rsidRDefault="005C2E2D" w:rsidP="00390D55">
            <w:pPr>
              <w:spacing w:before="120" w:after="120"/>
              <w:jc w:val="center"/>
              <w:rPr>
                <w:rFonts w:asciiTheme="minorBidi" w:hAnsiTheme="minorBidi" w:cstheme="minorBidi"/>
                <w:bCs/>
              </w:rPr>
            </w:pPr>
            <w:r w:rsidRPr="003742E3">
              <w:rPr>
                <w:rFonts w:asciiTheme="minorBidi" w:hAnsiTheme="minorBidi" w:cstheme="minorBidi"/>
                <w:bCs/>
              </w:rPr>
              <w:t>0.79</w:t>
            </w:r>
          </w:p>
        </w:tc>
      </w:tr>
    </w:tbl>
    <w:p w14:paraId="4A07CF64" w14:textId="77777777" w:rsidR="005C2E2D" w:rsidRPr="003742E3" w:rsidRDefault="005C2E2D" w:rsidP="005C2E2D">
      <w:pPr>
        <w:rPr>
          <w:rFonts w:asciiTheme="minorBidi" w:hAnsiTheme="minorBidi" w:cstheme="minorBidi"/>
          <w:bCs/>
          <w:sz w:val="22"/>
          <w:szCs w:val="22"/>
        </w:rPr>
      </w:pPr>
      <w:r w:rsidRPr="003742E3">
        <w:rPr>
          <w:rFonts w:asciiTheme="minorBidi" w:hAnsiTheme="minorBidi" w:cstheme="minorBidi"/>
          <w:bCs/>
          <w:sz w:val="22"/>
          <w:szCs w:val="22"/>
        </w:rPr>
        <w:t>a.</w:t>
      </w:r>
      <w:r w:rsidRPr="003742E3">
        <w:rPr>
          <w:rFonts w:asciiTheme="minorBidi" w:hAnsiTheme="minorBidi" w:cstheme="minorBidi"/>
          <w:b/>
          <w:sz w:val="22"/>
          <w:szCs w:val="22"/>
        </w:rPr>
        <w:t xml:space="preserve"> </w:t>
      </w:r>
      <w:r w:rsidRPr="003742E3">
        <w:rPr>
          <w:rFonts w:asciiTheme="minorBidi" w:hAnsiTheme="minorBidi" w:cstheme="minorBidi"/>
          <w:bCs/>
          <w:sz w:val="22"/>
          <w:szCs w:val="22"/>
        </w:rPr>
        <w:t>adjusted for pre-pregnancy body mass index (BMI), gestational weight gain (GWG) and breastfeeding</w:t>
      </w:r>
    </w:p>
    <w:p w14:paraId="28AC0C3E" w14:textId="77777777" w:rsidR="005C2E2D" w:rsidRPr="003742E3" w:rsidRDefault="005C2E2D" w:rsidP="005C2E2D">
      <w:pPr>
        <w:rPr>
          <w:rFonts w:asciiTheme="minorBidi" w:hAnsiTheme="minorBidi" w:cstheme="minorBidi"/>
          <w:bCs/>
          <w:sz w:val="22"/>
          <w:szCs w:val="22"/>
        </w:rPr>
      </w:pPr>
      <w:r w:rsidRPr="003742E3">
        <w:rPr>
          <w:rFonts w:asciiTheme="minorBidi" w:hAnsiTheme="minorBidi" w:cstheme="minorBidi"/>
          <w:bCs/>
          <w:sz w:val="22"/>
          <w:szCs w:val="22"/>
        </w:rPr>
        <w:t>b. adjusted for pre-pregnancy BMI, GWG, breastfeeding and physical activity</w:t>
      </w:r>
    </w:p>
    <w:p w14:paraId="6B5E62FD" w14:textId="77777777" w:rsidR="005C2E2D" w:rsidRPr="003742E3" w:rsidRDefault="005C2E2D" w:rsidP="005C2E2D">
      <w:pPr>
        <w:rPr>
          <w:rFonts w:asciiTheme="minorBidi" w:hAnsiTheme="minorBidi" w:cstheme="minorBidi"/>
          <w:bCs/>
          <w:sz w:val="22"/>
          <w:szCs w:val="22"/>
        </w:rPr>
      </w:pPr>
      <w:r w:rsidRPr="003742E3">
        <w:rPr>
          <w:rFonts w:asciiTheme="minorBidi" w:hAnsiTheme="minorBidi" w:cstheme="minorBidi"/>
          <w:bCs/>
          <w:sz w:val="22"/>
          <w:szCs w:val="22"/>
        </w:rPr>
        <w:t>c. adjusted for pre-pregnancy BMI, GWG, breastfeeding and ethnicity</w:t>
      </w:r>
    </w:p>
    <w:p w14:paraId="1F087428" w14:textId="77777777" w:rsidR="005C2E2D" w:rsidRPr="00E129EF" w:rsidRDefault="005C2E2D" w:rsidP="005C2E2D">
      <w:pPr>
        <w:rPr>
          <w:rFonts w:asciiTheme="minorBidi" w:hAnsiTheme="minorBidi" w:cstheme="minorBidi"/>
          <w:bCs/>
          <w:sz w:val="22"/>
          <w:szCs w:val="22"/>
        </w:rPr>
      </w:pPr>
      <w:r w:rsidRPr="003742E3">
        <w:rPr>
          <w:rFonts w:asciiTheme="minorBidi" w:hAnsiTheme="minorBidi" w:cstheme="minorBidi"/>
          <w:bCs/>
          <w:sz w:val="22"/>
          <w:szCs w:val="22"/>
        </w:rPr>
        <w:t>d. adjusted for pre-pregnancy BMI, GWG, breastfeeding and health insurance</w:t>
      </w:r>
    </w:p>
    <w:p w14:paraId="63DC9F53" w14:textId="77777777" w:rsidR="005C2E2D" w:rsidRPr="00976DFB" w:rsidRDefault="005C2E2D" w:rsidP="278C1393">
      <w:pPr>
        <w:rPr>
          <w:rFonts w:asciiTheme="minorBidi" w:hAnsiTheme="minorBidi"/>
          <w:b/>
        </w:rPr>
      </w:pPr>
    </w:p>
    <w:p w14:paraId="3F957980" w14:textId="77777777" w:rsidR="0042799F" w:rsidRDefault="0042799F" w:rsidP="278C1393">
      <w:pPr>
        <w:spacing w:after="120"/>
        <w:rPr>
          <w:rFonts w:asciiTheme="minorBidi" w:hAnsiTheme="minorBidi" w:cstheme="minorBidi"/>
          <w:b/>
          <w:bCs/>
        </w:rPr>
      </w:pPr>
    </w:p>
    <w:p w14:paraId="41C684FF" w14:textId="77777777" w:rsidR="0042799F" w:rsidRDefault="0042799F" w:rsidP="278C1393">
      <w:pPr>
        <w:spacing w:after="120"/>
        <w:rPr>
          <w:rFonts w:asciiTheme="minorBidi" w:hAnsiTheme="minorBidi" w:cstheme="minorBidi"/>
          <w:b/>
          <w:bCs/>
        </w:rPr>
      </w:pPr>
    </w:p>
    <w:p w14:paraId="4251E300" w14:textId="77777777" w:rsidR="0042799F" w:rsidRDefault="0042799F" w:rsidP="278C1393">
      <w:pPr>
        <w:spacing w:after="120"/>
        <w:rPr>
          <w:rFonts w:asciiTheme="minorBidi" w:hAnsiTheme="minorBidi" w:cstheme="minorBidi"/>
          <w:b/>
          <w:bCs/>
        </w:rPr>
      </w:pPr>
    </w:p>
    <w:p w14:paraId="3A212317" w14:textId="77777777" w:rsidR="0042799F" w:rsidRDefault="0042799F" w:rsidP="278C1393">
      <w:pPr>
        <w:spacing w:after="120"/>
        <w:rPr>
          <w:rFonts w:asciiTheme="minorBidi" w:hAnsiTheme="minorBidi" w:cstheme="minorBidi"/>
          <w:b/>
          <w:bCs/>
        </w:rPr>
      </w:pPr>
    </w:p>
    <w:p w14:paraId="118B3934" w14:textId="77777777" w:rsidR="0042799F" w:rsidRDefault="0042799F" w:rsidP="278C1393">
      <w:pPr>
        <w:spacing w:after="120"/>
        <w:rPr>
          <w:rFonts w:asciiTheme="minorBidi" w:hAnsiTheme="minorBidi" w:cstheme="minorBidi"/>
          <w:b/>
          <w:bCs/>
        </w:rPr>
      </w:pPr>
    </w:p>
    <w:p w14:paraId="1409DEC9" w14:textId="77777777" w:rsidR="0042799F" w:rsidRDefault="0042799F" w:rsidP="278C1393">
      <w:pPr>
        <w:spacing w:after="120"/>
        <w:rPr>
          <w:rFonts w:asciiTheme="minorBidi" w:hAnsiTheme="minorBidi" w:cstheme="minorBidi"/>
          <w:b/>
          <w:bCs/>
        </w:rPr>
      </w:pPr>
    </w:p>
    <w:p w14:paraId="7F568593" w14:textId="77777777" w:rsidR="0042799F" w:rsidRDefault="0042799F" w:rsidP="278C1393">
      <w:pPr>
        <w:spacing w:after="120"/>
        <w:rPr>
          <w:rFonts w:asciiTheme="minorBidi" w:hAnsiTheme="minorBidi" w:cstheme="minorBidi"/>
          <w:b/>
          <w:bCs/>
        </w:rPr>
      </w:pPr>
    </w:p>
    <w:p w14:paraId="4176F380" w14:textId="77777777" w:rsidR="0042799F" w:rsidRDefault="0042799F" w:rsidP="278C1393">
      <w:pPr>
        <w:spacing w:after="120"/>
        <w:rPr>
          <w:rFonts w:asciiTheme="minorBidi" w:hAnsiTheme="minorBidi" w:cstheme="minorBidi"/>
          <w:b/>
          <w:bCs/>
        </w:rPr>
      </w:pPr>
    </w:p>
    <w:p w14:paraId="3E229279" w14:textId="77777777" w:rsidR="0042799F" w:rsidRDefault="0042799F" w:rsidP="278C1393">
      <w:pPr>
        <w:spacing w:after="120"/>
        <w:rPr>
          <w:rFonts w:asciiTheme="minorBidi" w:hAnsiTheme="minorBidi" w:cstheme="minorBidi"/>
          <w:b/>
          <w:bCs/>
        </w:rPr>
      </w:pPr>
    </w:p>
    <w:p w14:paraId="4AFF1BE5" w14:textId="77777777" w:rsidR="0042799F" w:rsidRDefault="0042799F" w:rsidP="278C1393">
      <w:pPr>
        <w:spacing w:after="120"/>
        <w:rPr>
          <w:rFonts w:asciiTheme="minorBidi" w:hAnsiTheme="minorBidi" w:cstheme="minorBidi"/>
          <w:b/>
          <w:bCs/>
        </w:rPr>
      </w:pPr>
    </w:p>
    <w:p w14:paraId="59357D6E" w14:textId="77777777" w:rsidR="0042799F" w:rsidRDefault="0042799F" w:rsidP="278C1393">
      <w:pPr>
        <w:spacing w:after="120"/>
        <w:rPr>
          <w:rFonts w:asciiTheme="minorBidi" w:hAnsiTheme="minorBidi" w:cstheme="minorBidi"/>
          <w:b/>
          <w:bCs/>
        </w:rPr>
      </w:pPr>
    </w:p>
    <w:p w14:paraId="1EA4C303" w14:textId="77777777" w:rsidR="0042799F" w:rsidRDefault="0042799F" w:rsidP="278C1393">
      <w:pPr>
        <w:spacing w:after="120"/>
        <w:rPr>
          <w:rFonts w:asciiTheme="minorBidi" w:hAnsiTheme="minorBidi" w:cstheme="minorBidi"/>
          <w:b/>
          <w:bCs/>
        </w:rPr>
      </w:pPr>
    </w:p>
    <w:p w14:paraId="15C1543E" w14:textId="77777777" w:rsidR="0042799F" w:rsidRDefault="0042799F" w:rsidP="278C1393">
      <w:pPr>
        <w:spacing w:after="120"/>
        <w:rPr>
          <w:rFonts w:asciiTheme="minorBidi" w:hAnsiTheme="minorBidi" w:cstheme="minorBidi"/>
          <w:b/>
          <w:bCs/>
        </w:rPr>
      </w:pPr>
    </w:p>
    <w:p w14:paraId="345BAB57" w14:textId="77777777" w:rsidR="0042799F" w:rsidRDefault="0042799F" w:rsidP="278C1393">
      <w:pPr>
        <w:spacing w:after="120"/>
        <w:rPr>
          <w:rFonts w:asciiTheme="minorBidi" w:hAnsiTheme="minorBidi" w:cstheme="minorBidi"/>
          <w:b/>
          <w:bCs/>
        </w:rPr>
      </w:pPr>
    </w:p>
    <w:p w14:paraId="51F6C12E" w14:textId="34C994BB" w:rsidR="278C1393" w:rsidRDefault="278C1393" w:rsidP="278C1393">
      <w:pPr>
        <w:spacing w:after="120"/>
        <w:rPr>
          <w:rFonts w:asciiTheme="minorBidi" w:hAnsiTheme="minorBidi" w:cstheme="minorBidi"/>
          <w:b/>
          <w:bCs/>
        </w:rPr>
      </w:pPr>
      <w:r w:rsidRPr="278C1393">
        <w:rPr>
          <w:rFonts w:asciiTheme="minorBidi" w:hAnsiTheme="minorBidi" w:cstheme="minorBidi"/>
          <w:b/>
          <w:bCs/>
        </w:rPr>
        <w:lastRenderedPageBreak/>
        <w:t>Table S4. Log-binomial regression for minimal sufficient adjustment set variables and postpartum weight retention</w:t>
      </w:r>
    </w:p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2690"/>
        <w:gridCol w:w="1084"/>
        <w:gridCol w:w="1623"/>
        <w:gridCol w:w="1165"/>
        <w:gridCol w:w="863"/>
        <w:gridCol w:w="1264"/>
        <w:gridCol w:w="1116"/>
      </w:tblGrid>
      <w:tr w:rsidR="00D177FC" w14:paraId="4713F00D" w14:textId="77777777" w:rsidTr="00976DFB">
        <w:trPr>
          <w:trHeight w:val="395"/>
        </w:trPr>
        <w:tc>
          <w:tcPr>
            <w:tcW w:w="2988" w:type="dxa"/>
          </w:tcPr>
          <w:p w14:paraId="34448853" w14:textId="06166BBB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4008" w:type="dxa"/>
            <w:gridSpan w:val="3"/>
          </w:tcPr>
          <w:p w14:paraId="0DD9C649" w14:textId="2DA38091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</w:rPr>
            </w:pPr>
            <w:r w:rsidRPr="278C1393">
              <w:rPr>
                <w:rFonts w:asciiTheme="minorBidi" w:hAnsiTheme="minorBidi" w:cstheme="minorBidi"/>
              </w:rPr>
              <w:t>Actigraphy</w:t>
            </w:r>
          </w:p>
        </w:tc>
        <w:tc>
          <w:tcPr>
            <w:tcW w:w="3534" w:type="dxa"/>
            <w:gridSpan w:val="3"/>
          </w:tcPr>
          <w:p w14:paraId="7C79C62B" w14:textId="219F339D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</w:rPr>
            </w:pPr>
            <w:r w:rsidRPr="278C1393">
              <w:rPr>
                <w:rFonts w:asciiTheme="minorBidi" w:hAnsiTheme="minorBidi" w:cstheme="minorBidi"/>
              </w:rPr>
              <w:t>Self-report</w:t>
            </w:r>
          </w:p>
        </w:tc>
      </w:tr>
      <w:tr w:rsidR="00D177FC" w14:paraId="10392231" w14:textId="77777777" w:rsidTr="00976DFB">
        <w:trPr>
          <w:trHeight w:val="281"/>
        </w:trPr>
        <w:tc>
          <w:tcPr>
            <w:tcW w:w="2988" w:type="dxa"/>
          </w:tcPr>
          <w:p w14:paraId="530DFEDC" w14:textId="4F5F25BC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</w:rPr>
            </w:pPr>
            <w:r w:rsidRPr="278C1393">
              <w:rPr>
                <w:rFonts w:asciiTheme="minorBidi" w:hAnsiTheme="minorBidi" w:cstheme="minorBidi"/>
              </w:rPr>
              <w:t>Variable</w:t>
            </w:r>
          </w:p>
        </w:tc>
        <w:tc>
          <w:tcPr>
            <w:tcW w:w="1084" w:type="dxa"/>
          </w:tcPr>
          <w:p w14:paraId="7C6885BE" w14:textId="3A94AEE1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</w:rPr>
            </w:pPr>
            <w:r w:rsidRPr="278C1393">
              <w:rPr>
                <w:rFonts w:asciiTheme="minorBidi" w:hAnsiTheme="minorBidi" w:cstheme="minorBidi"/>
              </w:rPr>
              <w:t>Relative Risk (RR)</w:t>
            </w:r>
          </w:p>
        </w:tc>
        <w:tc>
          <w:tcPr>
            <w:tcW w:w="1688" w:type="dxa"/>
          </w:tcPr>
          <w:p w14:paraId="3FBD3912" w14:textId="3974F063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</w:rPr>
            </w:pPr>
            <w:r w:rsidRPr="278C1393">
              <w:rPr>
                <w:rFonts w:asciiTheme="minorBidi" w:hAnsiTheme="minorBidi" w:cstheme="minorBidi"/>
              </w:rPr>
              <w:t>95% Confidence Interval (CI)</w:t>
            </w:r>
          </w:p>
        </w:tc>
        <w:tc>
          <w:tcPr>
            <w:tcW w:w="1236" w:type="dxa"/>
          </w:tcPr>
          <w:p w14:paraId="7F329212" w14:textId="0E522042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</w:rPr>
            </w:pPr>
            <w:r w:rsidRPr="278C1393">
              <w:rPr>
                <w:rFonts w:asciiTheme="minorBidi" w:hAnsiTheme="minorBidi" w:cstheme="minorBidi"/>
              </w:rPr>
              <w:t>p-value</w:t>
            </w:r>
          </w:p>
        </w:tc>
        <w:tc>
          <w:tcPr>
            <w:tcW w:w="924" w:type="dxa"/>
          </w:tcPr>
          <w:p w14:paraId="69AFDB57" w14:textId="0DBE2478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</w:rPr>
            </w:pPr>
            <w:r w:rsidRPr="278C1393">
              <w:rPr>
                <w:rFonts w:asciiTheme="minorBidi" w:hAnsiTheme="minorBidi" w:cstheme="minorBidi"/>
              </w:rPr>
              <w:t>RR</w:t>
            </w:r>
          </w:p>
        </w:tc>
        <w:tc>
          <w:tcPr>
            <w:tcW w:w="1440" w:type="dxa"/>
          </w:tcPr>
          <w:p w14:paraId="7553CD64" w14:textId="0C520117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</w:rPr>
            </w:pPr>
            <w:r w:rsidRPr="278C1393">
              <w:rPr>
                <w:rFonts w:asciiTheme="minorBidi" w:hAnsiTheme="minorBidi" w:cstheme="minorBidi"/>
              </w:rPr>
              <w:t>95% CI</w:t>
            </w:r>
          </w:p>
        </w:tc>
        <w:tc>
          <w:tcPr>
            <w:tcW w:w="1170" w:type="dxa"/>
          </w:tcPr>
          <w:p w14:paraId="12038122" w14:textId="4D5163E9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</w:rPr>
            </w:pPr>
            <w:r w:rsidRPr="278C1393">
              <w:rPr>
                <w:rFonts w:asciiTheme="minorBidi" w:hAnsiTheme="minorBidi" w:cstheme="minorBidi"/>
              </w:rPr>
              <w:t>p-value</w:t>
            </w:r>
          </w:p>
        </w:tc>
      </w:tr>
      <w:tr w:rsidR="00D177FC" w14:paraId="18EFFC38" w14:textId="77777777" w:rsidTr="00976DFB">
        <w:trPr>
          <w:trHeight w:val="278"/>
        </w:trPr>
        <w:tc>
          <w:tcPr>
            <w:tcW w:w="2988" w:type="dxa"/>
          </w:tcPr>
          <w:p w14:paraId="49B098C2" w14:textId="6C483E17" w:rsidR="278C1393" w:rsidRDefault="278C1393" w:rsidP="278C1393">
            <w:pPr>
              <w:spacing w:before="120" w:after="120"/>
              <w:rPr>
                <w:rFonts w:asciiTheme="minorBidi" w:hAnsiTheme="minorBidi" w:cstheme="minorBidi"/>
                <w:vertAlign w:val="superscript"/>
              </w:rPr>
            </w:pPr>
            <w:r w:rsidRPr="278C1393">
              <w:rPr>
                <w:rFonts w:asciiTheme="minorBidi" w:hAnsiTheme="minorBidi" w:cstheme="minorBidi"/>
              </w:rPr>
              <w:t>&gt;30 kg/m</w:t>
            </w:r>
            <w:r w:rsidRPr="278C1393">
              <w:rPr>
                <w:rFonts w:asciiTheme="minorBidi" w:hAnsiTheme="minorBidi" w:cstheme="minorBidi"/>
                <w:vertAlign w:val="superscript"/>
              </w:rPr>
              <w:t>2</w:t>
            </w:r>
            <w:r w:rsidRPr="278C1393">
              <w:rPr>
                <w:rFonts w:asciiTheme="minorBidi" w:hAnsiTheme="minorBidi" w:cstheme="minorBidi"/>
              </w:rPr>
              <w:t xml:space="preserve"> pre-pregnancy body mass index (BMI)</w:t>
            </w:r>
            <w:r w:rsidRPr="278C1393">
              <w:rPr>
                <w:rFonts w:asciiTheme="minorBidi" w:hAnsiTheme="minorBidi" w:cstheme="minorBidi"/>
                <w:vertAlign w:val="superscript"/>
              </w:rPr>
              <w:t>a</w:t>
            </w:r>
          </w:p>
          <w:p w14:paraId="59F3F77C" w14:textId="4734FDE3" w:rsidR="278C1393" w:rsidRDefault="278C1393" w:rsidP="278C1393">
            <w:pPr>
              <w:spacing w:before="120" w:after="120"/>
              <w:rPr>
                <w:rFonts w:asciiTheme="minorBidi" w:hAnsiTheme="minorBidi" w:cstheme="minorBidi"/>
              </w:rPr>
            </w:pPr>
            <w:r w:rsidRPr="278C1393">
              <w:rPr>
                <w:rFonts w:asciiTheme="minorBidi" w:hAnsiTheme="minorBidi" w:cstheme="minorBidi"/>
              </w:rPr>
              <w:t>Reference: &lt;25 kg/m</w:t>
            </w:r>
            <w:r w:rsidRPr="278C1393">
              <w:rPr>
                <w:rFonts w:asciiTheme="minorBidi" w:hAnsiTheme="minorBidi" w:cstheme="minorBidi"/>
                <w:vertAlign w:val="superscript"/>
              </w:rPr>
              <w:t>2</w:t>
            </w:r>
            <w:r w:rsidRPr="278C1393">
              <w:rPr>
                <w:rFonts w:asciiTheme="minorBidi" w:hAnsiTheme="minorBidi" w:cstheme="minorBidi"/>
              </w:rPr>
              <w:t xml:space="preserve"> pre-pregnancy BMI</w:t>
            </w:r>
          </w:p>
        </w:tc>
        <w:tc>
          <w:tcPr>
            <w:tcW w:w="1084" w:type="dxa"/>
          </w:tcPr>
          <w:p w14:paraId="7416F348" w14:textId="3AECA7B5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</w:rPr>
            </w:pPr>
            <w:r w:rsidRPr="278C1393">
              <w:rPr>
                <w:rFonts w:asciiTheme="minorBidi" w:hAnsiTheme="minorBidi" w:cstheme="minorBidi"/>
              </w:rPr>
              <w:t>1.13</w:t>
            </w:r>
          </w:p>
        </w:tc>
        <w:tc>
          <w:tcPr>
            <w:tcW w:w="1688" w:type="dxa"/>
          </w:tcPr>
          <w:p w14:paraId="49E2FAB5" w14:textId="65227761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</w:rPr>
            </w:pPr>
            <w:r w:rsidRPr="278C1393">
              <w:rPr>
                <w:rFonts w:asciiTheme="minorBidi" w:hAnsiTheme="minorBidi" w:cstheme="minorBidi"/>
              </w:rPr>
              <w:t>0.76, 1.69</w:t>
            </w:r>
          </w:p>
        </w:tc>
        <w:tc>
          <w:tcPr>
            <w:tcW w:w="1236" w:type="dxa"/>
          </w:tcPr>
          <w:p w14:paraId="4F5B1D80" w14:textId="28B04AA7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</w:rPr>
            </w:pPr>
            <w:r w:rsidRPr="278C1393">
              <w:rPr>
                <w:rFonts w:asciiTheme="minorBidi" w:hAnsiTheme="minorBidi" w:cstheme="minorBidi"/>
              </w:rPr>
              <w:t>0.55</w:t>
            </w:r>
          </w:p>
        </w:tc>
        <w:tc>
          <w:tcPr>
            <w:tcW w:w="924" w:type="dxa"/>
          </w:tcPr>
          <w:p w14:paraId="6263D776" w14:textId="64F2951F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</w:rPr>
            </w:pPr>
            <w:r w:rsidRPr="278C1393">
              <w:rPr>
                <w:rFonts w:asciiTheme="minorBidi" w:hAnsiTheme="minorBidi" w:cstheme="minorBidi"/>
              </w:rPr>
              <w:t>1.11</w:t>
            </w:r>
          </w:p>
        </w:tc>
        <w:tc>
          <w:tcPr>
            <w:tcW w:w="1440" w:type="dxa"/>
          </w:tcPr>
          <w:p w14:paraId="6A0031EA" w14:textId="135E21D7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</w:rPr>
            </w:pPr>
            <w:r w:rsidRPr="278C1393">
              <w:rPr>
                <w:rFonts w:asciiTheme="minorBidi" w:hAnsiTheme="minorBidi" w:cstheme="minorBidi"/>
              </w:rPr>
              <w:t>0.75, 1.67</w:t>
            </w:r>
          </w:p>
        </w:tc>
        <w:tc>
          <w:tcPr>
            <w:tcW w:w="1170" w:type="dxa"/>
          </w:tcPr>
          <w:p w14:paraId="5483CCDD" w14:textId="760EBFA5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</w:rPr>
            </w:pPr>
            <w:r w:rsidRPr="278C1393">
              <w:rPr>
                <w:rFonts w:asciiTheme="minorBidi" w:hAnsiTheme="minorBidi" w:cstheme="minorBidi"/>
              </w:rPr>
              <w:t>0.60</w:t>
            </w:r>
          </w:p>
        </w:tc>
      </w:tr>
      <w:tr w:rsidR="00D177FC" w14:paraId="5BD1FABC" w14:textId="77777777" w:rsidTr="00976DFB">
        <w:trPr>
          <w:trHeight w:val="293"/>
        </w:trPr>
        <w:tc>
          <w:tcPr>
            <w:tcW w:w="2988" w:type="dxa"/>
          </w:tcPr>
          <w:p w14:paraId="7BA24E48" w14:textId="3C0AE813" w:rsidR="278C1393" w:rsidRDefault="278C1393" w:rsidP="278C1393">
            <w:pPr>
              <w:spacing w:before="120" w:after="120"/>
              <w:rPr>
                <w:rFonts w:asciiTheme="minorBidi" w:hAnsiTheme="minorBidi" w:cstheme="minorBidi"/>
                <w:b/>
                <w:bCs/>
                <w:vertAlign w:val="superscript"/>
              </w:rPr>
            </w:pPr>
            <w:r w:rsidRPr="278C1393">
              <w:rPr>
                <w:rFonts w:asciiTheme="minorBidi" w:hAnsiTheme="minorBidi" w:cstheme="minorBidi"/>
                <w:b/>
                <w:bCs/>
              </w:rPr>
              <w:t>Excessive gestational weight gain (kg)</w:t>
            </w:r>
            <w:r w:rsidRPr="278C1393">
              <w:rPr>
                <w:rFonts w:asciiTheme="minorBidi" w:hAnsiTheme="minorBidi" w:cstheme="minorBidi"/>
                <w:b/>
                <w:bCs/>
                <w:vertAlign w:val="superscript"/>
              </w:rPr>
              <w:t>a</w:t>
            </w:r>
          </w:p>
          <w:p w14:paraId="0B668A70" w14:textId="0421C00D" w:rsidR="278C1393" w:rsidRDefault="278C1393" w:rsidP="278C1393">
            <w:pPr>
              <w:spacing w:before="120" w:after="120"/>
              <w:rPr>
                <w:rFonts w:asciiTheme="minorBidi" w:hAnsiTheme="minorBidi" w:cstheme="minorBidi"/>
                <w:b/>
                <w:bCs/>
                <w:vertAlign w:val="superscript"/>
              </w:rPr>
            </w:pPr>
            <w:r w:rsidRPr="278C1393">
              <w:rPr>
                <w:rFonts w:asciiTheme="minorBidi" w:hAnsiTheme="minorBidi" w:cstheme="minorBidi"/>
              </w:rPr>
              <w:t>Reference: adequate gestational weight gain</w:t>
            </w:r>
          </w:p>
        </w:tc>
        <w:tc>
          <w:tcPr>
            <w:tcW w:w="1084" w:type="dxa"/>
          </w:tcPr>
          <w:p w14:paraId="1C49E979" w14:textId="07DCC696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278C1393">
              <w:rPr>
                <w:rFonts w:asciiTheme="minorBidi" w:hAnsiTheme="minorBidi" w:cstheme="minorBidi"/>
                <w:b/>
                <w:bCs/>
              </w:rPr>
              <w:t>1.90</w:t>
            </w:r>
          </w:p>
        </w:tc>
        <w:tc>
          <w:tcPr>
            <w:tcW w:w="1688" w:type="dxa"/>
          </w:tcPr>
          <w:p w14:paraId="2BF3E832" w14:textId="1668D108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278C1393">
              <w:rPr>
                <w:rFonts w:asciiTheme="minorBidi" w:hAnsiTheme="minorBidi" w:cstheme="minorBidi"/>
                <w:b/>
                <w:bCs/>
              </w:rPr>
              <w:t>1.26, 2.86</w:t>
            </w:r>
          </w:p>
        </w:tc>
        <w:tc>
          <w:tcPr>
            <w:tcW w:w="1236" w:type="dxa"/>
          </w:tcPr>
          <w:p w14:paraId="040D1BB5" w14:textId="6C68DFCB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278C1393">
              <w:rPr>
                <w:rFonts w:asciiTheme="minorBidi" w:hAnsiTheme="minorBidi" w:cstheme="minorBidi"/>
                <w:b/>
                <w:bCs/>
              </w:rPr>
              <w:t>0.002</w:t>
            </w:r>
          </w:p>
        </w:tc>
        <w:tc>
          <w:tcPr>
            <w:tcW w:w="924" w:type="dxa"/>
          </w:tcPr>
          <w:p w14:paraId="18C05225" w14:textId="542CFBFB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278C1393">
              <w:rPr>
                <w:rFonts w:asciiTheme="minorBidi" w:hAnsiTheme="minorBidi" w:cstheme="minorBidi"/>
                <w:b/>
                <w:bCs/>
              </w:rPr>
              <w:t>1.91</w:t>
            </w:r>
          </w:p>
        </w:tc>
        <w:tc>
          <w:tcPr>
            <w:tcW w:w="1440" w:type="dxa"/>
          </w:tcPr>
          <w:p w14:paraId="567B9466" w14:textId="369A2F61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278C1393">
              <w:rPr>
                <w:rFonts w:asciiTheme="minorBidi" w:hAnsiTheme="minorBidi" w:cstheme="minorBidi"/>
                <w:b/>
                <w:bCs/>
              </w:rPr>
              <w:t>1.27, 2</w:t>
            </w:r>
            <w:r w:rsidRPr="278C1393">
              <w:rPr>
                <w:rFonts w:asciiTheme="minorBidi" w:hAnsiTheme="minorBidi" w:cstheme="minorBidi"/>
              </w:rPr>
              <w:t>.</w:t>
            </w:r>
            <w:r w:rsidRPr="278C1393">
              <w:rPr>
                <w:rFonts w:asciiTheme="minorBidi" w:hAnsiTheme="minorBidi" w:cstheme="minorBidi"/>
                <w:b/>
                <w:bCs/>
              </w:rPr>
              <w:t>88</w:t>
            </w:r>
          </w:p>
        </w:tc>
        <w:tc>
          <w:tcPr>
            <w:tcW w:w="1170" w:type="dxa"/>
          </w:tcPr>
          <w:p w14:paraId="626B717E" w14:textId="4585BC55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278C1393">
              <w:rPr>
                <w:rFonts w:asciiTheme="minorBidi" w:hAnsiTheme="minorBidi" w:cstheme="minorBidi"/>
                <w:b/>
                <w:bCs/>
              </w:rPr>
              <w:t>0.002</w:t>
            </w:r>
          </w:p>
        </w:tc>
      </w:tr>
      <w:tr w:rsidR="00D177FC" w14:paraId="131858DF" w14:textId="77777777" w:rsidTr="00976DFB">
        <w:trPr>
          <w:trHeight w:val="293"/>
        </w:trPr>
        <w:tc>
          <w:tcPr>
            <w:tcW w:w="2988" w:type="dxa"/>
          </w:tcPr>
          <w:p w14:paraId="38587A0C" w14:textId="401A395C" w:rsidR="278C1393" w:rsidRDefault="278C1393" w:rsidP="278C1393">
            <w:pPr>
              <w:spacing w:before="120" w:after="120"/>
              <w:rPr>
                <w:rFonts w:asciiTheme="minorBidi" w:hAnsiTheme="minorBidi" w:cstheme="minorBidi"/>
                <w:b/>
                <w:bCs/>
                <w:vertAlign w:val="superscript"/>
              </w:rPr>
            </w:pPr>
            <w:r w:rsidRPr="278C1393">
              <w:rPr>
                <w:rFonts w:asciiTheme="minorBidi" w:hAnsiTheme="minorBidi" w:cstheme="minorBidi"/>
                <w:b/>
                <w:bCs/>
              </w:rPr>
              <w:t>Breastfeeding at 1-year postpartum</w:t>
            </w:r>
            <w:r w:rsidRPr="278C1393">
              <w:rPr>
                <w:rFonts w:asciiTheme="minorBidi" w:hAnsiTheme="minorBidi" w:cstheme="minorBidi"/>
                <w:b/>
                <w:bCs/>
                <w:vertAlign w:val="superscript"/>
              </w:rPr>
              <w:t>a</w:t>
            </w:r>
          </w:p>
          <w:p w14:paraId="5E149ED4" w14:textId="1FE3F10A" w:rsidR="278C1393" w:rsidRDefault="278C1393" w:rsidP="278C1393">
            <w:pPr>
              <w:spacing w:before="120" w:after="120"/>
              <w:rPr>
                <w:rFonts w:asciiTheme="minorBidi" w:hAnsiTheme="minorBidi" w:cstheme="minorBidi"/>
                <w:b/>
                <w:bCs/>
                <w:vertAlign w:val="superscript"/>
              </w:rPr>
            </w:pPr>
            <w:r w:rsidRPr="278C1393">
              <w:rPr>
                <w:rFonts w:asciiTheme="minorBidi" w:hAnsiTheme="minorBidi" w:cstheme="minorBidi"/>
              </w:rPr>
              <w:t>Reference: not breastfeeding at 1-year</w:t>
            </w:r>
          </w:p>
        </w:tc>
        <w:tc>
          <w:tcPr>
            <w:tcW w:w="1084" w:type="dxa"/>
          </w:tcPr>
          <w:p w14:paraId="34AFE187" w14:textId="2FAA8193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278C1393">
              <w:rPr>
                <w:rFonts w:asciiTheme="minorBidi" w:hAnsiTheme="minorBidi" w:cstheme="minorBidi"/>
                <w:b/>
                <w:bCs/>
              </w:rPr>
              <w:t>0.51</w:t>
            </w:r>
          </w:p>
        </w:tc>
        <w:tc>
          <w:tcPr>
            <w:tcW w:w="1688" w:type="dxa"/>
          </w:tcPr>
          <w:p w14:paraId="4E27C755" w14:textId="2E83E1E2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278C1393">
              <w:rPr>
                <w:rFonts w:asciiTheme="minorBidi" w:hAnsiTheme="minorBidi" w:cstheme="minorBidi"/>
                <w:b/>
                <w:bCs/>
              </w:rPr>
              <w:t>0.36, 0.74</w:t>
            </w:r>
          </w:p>
        </w:tc>
        <w:tc>
          <w:tcPr>
            <w:tcW w:w="1236" w:type="dxa"/>
          </w:tcPr>
          <w:p w14:paraId="2B8C3740" w14:textId="27FFA123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278C1393">
              <w:rPr>
                <w:rFonts w:asciiTheme="minorBidi" w:hAnsiTheme="minorBidi" w:cstheme="minorBidi"/>
                <w:b/>
                <w:bCs/>
              </w:rPr>
              <w:t>&lt;0.001</w:t>
            </w:r>
          </w:p>
        </w:tc>
        <w:tc>
          <w:tcPr>
            <w:tcW w:w="924" w:type="dxa"/>
          </w:tcPr>
          <w:p w14:paraId="30D11A65" w14:textId="5BCC9453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278C1393">
              <w:rPr>
                <w:rFonts w:asciiTheme="minorBidi" w:hAnsiTheme="minorBidi" w:cstheme="minorBidi"/>
                <w:b/>
                <w:bCs/>
              </w:rPr>
              <w:t>0.52</w:t>
            </w:r>
          </w:p>
        </w:tc>
        <w:tc>
          <w:tcPr>
            <w:tcW w:w="1440" w:type="dxa"/>
          </w:tcPr>
          <w:p w14:paraId="6CBA4583" w14:textId="3E616C55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278C1393">
              <w:rPr>
                <w:rFonts w:asciiTheme="minorBidi" w:hAnsiTheme="minorBidi" w:cstheme="minorBidi"/>
                <w:b/>
                <w:bCs/>
              </w:rPr>
              <w:t>0.36, 0.74</w:t>
            </w:r>
          </w:p>
        </w:tc>
        <w:tc>
          <w:tcPr>
            <w:tcW w:w="1170" w:type="dxa"/>
          </w:tcPr>
          <w:p w14:paraId="29F09B29" w14:textId="3A145879" w:rsidR="278C1393" w:rsidRDefault="278C1393" w:rsidP="278C1393">
            <w:pPr>
              <w:spacing w:before="120" w:after="120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278C1393">
              <w:rPr>
                <w:rFonts w:asciiTheme="minorBidi" w:hAnsiTheme="minorBidi" w:cstheme="minorBidi"/>
                <w:b/>
                <w:bCs/>
              </w:rPr>
              <w:t>&lt;0.001</w:t>
            </w:r>
          </w:p>
        </w:tc>
      </w:tr>
    </w:tbl>
    <w:p w14:paraId="6DE1B952" w14:textId="32745053" w:rsidR="278C1393" w:rsidRDefault="278C1393" w:rsidP="278C1393">
      <w:pPr>
        <w:rPr>
          <w:rFonts w:asciiTheme="minorBidi" w:hAnsiTheme="minorBidi" w:cstheme="minorBidi"/>
          <w:sz w:val="22"/>
          <w:szCs w:val="22"/>
        </w:rPr>
      </w:pPr>
      <w:r w:rsidRPr="278C1393">
        <w:rPr>
          <w:rFonts w:asciiTheme="minorBidi" w:hAnsiTheme="minorBidi" w:cstheme="minorBidi"/>
          <w:sz w:val="22"/>
          <w:szCs w:val="22"/>
        </w:rPr>
        <w:t>Bolded = statistically significant at &lt;0.05, kg = kilogram, m = meter</w:t>
      </w:r>
    </w:p>
    <w:p w14:paraId="4A54A692" w14:textId="3F599AD5" w:rsidR="278C1393" w:rsidRDefault="278C1393" w:rsidP="278C1393">
      <w:pPr>
        <w:rPr>
          <w:rFonts w:asciiTheme="minorBidi" w:hAnsiTheme="minorBidi" w:cstheme="minorBidi"/>
          <w:sz w:val="22"/>
          <w:szCs w:val="22"/>
        </w:rPr>
      </w:pPr>
      <w:r w:rsidRPr="278C1393">
        <w:rPr>
          <w:rFonts w:asciiTheme="minorBidi" w:hAnsiTheme="minorBidi" w:cstheme="minorBidi"/>
          <w:sz w:val="22"/>
          <w:szCs w:val="22"/>
        </w:rPr>
        <w:t>a. Model 1: adjusted for pre-pregnancy body mass index (BMI), gestational weight gain (GWG) and breastfeeding</w:t>
      </w:r>
    </w:p>
    <w:p w14:paraId="57DF701F" w14:textId="77777777" w:rsidR="007A2753" w:rsidRDefault="007A2753" w:rsidP="278C1393">
      <w:pPr>
        <w:rPr>
          <w:rFonts w:asciiTheme="minorBidi" w:hAnsiTheme="minorBidi" w:cstheme="minorBidi"/>
          <w:b/>
          <w:bCs/>
        </w:rPr>
      </w:pPr>
    </w:p>
    <w:p w14:paraId="0D538AE6" w14:textId="0D054441" w:rsidR="007A2753" w:rsidRPr="0042799F" w:rsidRDefault="0042799F" w:rsidP="278C1393">
      <w:pPr>
        <w:rPr>
          <w:rFonts w:asciiTheme="minorBidi" w:hAnsiTheme="minorBidi" w:cstheme="minorBidi"/>
          <w:b/>
          <w:bCs/>
        </w:rPr>
      </w:pPr>
      <w:r w:rsidRPr="0042799F">
        <w:rPr>
          <w:rFonts w:asciiTheme="minorBidi" w:hAnsiTheme="minorBidi" w:cstheme="minorBidi"/>
          <w:b/>
          <w:bCs/>
        </w:rPr>
        <w:t>References</w:t>
      </w:r>
    </w:p>
    <w:p w14:paraId="04542A3D" w14:textId="0CDE5147" w:rsidR="007A2753" w:rsidRPr="0042799F" w:rsidRDefault="007A2753" w:rsidP="007A2753">
      <w:pPr>
        <w:pStyle w:val="EndNoteBibliography"/>
        <w:rPr>
          <w:rFonts w:asciiTheme="minorBidi" w:hAnsiTheme="minorBidi" w:cstheme="minorBidi"/>
          <w:noProof/>
        </w:rPr>
      </w:pPr>
      <w:r w:rsidRPr="0042799F">
        <w:rPr>
          <w:rFonts w:asciiTheme="minorBidi" w:hAnsiTheme="minorBidi" w:cstheme="minorBidi"/>
          <w:b/>
          <w:bCs/>
        </w:rPr>
        <w:fldChar w:fldCharType="begin"/>
      </w:r>
      <w:r w:rsidRPr="0042799F">
        <w:rPr>
          <w:rFonts w:asciiTheme="minorBidi" w:hAnsiTheme="minorBidi" w:cstheme="minorBidi"/>
          <w:b/>
          <w:bCs/>
        </w:rPr>
        <w:instrText xml:space="preserve"> ADDIN EN.REFLIST </w:instrText>
      </w:r>
      <w:r w:rsidRPr="0042799F">
        <w:rPr>
          <w:rFonts w:asciiTheme="minorBidi" w:hAnsiTheme="minorBidi" w:cstheme="minorBidi"/>
          <w:b/>
          <w:bCs/>
        </w:rPr>
        <w:fldChar w:fldCharType="separate"/>
      </w:r>
      <w:r w:rsidRPr="0042799F">
        <w:rPr>
          <w:rFonts w:asciiTheme="minorBidi" w:hAnsiTheme="minorBidi" w:cstheme="minorBidi"/>
          <w:noProof/>
        </w:rPr>
        <w:t>1.</w:t>
      </w:r>
      <w:r w:rsidRPr="0042799F">
        <w:rPr>
          <w:rFonts w:asciiTheme="minorBidi" w:hAnsiTheme="minorBidi" w:cstheme="minorBidi"/>
          <w:noProof/>
        </w:rPr>
        <w:tab/>
        <w:t xml:space="preserve">American College of O, Gynecologists. ACOG Committee opinion no. 548: weight gain during pregnancy. </w:t>
      </w:r>
      <w:r w:rsidRPr="0042799F">
        <w:rPr>
          <w:rFonts w:asciiTheme="minorBidi" w:hAnsiTheme="minorBidi" w:cstheme="minorBidi"/>
          <w:i/>
          <w:noProof/>
        </w:rPr>
        <w:t>Obstet Gynecol</w:t>
      </w:r>
      <w:r w:rsidRPr="0042799F">
        <w:rPr>
          <w:rFonts w:asciiTheme="minorBidi" w:hAnsiTheme="minorBidi" w:cstheme="minorBidi"/>
          <w:noProof/>
        </w:rPr>
        <w:t>. Jan 2013;121(1):210-2. doi:</w:t>
      </w:r>
      <w:hyperlink r:id="rId11" w:history="1">
        <w:r w:rsidRPr="0042799F">
          <w:rPr>
            <w:rStyle w:val="Hyperlink"/>
            <w:rFonts w:asciiTheme="minorBidi" w:hAnsiTheme="minorBidi" w:cstheme="minorBidi"/>
            <w:noProof/>
          </w:rPr>
          <w:t>http://10.1097/01.AOG.0000425668.87506.4c</w:t>
        </w:r>
      </w:hyperlink>
    </w:p>
    <w:p w14:paraId="10404671" w14:textId="77777777" w:rsidR="007A2753" w:rsidRPr="0042799F" w:rsidRDefault="007A2753" w:rsidP="007A2753">
      <w:pPr>
        <w:pStyle w:val="EndNoteBibliography"/>
        <w:rPr>
          <w:rFonts w:asciiTheme="minorBidi" w:hAnsiTheme="minorBidi" w:cstheme="minorBidi"/>
          <w:noProof/>
        </w:rPr>
      </w:pPr>
      <w:r w:rsidRPr="0042799F">
        <w:rPr>
          <w:rFonts w:asciiTheme="minorBidi" w:hAnsiTheme="minorBidi" w:cstheme="minorBidi"/>
          <w:noProof/>
        </w:rPr>
        <w:t>10.1097/01.aog.0000425668.87506.4c</w:t>
      </w:r>
    </w:p>
    <w:p w14:paraId="789D932C" w14:textId="77777777" w:rsidR="007A2753" w:rsidRPr="0042799F" w:rsidRDefault="007A2753" w:rsidP="007A2753">
      <w:pPr>
        <w:pStyle w:val="EndNoteBibliography"/>
        <w:rPr>
          <w:rFonts w:asciiTheme="minorBidi" w:hAnsiTheme="minorBidi" w:cstheme="minorBidi"/>
          <w:noProof/>
        </w:rPr>
      </w:pPr>
      <w:r w:rsidRPr="0042799F">
        <w:rPr>
          <w:rFonts w:asciiTheme="minorBidi" w:hAnsiTheme="minorBidi" w:cstheme="minorBidi"/>
          <w:noProof/>
        </w:rPr>
        <w:t>2.</w:t>
      </w:r>
      <w:r w:rsidRPr="0042799F">
        <w:rPr>
          <w:rFonts w:asciiTheme="minorBidi" w:hAnsiTheme="minorBidi" w:cstheme="minorBidi"/>
          <w:noProof/>
        </w:rPr>
        <w:tab/>
        <w:t xml:space="preserve">Rasmussen KM YA, Institute of Medicine (US) and National Research Council (US) Committee to Reexamine IOM Pregnancy Weight Guidelines, eds. </w:t>
      </w:r>
      <w:r w:rsidRPr="0042799F">
        <w:rPr>
          <w:rFonts w:asciiTheme="minorBidi" w:hAnsiTheme="minorBidi" w:cstheme="minorBidi"/>
          <w:i/>
          <w:noProof/>
        </w:rPr>
        <w:t>Weight Gain During Pregnancy: Reexamining the Guidelines</w:t>
      </w:r>
      <w:r w:rsidRPr="0042799F">
        <w:rPr>
          <w:rFonts w:asciiTheme="minorBidi" w:hAnsiTheme="minorBidi" w:cstheme="minorBidi"/>
          <w:noProof/>
        </w:rPr>
        <w:t xml:space="preserve">. 2009. </w:t>
      </w:r>
      <w:r w:rsidRPr="0042799F">
        <w:rPr>
          <w:rFonts w:asciiTheme="minorBidi" w:hAnsiTheme="minorBidi" w:cstheme="minorBidi"/>
          <w:i/>
          <w:noProof/>
        </w:rPr>
        <w:t>The National Academies Collection: Reports funded by National Institutes of Health</w:t>
      </w:r>
      <w:r w:rsidRPr="0042799F">
        <w:rPr>
          <w:rFonts w:asciiTheme="minorBidi" w:hAnsiTheme="minorBidi" w:cstheme="minorBidi"/>
          <w:noProof/>
        </w:rPr>
        <w:t>.</w:t>
      </w:r>
    </w:p>
    <w:p w14:paraId="3F743539" w14:textId="22E65026" w:rsidR="278C1393" w:rsidRDefault="007A2753" w:rsidP="007A2753">
      <w:pPr>
        <w:rPr>
          <w:rFonts w:asciiTheme="minorBidi" w:hAnsiTheme="minorBidi" w:cstheme="minorBidi"/>
          <w:b/>
          <w:bCs/>
        </w:rPr>
      </w:pPr>
      <w:r w:rsidRPr="0042799F">
        <w:rPr>
          <w:rFonts w:asciiTheme="minorBidi" w:hAnsiTheme="minorBidi" w:cstheme="minorBidi"/>
          <w:b/>
          <w:bCs/>
        </w:rPr>
        <w:fldChar w:fldCharType="end"/>
      </w:r>
    </w:p>
    <w:sectPr w:rsidR="278C1393" w:rsidSect="00514FE7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ED53D" w14:textId="77777777" w:rsidR="00D03854" w:rsidRDefault="00D03854" w:rsidP="00D83875">
      <w:r>
        <w:separator/>
      </w:r>
    </w:p>
  </w:endnote>
  <w:endnote w:type="continuationSeparator" w:id="0">
    <w:p w14:paraId="1D911DC9" w14:textId="77777777" w:rsidR="00D03854" w:rsidRDefault="00D03854" w:rsidP="00D83875">
      <w:r>
        <w:continuationSeparator/>
      </w:r>
    </w:p>
  </w:endnote>
  <w:endnote w:type="continuationNotice" w:id="1">
    <w:p w14:paraId="510D8A7D" w14:textId="77777777" w:rsidR="00D03854" w:rsidRDefault="00D038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F855DE" w14:textId="4486C349" w:rsidR="005E577D" w:rsidRDefault="005E577D" w:rsidP="00514FE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11030BA1" w14:textId="77777777" w:rsidR="005E577D" w:rsidRDefault="005E577D" w:rsidP="00D838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0868682"/>
      <w:docPartObj>
        <w:docPartGallery w:val="Page Numbers (Bottom of Page)"/>
        <w:docPartUnique/>
      </w:docPartObj>
    </w:sdtPr>
    <w:sdtContent>
      <w:p w14:paraId="15C2D328" w14:textId="2603DA33" w:rsidR="005E577D" w:rsidRDefault="005E577D" w:rsidP="00F715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57884"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14:paraId="0927A1E5" w14:textId="77777777" w:rsidR="005E577D" w:rsidRDefault="005E577D" w:rsidP="00D838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B7092" w14:textId="77777777" w:rsidR="00D03854" w:rsidRDefault="00D03854" w:rsidP="00D83875">
      <w:r>
        <w:separator/>
      </w:r>
    </w:p>
  </w:footnote>
  <w:footnote w:type="continuationSeparator" w:id="0">
    <w:p w14:paraId="7C0AC2D1" w14:textId="77777777" w:rsidR="00D03854" w:rsidRDefault="00D03854" w:rsidP="00D83875">
      <w:r>
        <w:continuationSeparator/>
      </w:r>
    </w:p>
  </w:footnote>
  <w:footnote w:type="continuationNotice" w:id="1">
    <w:p w14:paraId="1EBF654C" w14:textId="77777777" w:rsidR="00D03854" w:rsidRDefault="00D0385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C5A27"/>
    <w:multiLevelType w:val="multilevel"/>
    <w:tmpl w:val="B900B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096276"/>
    <w:multiLevelType w:val="hybridMultilevel"/>
    <w:tmpl w:val="10BC43EE"/>
    <w:lvl w:ilvl="0" w:tplc="5A8E6E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2E4A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7C28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7AAF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6E01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4C74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A885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483A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6074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3D92A4C"/>
    <w:multiLevelType w:val="hybridMultilevel"/>
    <w:tmpl w:val="FBC8A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21376E"/>
    <w:multiLevelType w:val="multilevel"/>
    <w:tmpl w:val="754C50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C73D6A"/>
    <w:multiLevelType w:val="multilevel"/>
    <w:tmpl w:val="9CAE5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A3B7490"/>
    <w:multiLevelType w:val="hybridMultilevel"/>
    <w:tmpl w:val="64AA67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4E77E8"/>
    <w:multiLevelType w:val="hybridMultilevel"/>
    <w:tmpl w:val="952A1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856F85"/>
    <w:multiLevelType w:val="hybridMultilevel"/>
    <w:tmpl w:val="334C6824"/>
    <w:lvl w:ilvl="0" w:tplc="A074EB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9C618E"/>
    <w:multiLevelType w:val="multilevel"/>
    <w:tmpl w:val="9EA0F86E"/>
    <w:lvl w:ilvl="0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8280"/>
        </w:tabs>
        <w:ind w:left="828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9000"/>
        </w:tabs>
        <w:ind w:left="900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DAD5D27"/>
    <w:multiLevelType w:val="hybridMultilevel"/>
    <w:tmpl w:val="C92A0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F1152A"/>
    <w:multiLevelType w:val="hybridMultilevel"/>
    <w:tmpl w:val="4CFE3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462B66"/>
    <w:multiLevelType w:val="hybridMultilevel"/>
    <w:tmpl w:val="2668F14A"/>
    <w:lvl w:ilvl="0" w:tplc="3F3C65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9CE7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1015B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F4EC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DA29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FAD9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50FB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4632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2CCD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3AD7ED1"/>
    <w:multiLevelType w:val="hybridMultilevel"/>
    <w:tmpl w:val="D30613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987083"/>
    <w:multiLevelType w:val="multilevel"/>
    <w:tmpl w:val="3D9285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0883897"/>
    <w:multiLevelType w:val="hybridMultilevel"/>
    <w:tmpl w:val="77244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1005C3"/>
    <w:multiLevelType w:val="hybridMultilevel"/>
    <w:tmpl w:val="90E63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065273"/>
    <w:multiLevelType w:val="hybridMultilevel"/>
    <w:tmpl w:val="B45A8DC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693449"/>
    <w:multiLevelType w:val="hybridMultilevel"/>
    <w:tmpl w:val="3AD4236E"/>
    <w:lvl w:ilvl="0" w:tplc="B4440C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2B517B"/>
    <w:multiLevelType w:val="multilevel"/>
    <w:tmpl w:val="58505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2812D37"/>
    <w:multiLevelType w:val="hybridMultilevel"/>
    <w:tmpl w:val="D902B1E8"/>
    <w:lvl w:ilvl="0" w:tplc="00D2C49E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sz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B97780"/>
    <w:multiLevelType w:val="multilevel"/>
    <w:tmpl w:val="9C5CF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BD516AC"/>
    <w:multiLevelType w:val="hybridMultilevel"/>
    <w:tmpl w:val="27485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A262D9"/>
    <w:multiLevelType w:val="hybridMultilevel"/>
    <w:tmpl w:val="CD70BFD2"/>
    <w:lvl w:ilvl="0" w:tplc="5F8025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EAC8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82031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52A1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54CD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1CF1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26AA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A6FB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B8BE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13954D5"/>
    <w:multiLevelType w:val="multilevel"/>
    <w:tmpl w:val="7102F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81159362">
    <w:abstractNumId w:val="19"/>
  </w:num>
  <w:num w:numId="2" w16cid:durableId="848520574">
    <w:abstractNumId w:val="18"/>
  </w:num>
  <w:num w:numId="3" w16cid:durableId="217284168">
    <w:abstractNumId w:val="0"/>
  </w:num>
  <w:num w:numId="4" w16cid:durableId="1520269142">
    <w:abstractNumId w:val="8"/>
  </w:num>
  <w:num w:numId="5" w16cid:durableId="1686638692">
    <w:abstractNumId w:val="20"/>
  </w:num>
  <w:num w:numId="6" w16cid:durableId="1788966439">
    <w:abstractNumId w:val="16"/>
  </w:num>
  <w:num w:numId="7" w16cid:durableId="846748983">
    <w:abstractNumId w:val="6"/>
  </w:num>
  <w:num w:numId="8" w16cid:durableId="503397375">
    <w:abstractNumId w:val="17"/>
  </w:num>
  <w:num w:numId="9" w16cid:durableId="385228990">
    <w:abstractNumId w:val="10"/>
  </w:num>
  <w:num w:numId="10" w16cid:durableId="2131196388">
    <w:abstractNumId w:val="9"/>
  </w:num>
  <w:num w:numId="11" w16cid:durableId="586421925">
    <w:abstractNumId w:val="12"/>
  </w:num>
  <w:num w:numId="12" w16cid:durableId="1030034306">
    <w:abstractNumId w:val="2"/>
  </w:num>
  <w:num w:numId="13" w16cid:durableId="171340047">
    <w:abstractNumId w:val="7"/>
  </w:num>
  <w:num w:numId="14" w16cid:durableId="420296997">
    <w:abstractNumId w:val="21"/>
  </w:num>
  <w:num w:numId="15" w16cid:durableId="1580139950">
    <w:abstractNumId w:val="15"/>
  </w:num>
  <w:num w:numId="16" w16cid:durableId="967970839">
    <w:abstractNumId w:val="14"/>
  </w:num>
  <w:num w:numId="17" w16cid:durableId="583148781">
    <w:abstractNumId w:val="22"/>
  </w:num>
  <w:num w:numId="18" w16cid:durableId="220101121">
    <w:abstractNumId w:val="5"/>
  </w:num>
  <w:num w:numId="19" w16cid:durableId="1529102823">
    <w:abstractNumId w:val="3"/>
  </w:num>
  <w:num w:numId="20" w16cid:durableId="1169170743">
    <w:abstractNumId w:val="4"/>
  </w:num>
  <w:num w:numId="21" w16cid:durableId="2105835148">
    <w:abstractNumId w:val="23"/>
  </w:num>
  <w:num w:numId="22" w16cid:durableId="1185481183">
    <w:abstractNumId w:val="1"/>
  </w:num>
  <w:num w:numId="23" w16cid:durableId="351609771">
    <w:abstractNumId w:val="11"/>
  </w:num>
  <w:num w:numId="24" w16cid:durableId="127621498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a-DK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0" w:nlCheck="1" w:checkStyle="0"/>
  <w:activeWritingStyle w:appName="MSWord" w:lang="pl-PL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pxpvasdepffqe2spdp2228x5px92waprxw&quot;&gt;My EndNote Library 2&lt;record-ids&gt;&lt;item&gt;116&lt;/item&gt;&lt;item&gt;288&lt;/item&gt;&lt;/record-ids&gt;&lt;/item&gt;&lt;/Libraries&gt;"/>
  </w:docVars>
  <w:rsids>
    <w:rsidRoot w:val="00C36BDD"/>
    <w:rsid w:val="000011B9"/>
    <w:rsid w:val="000014E4"/>
    <w:rsid w:val="000040CA"/>
    <w:rsid w:val="00004C7C"/>
    <w:rsid w:val="000052A8"/>
    <w:rsid w:val="000059E6"/>
    <w:rsid w:val="00006538"/>
    <w:rsid w:val="00007407"/>
    <w:rsid w:val="00007D6F"/>
    <w:rsid w:val="000100F6"/>
    <w:rsid w:val="0001097B"/>
    <w:rsid w:val="00011547"/>
    <w:rsid w:val="000127CC"/>
    <w:rsid w:val="00012D10"/>
    <w:rsid w:val="00013411"/>
    <w:rsid w:val="00013AA0"/>
    <w:rsid w:val="00013CB8"/>
    <w:rsid w:val="0001435E"/>
    <w:rsid w:val="0001438F"/>
    <w:rsid w:val="00014738"/>
    <w:rsid w:val="0001517A"/>
    <w:rsid w:val="000155B7"/>
    <w:rsid w:val="00015DFC"/>
    <w:rsid w:val="000167A1"/>
    <w:rsid w:val="0001777E"/>
    <w:rsid w:val="00017A19"/>
    <w:rsid w:val="00020030"/>
    <w:rsid w:val="000202EE"/>
    <w:rsid w:val="000205CE"/>
    <w:rsid w:val="00020D77"/>
    <w:rsid w:val="00022338"/>
    <w:rsid w:val="000227D8"/>
    <w:rsid w:val="0002415A"/>
    <w:rsid w:val="000244F3"/>
    <w:rsid w:val="0002588D"/>
    <w:rsid w:val="00025913"/>
    <w:rsid w:val="00026916"/>
    <w:rsid w:val="00026B2E"/>
    <w:rsid w:val="00026F48"/>
    <w:rsid w:val="00027049"/>
    <w:rsid w:val="00027F44"/>
    <w:rsid w:val="00030824"/>
    <w:rsid w:val="00030C19"/>
    <w:rsid w:val="00030EFB"/>
    <w:rsid w:val="000313F4"/>
    <w:rsid w:val="00033882"/>
    <w:rsid w:val="00033F4D"/>
    <w:rsid w:val="00034CEC"/>
    <w:rsid w:val="00034E33"/>
    <w:rsid w:val="0003519F"/>
    <w:rsid w:val="00035978"/>
    <w:rsid w:val="00035E04"/>
    <w:rsid w:val="00035E36"/>
    <w:rsid w:val="0003692D"/>
    <w:rsid w:val="000375FA"/>
    <w:rsid w:val="00037AC1"/>
    <w:rsid w:val="000405CC"/>
    <w:rsid w:val="00040A65"/>
    <w:rsid w:val="00041C0C"/>
    <w:rsid w:val="00041DEC"/>
    <w:rsid w:val="00042520"/>
    <w:rsid w:val="00042CF0"/>
    <w:rsid w:val="00043967"/>
    <w:rsid w:val="00043C13"/>
    <w:rsid w:val="000440B6"/>
    <w:rsid w:val="0004445C"/>
    <w:rsid w:val="00044FE9"/>
    <w:rsid w:val="000450C1"/>
    <w:rsid w:val="000453ED"/>
    <w:rsid w:val="0004586F"/>
    <w:rsid w:val="00047FF5"/>
    <w:rsid w:val="00051D66"/>
    <w:rsid w:val="00052A0A"/>
    <w:rsid w:val="00052ECF"/>
    <w:rsid w:val="0005368A"/>
    <w:rsid w:val="0005451E"/>
    <w:rsid w:val="00054EFF"/>
    <w:rsid w:val="000550B8"/>
    <w:rsid w:val="00055584"/>
    <w:rsid w:val="0005561A"/>
    <w:rsid w:val="00055C45"/>
    <w:rsid w:val="00055CA5"/>
    <w:rsid w:val="0005614B"/>
    <w:rsid w:val="00056C5D"/>
    <w:rsid w:val="00057B22"/>
    <w:rsid w:val="0006026A"/>
    <w:rsid w:val="00061B8D"/>
    <w:rsid w:val="00061CB1"/>
    <w:rsid w:val="00062351"/>
    <w:rsid w:val="00062BAF"/>
    <w:rsid w:val="0006322B"/>
    <w:rsid w:val="0006385B"/>
    <w:rsid w:val="00063D68"/>
    <w:rsid w:val="00063FF7"/>
    <w:rsid w:val="00065103"/>
    <w:rsid w:val="000651BD"/>
    <w:rsid w:val="0006616C"/>
    <w:rsid w:val="00066BE7"/>
    <w:rsid w:val="00066E4B"/>
    <w:rsid w:val="00066F49"/>
    <w:rsid w:val="00067207"/>
    <w:rsid w:val="000702A3"/>
    <w:rsid w:val="00070836"/>
    <w:rsid w:val="0007150A"/>
    <w:rsid w:val="00071756"/>
    <w:rsid w:val="00072A48"/>
    <w:rsid w:val="00073D9E"/>
    <w:rsid w:val="00073FA6"/>
    <w:rsid w:val="00074B2E"/>
    <w:rsid w:val="00076282"/>
    <w:rsid w:val="00076EF3"/>
    <w:rsid w:val="00077336"/>
    <w:rsid w:val="00077579"/>
    <w:rsid w:val="0007766E"/>
    <w:rsid w:val="00077C65"/>
    <w:rsid w:val="00077D00"/>
    <w:rsid w:val="00077D81"/>
    <w:rsid w:val="00080138"/>
    <w:rsid w:val="00081AFF"/>
    <w:rsid w:val="000835BB"/>
    <w:rsid w:val="00083A8A"/>
    <w:rsid w:val="000845B6"/>
    <w:rsid w:val="00086BCD"/>
    <w:rsid w:val="00086EE8"/>
    <w:rsid w:val="00090636"/>
    <w:rsid w:val="000914F8"/>
    <w:rsid w:val="000917F9"/>
    <w:rsid w:val="00091C64"/>
    <w:rsid w:val="000926DF"/>
    <w:rsid w:val="00093BB8"/>
    <w:rsid w:val="000944BF"/>
    <w:rsid w:val="0009491E"/>
    <w:rsid w:val="00094AAE"/>
    <w:rsid w:val="00096A8E"/>
    <w:rsid w:val="000973A8"/>
    <w:rsid w:val="000A0281"/>
    <w:rsid w:val="000A1096"/>
    <w:rsid w:val="000A11C7"/>
    <w:rsid w:val="000A258E"/>
    <w:rsid w:val="000A44AE"/>
    <w:rsid w:val="000A4F6E"/>
    <w:rsid w:val="000A6588"/>
    <w:rsid w:val="000A6596"/>
    <w:rsid w:val="000A69D0"/>
    <w:rsid w:val="000B04B5"/>
    <w:rsid w:val="000B1576"/>
    <w:rsid w:val="000B1BF7"/>
    <w:rsid w:val="000B1E8D"/>
    <w:rsid w:val="000B35AB"/>
    <w:rsid w:val="000B3F3F"/>
    <w:rsid w:val="000B42A1"/>
    <w:rsid w:val="000B44AA"/>
    <w:rsid w:val="000B5009"/>
    <w:rsid w:val="000B51C6"/>
    <w:rsid w:val="000B7E6B"/>
    <w:rsid w:val="000C076F"/>
    <w:rsid w:val="000C2B7C"/>
    <w:rsid w:val="000C346C"/>
    <w:rsid w:val="000C47B1"/>
    <w:rsid w:val="000C48D9"/>
    <w:rsid w:val="000C5316"/>
    <w:rsid w:val="000C572E"/>
    <w:rsid w:val="000C5E33"/>
    <w:rsid w:val="000C769D"/>
    <w:rsid w:val="000D019F"/>
    <w:rsid w:val="000D0553"/>
    <w:rsid w:val="000D0609"/>
    <w:rsid w:val="000D0F9F"/>
    <w:rsid w:val="000D1B95"/>
    <w:rsid w:val="000D205B"/>
    <w:rsid w:val="000D3E63"/>
    <w:rsid w:val="000D431F"/>
    <w:rsid w:val="000D59E0"/>
    <w:rsid w:val="000D5E97"/>
    <w:rsid w:val="000D6005"/>
    <w:rsid w:val="000D67BD"/>
    <w:rsid w:val="000D6A88"/>
    <w:rsid w:val="000D758B"/>
    <w:rsid w:val="000D7FD7"/>
    <w:rsid w:val="000E0727"/>
    <w:rsid w:val="000E07DC"/>
    <w:rsid w:val="000E07E5"/>
    <w:rsid w:val="000E1500"/>
    <w:rsid w:val="000E2ADD"/>
    <w:rsid w:val="000E3A64"/>
    <w:rsid w:val="000E59D5"/>
    <w:rsid w:val="000E6D7B"/>
    <w:rsid w:val="000E79ED"/>
    <w:rsid w:val="000F1C8F"/>
    <w:rsid w:val="000F1D02"/>
    <w:rsid w:val="000F1E86"/>
    <w:rsid w:val="000F2AFF"/>
    <w:rsid w:val="000F34A0"/>
    <w:rsid w:val="000F384E"/>
    <w:rsid w:val="000F392D"/>
    <w:rsid w:val="000F4323"/>
    <w:rsid w:val="000F4455"/>
    <w:rsid w:val="000F58B7"/>
    <w:rsid w:val="000F5C72"/>
    <w:rsid w:val="000F7002"/>
    <w:rsid w:val="000F7086"/>
    <w:rsid w:val="00100E05"/>
    <w:rsid w:val="00101955"/>
    <w:rsid w:val="00101E9B"/>
    <w:rsid w:val="00102FA1"/>
    <w:rsid w:val="001039BA"/>
    <w:rsid w:val="00103C65"/>
    <w:rsid w:val="0010472D"/>
    <w:rsid w:val="0010799E"/>
    <w:rsid w:val="001139E6"/>
    <w:rsid w:val="00113A96"/>
    <w:rsid w:val="0011483C"/>
    <w:rsid w:val="00114A38"/>
    <w:rsid w:val="001158BC"/>
    <w:rsid w:val="0011640F"/>
    <w:rsid w:val="001169B7"/>
    <w:rsid w:val="00116A40"/>
    <w:rsid w:val="00116AA1"/>
    <w:rsid w:val="00117824"/>
    <w:rsid w:val="0011788C"/>
    <w:rsid w:val="00117AE4"/>
    <w:rsid w:val="00117C31"/>
    <w:rsid w:val="0012158D"/>
    <w:rsid w:val="00121E83"/>
    <w:rsid w:val="0012250D"/>
    <w:rsid w:val="001226DE"/>
    <w:rsid w:val="00122E2E"/>
    <w:rsid w:val="001245DF"/>
    <w:rsid w:val="00126D26"/>
    <w:rsid w:val="00127287"/>
    <w:rsid w:val="0012741E"/>
    <w:rsid w:val="0012746F"/>
    <w:rsid w:val="00130678"/>
    <w:rsid w:val="00131480"/>
    <w:rsid w:val="00132DC9"/>
    <w:rsid w:val="00133094"/>
    <w:rsid w:val="00133BAA"/>
    <w:rsid w:val="0013408C"/>
    <w:rsid w:val="00136C52"/>
    <w:rsid w:val="00137464"/>
    <w:rsid w:val="00141463"/>
    <w:rsid w:val="001438A3"/>
    <w:rsid w:val="00144AA8"/>
    <w:rsid w:val="00146127"/>
    <w:rsid w:val="00146E78"/>
    <w:rsid w:val="00147447"/>
    <w:rsid w:val="00147CEB"/>
    <w:rsid w:val="001519D3"/>
    <w:rsid w:val="00151CA2"/>
    <w:rsid w:val="0015288B"/>
    <w:rsid w:val="0015296F"/>
    <w:rsid w:val="00155295"/>
    <w:rsid w:val="001553E2"/>
    <w:rsid w:val="00156390"/>
    <w:rsid w:val="00156715"/>
    <w:rsid w:val="00157884"/>
    <w:rsid w:val="00157FF2"/>
    <w:rsid w:val="00161437"/>
    <w:rsid w:val="00161C30"/>
    <w:rsid w:val="00161D32"/>
    <w:rsid w:val="00161E0B"/>
    <w:rsid w:val="00161F65"/>
    <w:rsid w:val="00162747"/>
    <w:rsid w:val="001635C7"/>
    <w:rsid w:val="00164081"/>
    <w:rsid w:val="0016696C"/>
    <w:rsid w:val="00166CD7"/>
    <w:rsid w:val="00170070"/>
    <w:rsid w:val="00171A69"/>
    <w:rsid w:val="001737F8"/>
    <w:rsid w:val="00173A29"/>
    <w:rsid w:val="00175E8D"/>
    <w:rsid w:val="001762A2"/>
    <w:rsid w:val="001778D0"/>
    <w:rsid w:val="00177F67"/>
    <w:rsid w:val="001803AB"/>
    <w:rsid w:val="00180B0E"/>
    <w:rsid w:val="001826D2"/>
    <w:rsid w:val="00182B40"/>
    <w:rsid w:val="001831BD"/>
    <w:rsid w:val="00184021"/>
    <w:rsid w:val="00185E34"/>
    <w:rsid w:val="0018603F"/>
    <w:rsid w:val="0018659F"/>
    <w:rsid w:val="00186B48"/>
    <w:rsid w:val="00187DCC"/>
    <w:rsid w:val="00191D4C"/>
    <w:rsid w:val="00191EE4"/>
    <w:rsid w:val="00191EE9"/>
    <w:rsid w:val="00192FCD"/>
    <w:rsid w:val="00193124"/>
    <w:rsid w:val="00193F9E"/>
    <w:rsid w:val="00194D5F"/>
    <w:rsid w:val="001952D1"/>
    <w:rsid w:val="00195F62"/>
    <w:rsid w:val="0019607E"/>
    <w:rsid w:val="0019682E"/>
    <w:rsid w:val="00196ACD"/>
    <w:rsid w:val="00197B14"/>
    <w:rsid w:val="00197C86"/>
    <w:rsid w:val="001A0077"/>
    <w:rsid w:val="001A1004"/>
    <w:rsid w:val="001A1475"/>
    <w:rsid w:val="001A1E5A"/>
    <w:rsid w:val="001A24A2"/>
    <w:rsid w:val="001A26E5"/>
    <w:rsid w:val="001A2B19"/>
    <w:rsid w:val="001A2C0A"/>
    <w:rsid w:val="001A3B81"/>
    <w:rsid w:val="001A4770"/>
    <w:rsid w:val="001A47F7"/>
    <w:rsid w:val="001A4E61"/>
    <w:rsid w:val="001A6B4D"/>
    <w:rsid w:val="001A7725"/>
    <w:rsid w:val="001A7807"/>
    <w:rsid w:val="001A7A88"/>
    <w:rsid w:val="001B10FB"/>
    <w:rsid w:val="001B1790"/>
    <w:rsid w:val="001B2EEB"/>
    <w:rsid w:val="001B397F"/>
    <w:rsid w:val="001B4BA2"/>
    <w:rsid w:val="001B4D25"/>
    <w:rsid w:val="001B4FB1"/>
    <w:rsid w:val="001B597E"/>
    <w:rsid w:val="001B5D18"/>
    <w:rsid w:val="001B6FE6"/>
    <w:rsid w:val="001B70F4"/>
    <w:rsid w:val="001B7858"/>
    <w:rsid w:val="001C0921"/>
    <w:rsid w:val="001C15E6"/>
    <w:rsid w:val="001C193C"/>
    <w:rsid w:val="001C2407"/>
    <w:rsid w:val="001C26CE"/>
    <w:rsid w:val="001C2757"/>
    <w:rsid w:val="001C2C1F"/>
    <w:rsid w:val="001C3232"/>
    <w:rsid w:val="001C35B3"/>
    <w:rsid w:val="001C3728"/>
    <w:rsid w:val="001C3B93"/>
    <w:rsid w:val="001D0276"/>
    <w:rsid w:val="001D096E"/>
    <w:rsid w:val="001D1120"/>
    <w:rsid w:val="001D3DFF"/>
    <w:rsid w:val="001D41E0"/>
    <w:rsid w:val="001D52D2"/>
    <w:rsid w:val="001D593D"/>
    <w:rsid w:val="001D6562"/>
    <w:rsid w:val="001D6A0C"/>
    <w:rsid w:val="001D736E"/>
    <w:rsid w:val="001D7DA5"/>
    <w:rsid w:val="001E0CA5"/>
    <w:rsid w:val="001E1815"/>
    <w:rsid w:val="001E19EA"/>
    <w:rsid w:val="001E21E7"/>
    <w:rsid w:val="001E2C17"/>
    <w:rsid w:val="001E303C"/>
    <w:rsid w:val="001E3BF0"/>
    <w:rsid w:val="001E4A22"/>
    <w:rsid w:val="001E4B4A"/>
    <w:rsid w:val="001E6E9B"/>
    <w:rsid w:val="001E7DBA"/>
    <w:rsid w:val="001F045B"/>
    <w:rsid w:val="001F10A4"/>
    <w:rsid w:val="001F18FC"/>
    <w:rsid w:val="001F2C2D"/>
    <w:rsid w:val="001F34F6"/>
    <w:rsid w:val="001F3D12"/>
    <w:rsid w:val="001F5D8F"/>
    <w:rsid w:val="001F662D"/>
    <w:rsid w:val="001F6FA2"/>
    <w:rsid w:val="001F7289"/>
    <w:rsid w:val="00201C45"/>
    <w:rsid w:val="00201E23"/>
    <w:rsid w:val="00201EBA"/>
    <w:rsid w:val="002027F2"/>
    <w:rsid w:val="00202F10"/>
    <w:rsid w:val="00203E01"/>
    <w:rsid w:val="0020535C"/>
    <w:rsid w:val="00210B6D"/>
    <w:rsid w:val="00210F1D"/>
    <w:rsid w:val="002113A0"/>
    <w:rsid w:val="002120EB"/>
    <w:rsid w:val="002122C2"/>
    <w:rsid w:val="002132C2"/>
    <w:rsid w:val="00213C03"/>
    <w:rsid w:val="00214110"/>
    <w:rsid w:val="0021468B"/>
    <w:rsid w:val="00215B2D"/>
    <w:rsid w:val="00215C94"/>
    <w:rsid w:val="002160EB"/>
    <w:rsid w:val="002162DE"/>
    <w:rsid w:val="0021677E"/>
    <w:rsid w:val="0021725D"/>
    <w:rsid w:val="002172FF"/>
    <w:rsid w:val="00217CD9"/>
    <w:rsid w:val="0022008C"/>
    <w:rsid w:val="00220F3A"/>
    <w:rsid w:val="00221B5D"/>
    <w:rsid w:val="002222CE"/>
    <w:rsid w:val="00222A60"/>
    <w:rsid w:val="00222E17"/>
    <w:rsid w:val="00223A9B"/>
    <w:rsid w:val="00223B2A"/>
    <w:rsid w:val="002247D6"/>
    <w:rsid w:val="002249B8"/>
    <w:rsid w:val="00224C07"/>
    <w:rsid w:val="00225716"/>
    <w:rsid w:val="00226CE5"/>
    <w:rsid w:val="002277A0"/>
    <w:rsid w:val="00230572"/>
    <w:rsid w:val="00230C97"/>
    <w:rsid w:val="00230ECE"/>
    <w:rsid w:val="0023220E"/>
    <w:rsid w:val="00232B45"/>
    <w:rsid w:val="00233351"/>
    <w:rsid w:val="002336D8"/>
    <w:rsid w:val="002342F7"/>
    <w:rsid w:val="002343D0"/>
    <w:rsid w:val="00234910"/>
    <w:rsid w:val="00235686"/>
    <w:rsid w:val="0023727B"/>
    <w:rsid w:val="00237692"/>
    <w:rsid w:val="00237E5F"/>
    <w:rsid w:val="00240498"/>
    <w:rsid w:val="00241937"/>
    <w:rsid w:val="00243B8D"/>
    <w:rsid w:val="00243F01"/>
    <w:rsid w:val="00243F8C"/>
    <w:rsid w:val="00244363"/>
    <w:rsid w:val="00244F3A"/>
    <w:rsid w:val="00244F71"/>
    <w:rsid w:val="00245EEC"/>
    <w:rsid w:val="002470A2"/>
    <w:rsid w:val="002473F2"/>
    <w:rsid w:val="00247A4B"/>
    <w:rsid w:val="002503F3"/>
    <w:rsid w:val="002518D8"/>
    <w:rsid w:val="00251B95"/>
    <w:rsid w:val="002523F8"/>
    <w:rsid w:val="00253FDD"/>
    <w:rsid w:val="002558E1"/>
    <w:rsid w:val="0025605E"/>
    <w:rsid w:val="00256C34"/>
    <w:rsid w:val="002628B9"/>
    <w:rsid w:val="00262A01"/>
    <w:rsid w:val="00262B1F"/>
    <w:rsid w:val="00262E9C"/>
    <w:rsid w:val="0026490A"/>
    <w:rsid w:val="00265219"/>
    <w:rsid w:val="00265707"/>
    <w:rsid w:val="002674E2"/>
    <w:rsid w:val="00270A99"/>
    <w:rsid w:val="00270DF7"/>
    <w:rsid w:val="0027150A"/>
    <w:rsid w:val="002716DC"/>
    <w:rsid w:val="002720BE"/>
    <w:rsid w:val="00273764"/>
    <w:rsid w:val="00273D63"/>
    <w:rsid w:val="00273EC0"/>
    <w:rsid w:val="00274DFE"/>
    <w:rsid w:val="00275515"/>
    <w:rsid w:val="00276E8E"/>
    <w:rsid w:val="0028097C"/>
    <w:rsid w:val="0028128E"/>
    <w:rsid w:val="00281646"/>
    <w:rsid w:val="0028281D"/>
    <w:rsid w:val="00283008"/>
    <w:rsid w:val="00283B31"/>
    <w:rsid w:val="00283E0B"/>
    <w:rsid w:val="002842E7"/>
    <w:rsid w:val="002849D5"/>
    <w:rsid w:val="002863A2"/>
    <w:rsid w:val="00286A2B"/>
    <w:rsid w:val="002876A3"/>
    <w:rsid w:val="00287997"/>
    <w:rsid w:val="00287B2E"/>
    <w:rsid w:val="0029009E"/>
    <w:rsid w:val="00290350"/>
    <w:rsid w:val="00290997"/>
    <w:rsid w:val="00290EBC"/>
    <w:rsid w:val="002936D0"/>
    <w:rsid w:val="002938BE"/>
    <w:rsid w:val="00293A9D"/>
    <w:rsid w:val="002946C5"/>
    <w:rsid w:val="00294B1E"/>
    <w:rsid w:val="00295959"/>
    <w:rsid w:val="00297F13"/>
    <w:rsid w:val="002A2689"/>
    <w:rsid w:val="002A2A37"/>
    <w:rsid w:val="002A300B"/>
    <w:rsid w:val="002A4614"/>
    <w:rsid w:val="002A4C0D"/>
    <w:rsid w:val="002A5268"/>
    <w:rsid w:val="002A52FD"/>
    <w:rsid w:val="002B05D0"/>
    <w:rsid w:val="002B0F01"/>
    <w:rsid w:val="002B156D"/>
    <w:rsid w:val="002B170A"/>
    <w:rsid w:val="002B1E90"/>
    <w:rsid w:val="002B296E"/>
    <w:rsid w:val="002B377C"/>
    <w:rsid w:val="002B41D4"/>
    <w:rsid w:val="002B51A4"/>
    <w:rsid w:val="002B5C46"/>
    <w:rsid w:val="002B69BC"/>
    <w:rsid w:val="002B6C63"/>
    <w:rsid w:val="002B6DAD"/>
    <w:rsid w:val="002B77B0"/>
    <w:rsid w:val="002B78A9"/>
    <w:rsid w:val="002B7D05"/>
    <w:rsid w:val="002B7D7E"/>
    <w:rsid w:val="002C0236"/>
    <w:rsid w:val="002C0B0E"/>
    <w:rsid w:val="002C21E9"/>
    <w:rsid w:val="002C317E"/>
    <w:rsid w:val="002C3687"/>
    <w:rsid w:val="002C3E0D"/>
    <w:rsid w:val="002C47D0"/>
    <w:rsid w:val="002C60A5"/>
    <w:rsid w:val="002C7465"/>
    <w:rsid w:val="002D13F7"/>
    <w:rsid w:val="002D18DE"/>
    <w:rsid w:val="002D1C77"/>
    <w:rsid w:val="002D2B42"/>
    <w:rsid w:val="002D348B"/>
    <w:rsid w:val="002D3EC6"/>
    <w:rsid w:val="002D4A4B"/>
    <w:rsid w:val="002D5925"/>
    <w:rsid w:val="002D5FEF"/>
    <w:rsid w:val="002D600B"/>
    <w:rsid w:val="002D6D39"/>
    <w:rsid w:val="002D6DF8"/>
    <w:rsid w:val="002D6E4D"/>
    <w:rsid w:val="002D7A29"/>
    <w:rsid w:val="002E03D1"/>
    <w:rsid w:val="002E0677"/>
    <w:rsid w:val="002E28F9"/>
    <w:rsid w:val="002E401C"/>
    <w:rsid w:val="002E48A8"/>
    <w:rsid w:val="002E5B13"/>
    <w:rsid w:val="002E6966"/>
    <w:rsid w:val="002E7425"/>
    <w:rsid w:val="002E7465"/>
    <w:rsid w:val="002E7515"/>
    <w:rsid w:val="002E7AF2"/>
    <w:rsid w:val="002F005D"/>
    <w:rsid w:val="002F027C"/>
    <w:rsid w:val="002F045B"/>
    <w:rsid w:val="002F0FF8"/>
    <w:rsid w:val="002F11D9"/>
    <w:rsid w:val="002F1836"/>
    <w:rsid w:val="002F191C"/>
    <w:rsid w:val="002F3187"/>
    <w:rsid w:val="002F3662"/>
    <w:rsid w:val="002F3844"/>
    <w:rsid w:val="002F4E82"/>
    <w:rsid w:val="002F5675"/>
    <w:rsid w:val="002F597B"/>
    <w:rsid w:val="002F59F3"/>
    <w:rsid w:val="002F5F75"/>
    <w:rsid w:val="002F722A"/>
    <w:rsid w:val="00300F3F"/>
    <w:rsid w:val="0030160E"/>
    <w:rsid w:val="00301C5B"/>
    <w:rsid w:val="003022F0"/>
    <w:rsid w:val="00302AEB"/>
    <w:rsid w:val="0030332E"/>
    <w:rsid w:val="0030503B"/>
    <w:rsid w:val="003059A8"/>
    <w:rsid w:val="0030644D"/>
    <w:rsid w:val="003064E8"/>
    <w:rsid w:val="003076BE"/>
    <w:rsid w:val="0031128A"/>
    <w:rsid w:val="00311A26"/>
    <w:rsid w:val="00312424"/>
    <w:rsid w:val="00313081"/>
    <w:rsid w:val="0031352A"/>
    <w:rsid w:val="003138A4"/>
    <w:rsid w:val="00314221"/>
    <w:rsid w:val="003157A0"/>
    <w:rsid w:val="00315924"/>
    <w:rsid w:val="003164C0"/>
    <w:rsid w:val="00316586"/>
    <w:rsid w:val="003174FD"/>
    <w:rsid w:val="003179DC"/>
    <w:rsid w:val="00317ABC"/>
    <w:rsid w:val="0032018B"/>
    <w:rsid w:val="003202AF"/>
    <w:rsid w:val="00320530"/>
    <w:rsid w:val="00320F2B"/>
    <w:rsid w:val="003210B5"/>
    <w:rsid w:val="00321105"/>
    <w:rsid w:val="00321496"/>
    <w:rsid w:val="003214E8"/>
    <w:rsid w:val="00321A2C"/>
    <w:rsid w:val="00321EA3"/>
    <w:rsid w:val="00322428"/>
    <w:rsid w:val="00322A7F"/>
    <w:rsid w:val="00322B86"/>
    <w:rsid w:val="003233C4"/>
    <w:rsid w:val="003239A6"/>
    <w:rsid w:val="00323A2E"/>
    <w:rsid w:val="00324859"/>
    <w:rsid w:val="00324D69"/>
    <w:rsid w:val="00325648"/>
    <w:rsid w:val="00325AE0"/>
    <w:rsid w:val="00325C35"/>
    <w:rsid w:val="00327537"/>
    <w:rsid w:val="00327B66"/>
    <w:rsid w:val="00327BCB"/>
    <w:rsid w:val="00331E21"/>
    <w:rsid w:val="0033224F"/>
    <w:rsid w:val="003328DE"/>
    <w:rsid w:val="003334FC"/>
    <w:rsid w:val="00333A6E"/>
    <w:rsid w:val="003340AF"/>
    <w:rsid w:val="003343BA"/>
    <w:rsid w:val="0033597F"/>
    <w:rsid w:val="00337894"/>
    <w:rsid w:val="003405A0"/>
    <w:rsid w:val="00340691"/>
    <w:rsid w:val="003426EF"/>
    <w:rsid w:val="00342FDF"/>
    <w:rsid w:val="003431A1"/>
    <w:rsid w:val="00343436"/>
    <w:rsid w:val="00343B9A"/>
    <w:rsid w:val="00343D73"/>
    <w:rsid w:val="00343F53"/>
    <w:rsid w:val="00344819"/>
    <w:rsid w:val="00344884"/>
    <w:rsid w:val="00344AAC"/>
    <w:rsid w:val="00345622"/>
    <w:rsid w:val="00345D07"/>
    <w:rsid w:val="00350918"/>
    <w:rsid w:val="00352870"/>
    <w:rsid w:val="00352CD7"/>
    <w:rsid w:val="003531E5"/>
    <w:rsid w:val="003535F8"/>
    <w:rsid w:val="003539AD"/>
    <w:rsid w:val="00354274"/>
    <w:rsid w:val="00354498"/>
    <w:rsid w:val="00354BA5"/>
    <w:rsid w:val="00355EC9"/>
    <w:rsid w:val="003561DD"/>
    <w:rsid w:val="00356974"/>
    <w:rsid w:val="00356F2F"/>
    <w:rsid w:val="003576B8"/>
    <w:rsid w:val="003602EE"/>
    <w:rsid w:val="003606B3"/>
    <w:rsid w:val="0036198F"/>
    <w:rsid w:val="0036243C"/>
    <w:rsid w:val="00362445"/>
    <w:rsid w:val="00362A23"/>
    <w:rsid w:val="00362D21"/>
    <w:rsid w:val="0036328D"/>
    <w:rsid w:val="003632B4"/>
    <w:rsid w:val="0036373D"/>
    <w:rsid w:val="0036398D"/>
    <w:rsid w:val="0036438A"/>
    <w:rsid w:val="003654C7"/>
    <w:rsid w:val="00367158"/>
    <w:rsid w:val="003704F1"/>
    <w:rsid w:val="00372D2A"/>
    <w:rsid w:val="003732CA"/>
    <w:rsid w:val="0037342D"/>
    <w:rsid w:val="0037393E"/>
    <w:rsid w:val="00373D93"/>
    <w:rsid w:val="003742E3"/>
    <w:rsid w:val="0037498D"/>
    <w:rsid w:val="00374E84"/>
    <w:rsid w:val="0037522F"/>
    <w:rsid w:val="003752FB"/>
    <w:rsid w:val="00375C28"/>
    <w:rsid w:val="003767F6"/>
    <w:rsid w:val="00376FFD"/>
    <w:rsid w:val="00377920"/>
    <w:rsid w:val="00377A08"/>
    <w:rsid w:val="0038007B"/>
    <w:rsid w:val="003818AD"/>
    <w:rsid w:val="00382503"/>
    <w:rsid w:val="00383839"/>
    <w:rsid w:val="003843E4"/>
    <w:rsid w:val="003846E4"/>
    <w:rsid w:val="00385152"/>
    <w:rsid w:val="00387293"/>
    <w:rsid w:val="003874FE"/>
    <w:rsid w:val="00387B62"/>
    <w:rsid w:val="00390158"/>
    <w:rsid w:val="0039032E"/>
    <w:rsid w:val="00390A7C"/>
    <w:rsid w:val="00390D55"/>
    <w:rsid w:val="00393F0A"/>
    <w:rsid w:val="00394C85"/>
    <w:rsid w:val="00395A2E"/>
    <w:rsid w:val="00395FFC"/>
    <w:rsid w:val="00396283"/>
    <w:rsid w:val="00396BFD"/>
    <w:rsid w:val="003979D5"/>
    <w:rsid w:val="003979EC"/>
    <w:rsid w:val="003A05F8"/>
    <w:rsid w:val="003A1AAC"/>
    <w:rsid w:val="003A1BED"/>
    <w:rsid w:val="003A33D2"/>
    <w:rsid w:val="003A5312"/>
    <w:rsid w:val="003A6337"/>
    <w:rsid w:val="003B0874"/>
    <w:rsid w:val="003B0907"/>
    <w:rsid w:val="003B0AE6"/>
    <w:rsid w:val="003B0C0A"/>
    <w:rsid w:val="003B21E0"/>
    <w:rsid w:val="003B3C2B"/>
    <w:rsid w:val="003B44F2"/>
    <w:rsid w:val="003B4659"/>
    <w:rsid w:val="003B4EAE"/>
    <w:rsid w:val="003B56E2"/>
    <w:rsid w:val="003B57B8"/>
    <w:rsid w:val="003B5C82"/>
    <w:rsid w:val="003B609A"/>
    <w:rsid w:val="003B60E1"/>
    <w:rsid w:val="003B6852"/>
    <w:rsid w:val="003B7B0C"/>
    <w:rsid w:val="003B7CA3"/>
    <w:rsid w:val="003C0109"/>
    <w:rsid w:val="003C0A69"/>
    <w:rsid w:val="003C0B8D"/>
    <w:rsid w:val="003C0DCF"/>
    <w:rsid w:val="003C3082"/>
    <w:rsid w:val="003C324C"/>
    <w:rsid w:val="003C3A0F"/>
    <w:rsid w:val="003C441A"/>
    <w:rsid w:val="003C465E"/>
    <w:rsid w:val="003C4B63"/>
    <w:rsid w:val="003C5014"/>
    <w:rsid w:val="003C5506"/>
    <w:rsid w:val="003C5643"/>
    <w:rsid w:val="003C57F7"/>
    <w:rsid w:val="003C5D65"/>
    <w:rsid w:val="003C617E"/>
    <w:rsid w:val="003C63AB"/>
    <w:rsid w:val="003C65D6"/>
    <w:rsid w:val="003C745E"/>
    <w:rsid w:val="003C7495"/>
    <w:rsid w:val="003C763F"/>
    <w:rsid w:val="003C7B45"/>
    <w:rsid w:val="003D0238"/>
    <w:rsid w:val="003D05BF"/>
    <w:rsid w:val="003D0AEF"/>
    <w:rsid w:val="003D0E62"/>
    <w:rsid w:val="003D1207"/>
    <w:rsid w:val="003D1334"/>
    <w:rsid w:val="003D2531"/>
    <w:rsid w:val="003D39F2"/>
    <w:rsid w:val="003D3B3F"/>
    <w:rsid w:val="003D3C6F"/>
    <w:rsid w:val="003D5E59"/>
    <w:rsid w:val="003D62C8"/>
    <w:rsid w:val="003D64DB"/>
    <w:rsid w:val="003D6B66"/>
    <w:rsid w:val="003D6E97"/>
    <w:rsid w:val="003D73AD"/>
    <w:rsid w:val="003D7863"/>
    <w:rsid w:val="003D7BC9"/>
    <w:rsid w:val="003E0B0D"/>
    <w:rsid w:val="003E0C65"/>
    <w:rsid w:val="003E0C8F"/>
    <w:rsid w:val="003E13BE"/>
    <w:rsid w:val="003E15CB"/>
    <w:rsid w:val="003E177F"/>
    <w:rsid w:val="003E1941"/>
    <w:rsid w:val="003E1F10"/>
    <w:rsid w:val="003E1F38"/>
    <w:rsid w:val="003E2664"/>
    <w:rsid w:val="003E269B"/>
    <w:rsid w:val="003E43ED"/>
    <w:rsid w:val="003E469A"/>
    <w:rsid w:val="003E48D4"/>
    <w:rsid w:val="003E4A0D"/>
    <w:rsid w:val="003E508F"/>
    <w:rsid w:val="003E5A0F"/>
    <w:rsid w:val="003E62CF"/>
    <w:rsid w:val="003E7AAA"/>
    <w:rsid w:val="003F028D"/>
    <w:rsid w:val="003F0A65"/>
    <w:rsid w:val="003F11BC"/>
    <w:rsid w:val="003F14FA"/>
    <w:rsid w:val="003F1B55"/>
    <w:rsid w:val="003F2D6D"/>
    <w:rsid w:val="003F2FD8"/>
    <w:rsid w:val="003F30A2"/>
    <w:rsid w:val="003F33B7"/>
    <w:rsid w:val="003F3E20"/>
    <w:rsid w:val="003F447F"/>
    <w:rsid w:val="003F4906"/>
    <w:rsid w:val="003F4D33"/>
    <w:rsid w:val="003F74A2"/>
    <w:rsid w:val="003F788D"/>
    <w:rsid w:val="0040095A"/>
    <w:rsid w:val="004011BC"/>
    <w:rsid w:val="00402CD8"/>
    <w:rsid w:val="00403595"/>
    <w:rsid w:val="00404642"/>
    <w:rsid w:val="00404D8E"/>
    <w:rsid w:val="00405339"/>
    <w:rsid w:val="004054AD"/>
    <w:rsid w:val="00405B9E"/>
    <w:rsid w:val="00406AE2"/>
    <w:rsid w:val="00407546"/>
    <w:rsid w:val="004111CF"/>
    <w:rsid w:val="004116A0"/>
    <w:rsid w:val="00411C39"/>
    <w:rsid w:val="00412269"/>
    <w:rsid w:val="00413138"/>
    <w:rsid w:val="00413DE2"/>
    <w:rsid w:val="00414018"/>
    <w:rsid w:val="0041426B"/>
    <w:rsid w:val="004145A0"/>
    <w:rsid w:val="00414A42"/>
    <w:rsid w:val="0041507E"/>
    <w:rsid w:val="004156CB"/>
    <w:rsid w:val="00416C2A"/>
    <w:rsid w:val="00416EB0"/>
    <w:rsid w:val="00417ECD"/>
    <w:rsid w:val="00420186"/>
    <w:rsid w:val="0042064F"/>
    <w:rsid w:val="0042102A"/>
    <w:rsid w:val="00421DAB"/>
    <w:rsid w:val="00423DC1"/>
    <w:rsid w:val="004245D8"/>
    <w:rsid w:val="00424E0E"/>
    <w:rsid w:val="0042799F"/>
    <w:rsid w:val="004300F5"/>
    <w:rsid w:val="00430FE9"/>
    <w:rsid w:val="004316B4"/>
    <w:rsid w:val="00432056"/>
    <w:rsid w:val="004340D3"/>
    <w:rsid w:val="00434300"/>
    <w:rsid w:val="00434E3E"/>
    <w:rsid w:val="00435EF4"/>
    <w:rsid w:val="0043702B"/>
    <w:rsid w:val="0043732B"/>
    <w:rsid w:val="0044036A"/>
    <w:rsid w:val="00440396"/>
    <w:rsid w:val="00441F15"/>
    <w:rsid w:val="004422C2"/>
    <w:rsid w:val="0044278D"/>
    <w:rsid w:val="00443689"/>
    <w:rsid w:val="00444982"/>
    <w:rsid w:val="00445D28"/>
    <w:rsid w:val="00445EBF"/>
    <w:rsid w:val="004477C2"/>
    <w:rsid w:val="00450A2C"/>
    <w:rsid w:val="00452CD3"/>
    <w:rsid w:val="00453970"/>
    <w:rsid w:val="00453EBE"/>
    <w:rsid w:val="00455FD0"/>
    <w:rsid w:val="00455FF7"/>
    <w:rsid w:val="0045684F"/>
    <w:rsid w:val="00456893"/>
    <w:rsid w:val="00456B41"/>
    <w:rsid w:val="00457751"/>
    <w:rsid w:val="00460EB3"/>
    <w:rsid w:val="004628BD"/>
    <w:rsid w:val="00463268"/>
    <w:rsid w:val="00463BB2"/>
    <w:rsid w:val="00463EBC"/>
    <w:rsid w:val="00463F94"/>
    <w:rsid w:val="00465370"/>
    <w:rsid w:val="004674FF"/>
    <w:rsid w:val="004677B6"/>
    <w:rsid w:val="00470180"/>
    <w:rsid w:val="004708C8"/>
    <w:rsid w:val="00471599"/>
    <w:rsid w:val="004715CC"/>
    <w:rsid w:val="0047190E"/>
    <w:rsid w:val="00472986"/>
    <w:rsid w:val="0047361E"/>
    <w:rsid w:val="0047438A"/>
    <w:rsid w:val="0047673C"/>
    <w:rsid w:val="00476D75"/>
    <w:rsid w:val="004777D1"/>
    <w:rsid w:val="00477D4C"/>
    <w:rsid w:val="004809D1"/>
    <w:rsid w:val="0048341E"/>
    <w:rsid w:val="004834B1"/>
    <w:rsid w:val="004834E2"/>
    <w:rsid w:val="0048358E"/>
    <w:rsid w:val="00483695"/>
    <w:rsid w:val="00483B34"/>
    <w:rsid w:val="00484BF4"/>
    <w:rsid w:val="00485067"/>
    <w:rsid w:val="00486ECF"/>
    <w:rsid w:val="0049058F"/>
    <w:rsid w:val="004909F6"/>
    <w:rsid w:val="00490CC5"/>
    <w:rsid w:val="004914FD"/>
    <w:rsid w:val="00491A4E"/>
    <w:rsid w:val="0049347A"/>
    <w:rsid w:val="00493BCC"/>
    <w:rsid w:val="004945E8"/>
    <w:rsid w:val="00495181"/>
    <w:rsid w:val="004954FC"/>
    <w:rsid w:val="0049626B"/>
    <w:rsid w:val="00496C85"/>
    <w:rsid w:val="00496C86"/>
    <w:rsid w:val="00496DB7"/>
    <w:rsid w:val="0049730E"/>
    <w:rsid w:val="004979A0"/>
    <w:rsid w:val="00497C3E"/>
    <w:rsid w:val="004A0444"/>
    <w:rsid w:val="004A0659"/>
    <w:rsid w:val="004A0DDF"/>
    <w:rsid w:val="004A130A"/>
    <w:rsid w:val="004A21E8"/>
    <w:rsid w:val="004A56B0"/>
    <w:rsid w:val="004A5933"/>
    <w:rsid w:val="004A5CDB"/>
    <w:rsid w:val="004B024B"/>
    <w:rsid w:val="004B1784"/>
    <w:rsid w:val="004B1A6C"/>
    <w:rsid w:val="004B1FFE"/>
    <w:rsid w:val="004B258D"/>
    <w:rsid w:val="004B2612"/>
    <w:rsid w:val="004B27B9"/>
    <w:rsid w:val="004B2913"/>
    <w:rsid w:val="004B2940"/>
    <w:rsid w:val="004B3843"/>
    <w:rsid w:val="004B63D7"/>
    <w:rsid w:val="004B6AC4"/>
    <w:rsid w:val="004B6F65"/>
    <w:rsid w:val="004B7880"/>
    <w:rsid w:val="004C0D6D"/>
    <w:rsid w:val="004C1727"/>
    <w:rsid w:val="004C2610"/>
    <w:rsid w:val="004C2A6B"/>
    <w:rsid w:val="004C5692"/>
    <w:rsid w:val="004C56BA"/>
    <w:rsid w:val="004D0555"/>
    <w:rsid w:val="004D1722"/>
    <w:rsid w:val="004D17B4"/>
    <w:rsid w:val="004D1AB5"/>
    <w:rsid w:val="004D2535"/>
    <w:rsid w:val="004D33FD"/>
    <w:rsid w:val="004D48C4"/>
    <w:rsid w:val="004D537D"/>
    <w:rsid w:val="004D5949"/>
    <w:rsid w:val="004D6911"/>
    <w:rsid w:val="004E023C"/>
    <w:rsid w:val="004E0407"/>
    <w:rsid w:val="004E1220"/>
    <w:rsid w:val="004E17F0"/>
    <w:rsid w:val="004E1AD4"/>
    <w:rsid w:val="004E34FD"/>
    <w:rsid w:val="004E4A40"/>
    <w:rsid w:val="004E59A6"/>
    <w:rsid w:val="004E5DE1"/>
    <w:rsid w:val="004E5E4D"/>
    <w:rsid w:val="004E60E3"/>
    <w:rsid w:val="004E6385"/>
    <w:rsid w:val="004E640A"/>
    <w:rsid w:val="004E6F33"/>
    <w:rsid w:val="004E7871"/>
    <w:rsid w:val="004E7D1D"/>
    <w:rsid w:val="004E7DFC"/>
    <w:rsid w:val="004F047B"/>
    <w:rsid w:val="004F1190"/>
    <w:rsid w:val="004F201C"/>
    <w:rsid w:val="004F3355"/>
    <w:rsid w:val="004F3EC0"/>
    <w:rsid w:val="004F3F39"/>
    <w:rsid w:val="004F43B7"/>
    <w:rsid w:val="004F4B21"/>
    <w:rsid w:val="004F4DBA"/>
    <w:rsid w:val="004F6272"/>
    <w:rsid w:val="004F6D1D"/>
    <w:rsid w:val="004F6F5B"/>
    <w:rsid w:val="004F719D"/>
    <w:rsid w:val="004F7B1E"/>
    <w:rsid w:val="005005D7"/>
    <w:rsid w:val="00501AA9"/>
    <w:rsid w:val="00501F90"/>
    <w:rsid w:val="00502BDF"/>
    <w:rsid w:val="00503BE2"/>
    <w:rsid w:val="00504078"/>
    <w:rsid w:val="0050538D"/>
    <w:rsid w:val="00505B2B"/>
    <w:rsid w:val="00506258"/>
    <w:rsid w:val="00506C6F"/>
    <w:rsid w:val="00507313"/>
    <w:rsid w:val="00510BBA"/>
    <w:rsid w:val="00511005"/>
    <w:rsid w:val="0051182D"/>
    <w:rsid w:val="00513089"/>
    <w:rsid w:val="00513422"/>
    <w:rsid w:val="0051355E"/>
    <w:rsid w:val="0051362D"/>
    <w:rsid w:val="00513D89"/>
    <w:rsid w:val="00514B0C"/>
    <w:rsid w:val="00514C14"/>
    <w:rsid w:val="00514FE7"/>
    <w:rsid w:val="005151FF"/>
    <w:rsid w:val="005152FD"/>
    <w:rsid w:val="005155DE"/>
    <w:rsid w:val="00515F72"/>
    <w:rsid w:val="00516015"/>
    <w:rsid w:val="00516B06"/>
    <w:rsid w:val="00517122"/>
    <w:rsid w:val="005171B4"/>
    <w:rsid w:val="00521521"/>
    <w:rsid w:val="00521601"/>
    <w:rsid w:val="005228F6"/>
    <w:rsid w:val="005230AE"/>
    <w:rsid w:val="00523A6B"/>
    <w:rsid w:val="00525973"/>
    <w:rsid w:val="00525DC5"/>
    <w:rsid w:val="00525E55"/>
    <w:rsid w:val="00526189"/>
    <w:rsid w:val="005276C0"/>
    <w:rsid w:val="00527ED0"/>
    <w:rsid w:val="00527F4D"/>
    <w:rsid w:val="005302D6"/>
    <w:rsid w:val="00530B3F"/>
    <w:rsid w:val="005317CC"/>
    <w:rsid w:val="00532074"/>
    <w:rsid w:val="00532921"/>
    <w:rsid w:val="00532957"/>
    <w:rsid w:val="00532B92"/>
    <w:rsid w:val="0053334D"/>
    <w:rsid w:val="00533AB7"/>
    <w:rsid w:val="00533BCD"/>
    <w:rsid w:val="00533FF5"/>
    <w:rsid w:val="005346AA"/>
    <w:rsid w:val="00534D92"/>
    <w:rsid w:val="00535065"/>
    <w:rsid w:val="00535068"/>
    <w:rsid w:val="00535338"/>
    <w:rsid w:val="00536450"/>
    <w:rsid w:val="0053700F"/>
    <w:rsid w:val="00537197"/>
    <w:rsid w:val="00537278"/>
    <w:rsid w:val="0054047A"/>
    <w:rsid w:val="00540D36"/>
    <w:rsid w:val="00541273"/>
    <w:rsid w:val="00541D99"/>
    <w:rsid w:val="005420C1"/>
    <w:rsid w:val="00543189"/>
    <w:rsid w:val="00543356"/>
    <w:rsid w:val="00543ACA"/>
    <w:rsid w:val="005447D9"/>
    <w:rsid w:val="00545196"/>
    <w:rsid w:val="0054608B"/>
    <w:rsid w:val="005468FD"/>
    <w:rsid w:val="00547EA5"/>
    <w:rsid w:val="00550574"/>
    <w:rsid w:val="00551337"/>
    <w:rsid w:val="0055144E"/>
    <w:rsid w:val="005515D7"/>
    <w:rsid w:val="005516D5"/>
    <w:rsid w:val="00552618"/>
    <w:rsid w:val="0055291F"/>
    <w:rsid w:val="00552DE7"/>
    <w:rsid w:val="00553529"/>
    <w:rsid w:val="0055527B"/>
    <w:rsid w:val="00555366"/>
    <w:rsid w:val="005565E1"/>
    <w:rsid w:val="00556A28"/>
    <w:rsid w:val="0055785D"/>
    <w:rsid w:val="00560539"/>
    <w:rsid w:val="00562365"/>
    <w:rsid w:val="005630D3"/>
    <w:rsid w:val="005648BB"/>
    <w:rsid w:val="00564DA8"/>
    <w:rsid w:val="005657F0"/>
    <w:rsid w:val="0056610B"/>
    <w:rsid w:val="00566DB8"/>
    <w:rsid w:val="00566FF1"/>
    <w:rsid w:val="005671E7"/>
    <w:rsid w:val="005703A0"/>
    <w:rsid w:val="00570767"/>
    <w:rsid w:val="00570BFD"/>
    <w:rsid w:val="00572699"/>
    <w:rsid w:val="005727B6"/>
    <w:rsid w:val="005730CB"/>
    <w:rsid w:val="00573FAC"/>
    <w:rsid w:val="00574013"/>
    <w:rsid w:val="00574118"/>
    <w:rsid w:val="00574B3D"/>
    <w:rsid w:val="00575713"/>
    <w:rsid w:val="00576BC9"/>
    <w:rsid w:val="00576E1B"/>
    <w:rsid w:val="00577289"/>
    <w:rsid w:val="005803A8"/>
    <w:rsid w:val="00581292"/>
    <w:rsid w:val="0058142A"/>
    <w:rsid w:val="00582073"/>
    <w:rsid w:val="00584AC4"/>
    <w:rsid w:val="005868A5"/>
    <w:rsid w:val="0058707D"/>
    <w:rsid w:val="00587D9F"/>
    <w:rsid w:val="00590263"/>
    <w:rsid w:val="00590B44"/>
    <w:rsid w:val="0059206A"/>
    <w:rsid w:val="005924E6"/>
    <w:rsid w:val="0059251E"/>
    <w:rsid w:val="00592921"/>
    <w:rsid w:val="00592A55"/>
    <w:rsid w:val="00592B50"/>
    <w:rsid w:val="00592C97"/>
    <w:rsid w:val="0059356A"/>
    <w:rsid w:val="005944A7"/>
    <w:rsid w:val="00594A33"/>
    <w:rsid w:val="005965F9"/>
    <w:rsid w:val="005A0CCA"/>
    <w:rsid w:val="005A1171"/>
    <w:rsid w:val="005A2680"/>
    <w:rsid w:val="005A270B"/>
    <w:rsid w:val="005A2DB5"/>
    <w:rsid w:val="005A30FE"/>
    <w:rsid w:val="005A31C9"/>
    <w:rsid w:val="005A3316"/>
    <w:rsid w:val="005A3F18"/>
    <w:rsid w:val="005A445F"/>
    <w:rsid w:val="005A4496"/>
    <w:rsid w:val="005A4E53"/>
    <w:rsid w:val="005A5A02"/>
    <w:rsid w:val="005A6F57"/>
    <w:rsid w:val="005A7137"/>
    <w:rsid w:val="005A7582"/>
    <w:rsid w:val="005B017E"/>
    <w:rsid w:val="005B0B6A"/>
    <w:rsid w:val="005B0C47"/>
    <w:rsid w:val="005B1E16"/>
    <w:rsid w:val="005B2512"/>
    <w:rsid w:val="005B2DC0"/>
    <w:rsid w:val="005B3C36"/>
    <w:rsid w:val="005B46DC"/>
    <w:rsid w:val="005B4B8C"/>
    <w:rsid w:val="005B5FDB"/>
    <w:rsid w:val="005B6144"/>
    <w:rsid w:val="005B71C8"/>
    <w:rsid w:val="005B7819"/>
    <w:rsid w:val="005B7883"/>
    <w:rsid w:val="005B79E3"/>
    <w:rsid w:val="005C1126"/>
    <w:rsid w:val="005C1689"/>
    <w:rsid w:val="005C17A1"/>
    <w:rsid w:val="005C2E2D"/>
    <w:rsid w:val="005C43FA"/>
    <w:rsid w:val="005C5A28"/>
    <w:rsid w:val="005C69C7"/>
    <w:rsid w:val="005C6E75"/>
    <w:rsid w:val="005C7324"/>
    <w:rsid w:val="005D0D5A"/>
    <w:rsid w:val="005D2FCB"/>
    <w:rsid w:val="005D4B99"/>
    <w:rsid w:val="005D4EF1"/>
    <w:rsid w:val="005D545E"/>
    <w:rsid w:val="005D60A6"/>
    <w:rsid w:val="005D60F3"/>
    <w:rsid w:val="005D6124"/>
    <w:rsid w:val="005D6308"/>
    <w:rsid w:val="005D6387"/>
    <w:rsid w:val="005E0445"/>
    <w:rsid w:val="005E0521"/>
    <w:rsid w:val="005E21B4"/>
    <w:rsid w:val="005E2DF6"/>
    <w:rsid w:val="005E2E1C"/>
    <w:rsid w:val="005E4352"/>
    <w:rsid w:val="005E450C"/>
    <w:rsid w:val="005E4905"/>
    <w:rsid w:val="005E577D"/>
    <w:rsid w:val="005E63F9"/>
    <w:rsid w:val="005E67E3"/>
    <w:rsid w:val="005E70E9"/>
    <w:rsid w:val="005E7910"/>
    <w:rsid w:val="005F07AB"/>
    <w:rsid w:val="005F2AAC"/>
    <w:rsid w:val="005F2B20"/>
    <w:rsid w:val="005F45B2"/>
    <w:rsid w:val="005F49F1"/>
    <w:rsid w:val="005F5868"/>
    <w:rsid w:val="005F595F"/>
    <w:rsid w:val="005F5A6F"/>
    <w:rsid w:val="005F6EC6"/>
    <w:rsid w:val="005F7292"/>
    <w:rsid w:val="005F744A"/>
    <w:rsid w:val="0060026B"/>
    <w:rsid w:val="00600E9C"/>
    <w:rsid w:val="0060254F"/>
    <w:rsid w:val="006026A0"/>
    <w:rsid w:val="00604726"/>
    <w:rsid w:val="00604C54"/>
    <w:rsid w:val="006062CE"/>
    <w:rsid w:val="006069A7"/>
    <w:rsid w:val="00606DE9"/>
    <w:rsid w:val="00606F4D"/>
    <w:rsid w:val="00611C52"/>
    <w:rsid w:val="006122C0"/>
    <w:rsid w:val="00612E7E"/>
    <w:rsid w:val="00613E87"/>
    <w:rsid w:val="006140F2"/>
    <w:rsid w:val="0061446F"/>
    <w:rsid w:val="006149D0"/>
    <w:rsid w:val="0061548D"/>
    <w:rsid w:val="0061576B"/>
    <w:rsid w:val="00615AB6"/>
    <w:rsid w:val="00616349"/>
    <w:rsid w:val="0061780E"/>
    <w:rsid w:val="006200E7"/>
    <w:rsid w:val="00620473"/>
    <w:rsid w:val="006210AE"/>
    <w:rsid w:val="006210C7"/>
    <w:rsid w:val="00621478"/>
    <w:rsid w:val="006214F0"/>
    <w:rsid w:val="00621AE8"/>
    <w:rsid w:val="0062367A"/>
    <w:rsid w:val="00623911"/>
    <w:rsid w:val="006245AE"/>
    <w:rsid w:val="006254C3"/>
    <w:rsid w:val="00625633"/>
    <w:rsid w:val="00625D74"/>
    <w:rsid w:val="00627ED5"/>
    <w:rsid w:val="0063055A"/>
    <w:rsid w:val="00630B6C"/>
    <w:rsid w:val="00630F7D"/>
    <w:rsid w:val="00631AA9"/>
    <w:rsid w:val="00631B96"/>
    <w:rsid w:val="00632E28"/>
    <w:rsid w:val="00634C48"/>
    <w:rsid w:val="00636AA0"/>
    <w:rsid w:val="00641257"/>
    <w:rsid w:val="00641870"/>
    <w:rsid w:val="00642E07"/>
    <w:rsid w:val="006433E1"/>
    <w:rsid w:val="00643F85"/>
    <w:rsid w:val="00644F36"/>
    <w:rsid w:val="00646619"/>
    <w:rsid w:val="0064672C"/>
    <w:rsid w:val="00646C2B"/>
    <w:rsid w:val="00647613"/>
    <w:rsid w:val="00647649"/>
    <w:rsid w:val="00647DBD"/>
    <w:rsid w:val="00647EAC"/>
    <w:rsid w:val="0065004B"/>
    <w:rsid w:val="0065070F"/>
    <w:rsid w:val="006507D3"/>
    <w:rsid w:val="0065124D"/>
    <w:rsid w:val="006516D3"/>
    <w:rsid w:val="00651CE6"/>
    <w:rsid w:val="00651E07"/>
    <w:rsid w:val="00652E68"/>
    <w:rsid w:val="006536D5"/>
    <w:rsid w:val="006539E2"/>
    <w:rsid w:val="006541DE"/>
    <w:rsid w:val="006543FD"/>
    <w:rsid w:val="0065457D"/>
    <w:rsid w:val="006551E9"/>
    <w:rsid w:val="00656D2C"/>
    <w:rsid w:val="0065738A"/>
    <w:rsid w:val="006578A7"/>
    <w:rsid w:val="006578E3"/>
    <w:rsid w:val="0065794C"/>
    <w:rsid w:val="00660486"/>
    <w:rsid w:val="00660E7E"/>
    <w:rsid w:val="00663194"/>
    <w:rsid w:val="00663E73"/>
    <w:rsid w:val="00664F49"/>
    <w:rsid w:val="0066578E"/>
    <w:rsid w:val="00665F81"/>
    <w:rsid w:val="00666177"/>
    <w:rsid w:val="006663F3"/>
    <w:rsid w:val="0066682C"/>
    <w:rsid w:val="00667725"/>
    <w:rsid w:val="00667F85"/>
    <w:rsid w:val="006712BD"/>
    <w:rsid w:val="00671D79"/>
    <w:rsid w:val="0067217A"/>
    <w:rsid w:val="00672531"/>
    <w:rsid w:val="00673731"/>
    <w:rsid w:val="006744B4"/>
    <w:rsid w:val="0067466E"/>
    <w:rsid w:val="00674694"/>
    <w:rsid w:val="00674D22"/>
    <w:rsid w:val="006750D1"/>
    <w:rsid w:val="00676F4F"/>
    <w:rsid w:val="00680625"/>
    <w:rsid w:val="00680AB4"/>
    <w:rsid w:val="00682B2C"/>
    <w:rsid w:val="00683A41"/>
    <w:rsid w:val="00683C98"/>
    <w:rsid w:val="006858CB"/>
    <w:rsid w:val="00685B7E"/>
    <w:rsid w:val="00687C34"/>
    <w:rsid w:val="00687E1E"/>
    <w:rsid w:val="006911D1"/>
    <w:rsid w:val="0069177D"/>
    <w:rsid w:val="00691947"/>
    <w:rsid w:val="00691C0D"/>
    <w:rsid w:val="00692842"/>
    <w:rsid w:val="006929FE"/>
    <w:rsid w:val="00693C40"/>
    <w:rsid w:val="006942ED"/>
    <w:rsid w:val="00694406"/>
    <w:rsid w:val="006944F0"/>
    <w:rsid w:val="0069499F"/>
    <w:rsid w:val="006968B5"/>
    <w:rsid w:val="0069727A"/>
    <w:rsid w:val="006974C8"/>
    <w:rsid w:val="00697AC9"/>
    <w:rsid w:val="006A017B"/>
    <w:rsid w:val="006A0C78"/>
    <w:rsid w:val="006A0D3A"/>
    <w:rsid w:val="006A100C"/>
    <w:rsid w:val="006A10E0"/>
    <w:rsid w:val="006A14A2"/>
    <w:rsid w:val="006A2791"/>
    <w:rsid w:val="006A2FE4"/>
    <w:rsid w:val="006A3413"/>
    <w:rsid w:val="006A3C1C"/>
    <w:rsid w:val="006A47C6"/>
    <w:rsid w:val="006A7262"/>
    <w:rsid w:val="006B07E8"/>
    <w:rsid w:val="006B2BC1"/>
    <w:rsid w:val="006B3AE9"/>
    <w:rsid w:val="006B3E0B"/>
    <w:rsid w:val="006B4E5E"/>
    <w:rsid w:val="006B5F24"/>
    <w:rsid w:val="006B653A"/>
    <w:rsid w:val="006B71F8"/>
    <w:rsid w:val="006B7E4F"/>
    <w:rsid w:val="006C0F94"/>
    <w:rsid w:val="006C1657"/>
    <w:rsid w:val="006C23FF"/>
    <w:rsid w:val="006C2C3D"/>
    <w:rsid w:val="006C30FC"/>
    <w:rsid w:val="006C39ED"/>
    <w:rsid w:val="006C4C8C"/>
    <w:rsid w:val="006C4D13"/>
    <w:rsid w:val="006C511E"/>
    <w:rsid w:val="006C542F"/>
    <w:rsid w:val="006C5985"/>
    <w:rsid w:val="006C6743"/>
    <w:rsid w:val="006C7192"/>
    <w:rsid w:val="006C723A"/>
    <w:rsid w:val="006C7872"/>
    <w:rsid w:val="006D0283"/>
    <w:rsid w:val="006D02CD"/>
    <w:rsid w:val="006D0F9A"/>
    <w:rsid w:val="006D130E"/>
    <w:rsid w:val="006D2563"/>
    <w:rsid w:val="006D2A13"/>
    <w:rsid w:val="006D3FF5"/>
    <w:rsid w:val="006D475E"/>
    <w:rsid w:val="006D4C21"/>
    <w:rsid w:val="006D507C"/>
    <w:rsid w:val="006D50ED"/>
    <w:rsid w:val="006D5801"/>
    <w:rsid w:val="006D7265"/>
    <w:rsid w:val="006D76CA"/>
    <w:rsid w:val="006E0839"/>
    <w:rsid w:val="006E0F74"/>
    <w:rsid w:val="006E1908"/>
    <w:rsid w:val="006E371C"/>
    <w:rsid w:val="006E37A9"/>
    <w:rsid w:val="006E3B04"/>
    <w:rsid w:val="006E402D"/>
    <w:rsid w:val="006E4BD9"/>
    <w:rsid w:val="006E5159"/>
    <w:rsid w:val="006E5D04"/>
    <w:rsid w:val="006E7B14"/>
    <w:rsid w:val="006E7CA9"/>
    <w:rsid w:val="006F1248"/>
    <w:rsid w:val="006F12AA"/>
    <w:rsid w:val="006F1B04"/>
    <w:rsid w:val="006F3537"/>
    <w:rsid w:val="006F55D7"/>
    <w:rsid w:val="006F56E6"/>
    <w:rsid w:val="006F5762"/>
    <w:rsid w:val="006F5C67"/>
    <w:rsid w:val="006F6BD2"/>
    <w:rsid w:val="006F6DEB"/>
    <w:rsid w:val="0070065E"/>
    <w:rsid w:val="00701272"/>
    <w:rsid w:val="007019F9"/>
    <w:rsid w:val="00701F59"/>
    <w:rsid w:val="0070230E"/>
    <w:rsid w:val="00702D16"/>
    <w:rsid w:val="007035B8"/>
    <w:rsid w:val="00705AE0"/>
    <w:rsid w:val="007064B6"/>
    <w:rsid w:val="007072D6"/>
    <w:rsid w:val="00707408"/>
    <w:rsid w:val="00707DF4"/>
    <w:rsid w:val="00710429"/>
    <w:rsid w:val="00711B53"/>
    <w:rsid w:val="00711ED6"/>
    <w:rsid w:val="007122EE"/>
    <w:rsid w:val="0071265D"/>
    <w:rsid w:val="00713C61"/>
    <w:rsid w:val="007175A8"/>
    <w:rsid w:val="00720271"/>
    <w:rsid w:val="007210BA"/>
    <w:rsid w:val="00721D94"/>
    <w:rsid w:val="00722073"/>
    <w:rsid w:val="007238ED"/>
    <w:rsid w:val="00723A80"/>
    <w:rsid w:val="00723A9B"/>
    <w:rsid w:val="00724C15"/>
    <w:rsid w:val="00724FC7"/>
    <w:rsid w:val="007251E9"/>
    <w:rsid w:val="00725382"/>
    <w:rsid w:val="0073037E"/>
    <w:rsid w:val="0073061A"/>
    <w:rsid w:val="00730B9C"/>
    <w:rsid w:val="00731BB4"/>
    <w:rsid w:val="00731DD2"/>
    <w:rsid w:val="0073212E"/>
    <w:rsid w:val="00733729"/>
    <w:rsid w:val="0073397B"/>
    <w:rsid w:val="00733F9A"/>
    <w:rsid w:val="007346DE"/>
    <w:rsid w:val="00734C3D"/>
    <w:rsid w:val="007357F5"/>
    <w:rsid w:val="007362E7"/>
    <w:rsid w:val="0073659A"/>
    <w:rsid w:val="007370B2"/>
    <w:rsid w:val="007372D5"/>
    <w:rsid w:val="00737F9D"/>
    <w:rsid w:val="007401A1"/>
    <w:rsid w:val="007408D2"/>
    <w:rsid w:val="00741279"/>
    <w:rsid w:val="00741504"/>
    <w:rsid w:val="00741CAC"/>
    <w:rsid w:val="00744199"/>
    <w:rsid w:val="007457D0"/>
    <w:rsid w:val="007465F8"/>
    <w:rsid w:val="00746659"/>
    <w:rsid w:val="00747DAB"/>
    <w:rsid w:val="00750016"/>
    <w:rsid w:val="00750DFB"/>
    <w:rsid w:val="007515D7"/>
    <w:rsid w:val="00751A0D"/>
    <w:rsid w:val="00753DC9"/>
    <w:rsid w:val="00754BCF"/>
    <w:rsid w:val="00754BDB"/>
    <w:rsid w:val="00755111"/>
    <w:rsid w:val="00755C96"/>
    <w:rsid w:val="007565E1"/>
    <w:rsid w:val="00756F41"/>
    <w:rsid w:val="0075782D"/>
    <w:rsid w:val="00760B11"/>
    <w:rsid w:val="007610B7"/>
    <w:rsid w:val="007610C9"/>
    <w:rsid w:val="00761232"/>
    <w:rsid w:val="00761DDE"/>
    <w:rsid w:val="00761EAA"/>
    <w:rsid w:val="00761F36"/>
    <w:rsid w:val="007628C7"/>
    <w:rsid w:val="007635B4"/>
    <w:rsid w:val="00763609"/>
    <w:rsid w:val="00763CAB"/>
    <w:rsid w:val="00763CCC"/>
    <w:rsid w:val="00763D40"/>
    <w:rsid w:val="00764B1C"/>
    <w:rsid w:val="00765597"/>
    <w:rsid w:val="00767B14"/>
    <w:rsid w:val="00767D07"/>
    <w:rsid w:val="007706EF"/>
    <w:rsid w:val="00770C3A"/>
    <w:rsid w:val="007711A3"/>
    <w:rsid w:val="007711CE"/>
    <w:rsid w:val="00771206"/>
    <w:rsid w:val="0077148B"/>
    <w:rsid w:val="007718FA"/>
    <w:rsid w:val="00771A3B"/>
    <w:rsid w:val="00771F69"/>
    <w:rsid w:val="00772227"/>
    <w:rsid w:val="007722E9"/>
    <w:rsid w:val="007730B2"/>
    <w:rsid w:val="0077341C"/>
    <w:rsid w:val="00773B42"/>
    <w:rsid w:val="00775487"/>
    <w:rsid w:val="00775C0D"/>
    <w:rsid w:val="00777F2F"/>
    <w:rsid w:val="00780174"/>
    <w:rsid w:val="007805D6"/>
    <w:rsid w:val="00780FC2"/>
    <w:rsid w:val="00781A43"/>
    <w:rsid w:val="0078242C"/>
    <w:rsid w:val="00782469"/>
    <w:rsid w:val="0078343F"/>
    <w:rsid w:val="0078345F"/>
    <w:rsid w:val="007835BF"/>
    <w:rsid w:val="0078380A"/>
    <w:rsid w:val="00785892"/>
    <w:rsid w:val="0078599E"/>
    <w:rsid w:val="007861C7"/>
    <w:rsid w:val="00786358"/>
    <w:rsid w:val="007872DF"/>
    <w:rsid w:val="00787D5B"/>
    <w:rsid w:val="007903A2"/>
    <w:rsid w:val="00790A02"/>
    <w:rsid w:val="00791526"/>
    <w:rsid w:val="007929AE"/>
    <w:rsid w:val="00792AB6"/>
    <w:rsid w:val="00792B96"/>
    <w:rsid w:val="00793718"/>
    <w:rsid w:val="00793962"/>
    <w:rsid w:val="0079399F"/>
    <w:rsid w:val="00793D2E"/>
    <w:rsid w:val="00794783"/>
    <w:rsid w:val="00794CD3"/>
    <w:rsid w:val="00795CD9"/>
    <w:rsid w:val="007972F1"/>
    <w:rsid w:val="0079733B"/>
    <w:rsid w:val="007A02BA"/>
    <w:rsid w:val="007A04E7"/>
    <w:rsid w:val="007A09AA"/>
    <w:rsid w:val="007A13D8"/>
    <w:rsid w:val="007A2753"/>
    <w:rsid w:val="007A2C8D"/>
    <w:rsid w:val="007A2EED"/>
    <w:rsid w:val="007A38C3"/>
    <w:rsid w:val="007A3AF9"/>
    <w:rsid w:val="007A3E1E"/>
    <w:rsid w:val="007A4183"/>
    <w:rsid w:val="007A4893"/>
    <w:rsid w:val="007A4DF3"/>
    <w:rsid w:val="007A5D49"/>
    <w:rsid w:val="007A6947"/>
    <w:rsid w:val="007A6CDA"/>
    <w:rsid w:val="007A719B"/>
    <w:rsid w:val="007A7316"/>
    <w:rsid w:val="007B0065"/>
    <w:rsid w:val="007B1244"/>
    <w:rsid w:val="007B12BB"/>
    <w:rsid w:val="007B202E"/>
    <w:rsid w:val="007B2DE4"/>
    <w:rsid w:val="007B5545"/>
    <w:rsid w:val="007B608A"/>
    <w:rsid w:val="007B7170"/>
    <w:rsid w:val="007B71CC"/>
    <w:rsid w:val="007B7869"/>
    <w:rsid w:val="007B79AA"/>
    <w:rsid w:val="007B79CD"/>
    <w:rsid w:val="007B7BEC"/>
    <w:rsid w:val="007C1003"/>
    <w:rsid w:val="007C12A4"/>
    <w:rsid w:val="007C1488"/>
    <w:rsid w:val="007C1526"/>
    <w:rsid w:val="007C25FB"/>
    <w:rsid w:val="007C26B7"/>
    <w:rsid w:val="007C336D"/>
    <w:rsid w:val="007C45BA"/>
    <w:rsid w:val="007C4A44"/>
    <w:rsid w:val="007C4CC5"/>
    <w:rsid w:val="007C5493"/>
    <w:rsid w:val="007C64AA"/>
    <w:rsid w:val="007C66C0"/>
    <w:rsid w:val="007C7C7E"/>
    <w:rsid w:val="007C7F23"/>
    <w:rsid w:val="007D0FA1"/>
    <w:rsid w:val="007D0FB5"/>
    <w:rsid w:val="007D24AD"/>
    <w:rsid w:val="007D46C8"/>
    <w:rsid w:val="007D4E79"/>
    <w:rsid w:val="007D502B"/>
    <w:rsid w:val="007D5651"/>
    <w:rsid w:val="007D6839"/>
    <w:rsid w:val="007D7645"/>
    <w:rsid w:val="007D79A1"/>
    <w:rsid w:val="007D7E2D"/>
    <w:rsid w:val="007E06A0"/>
    <w:rsid w:val="007E0DD9"/>
    <w:rsid w:val="007E1D70"/>
    <w:rsid w:val="007E2001"/>
    <w:rsid w:val="007E26A3"/>
    <w:rsid w:val="007E2C86"/>
    <w:rsid w:val="007E33B4"/>
    <w:rsid w:val="007E3D2A"/>
    <w:rsid w:val="007E4CB3"/>
    <w:rsid w:val="007E50D3"/>
    <w:rsid w:val="007E5C00"/>
    <w:rsid w:val="007E5FF3"/>
    <w:rsid w:val="007E641A"/>
    <w:rsid w:val="007E7B75"/>
    <w:rsid w:val="007E7BE4"/>
    <w:rsid w:val="007F0458"/>
    <w:rsid w:val="007F0BE5"/>
    <w:rsid w:val="007F13A0"/>
    <w:rsid w:val="007F13A6"/>
    <w:rsid w:val="007F14B1"/>
    <w:rsid w:val="007F1A6A"/>
    <w:rsid w:val="007F1F57"/>
    <w:rsid w:val="007F1FD6"/>
    <w:rsid w:val="007F2024"/>
    <w:rsid w:val="007F3576"/>
    <w:rsid w:val="007F491A"/>
    <w:rsid w:val="007F4D09"/>
    <w:rsid w:val="007F4F6E"/>
    <w:rsid w:val="007F52A4"/>
    <w:rsid w:val="007F5C2F"/>
    <w:rsid w:val="007F7710"/>
    <w:rsid w:val="007F774E"/>
    <w:rsid w:val="00800757"/>
    <w:rsid w:val="008009AB"/>
    <w:rsid w:val="00801407"/>
    <w:rsid w:val="008039AA"/>
    <w:rsid w:val="008048A8"/>
    <w:rsid w:val="0080502E"/>
    <w:rsid w:val="00805C8C"/>
    <w:rsid w:val="00805CB2"/>
    <w:rsid w:val="00806600"/>
    <w:rsid w:val="00806E79"/>
    <w:rsid w:val="00807240"/>
    <w:rsid w:val="00807C00"/>
    <w:rsid w:val="00807E20"/>
    <w:rsid w:val="008106A7"/>
    <w:rsid w:val="0081070C"/>
    <w:rsid w:val="00811BAB"/>
    <w:rsid w:val="008121B7"/>
    <w:rsid w:val="00814D68"/>
    <w:rsid w:val="008166DE"/>
    <w:rsid w:val="008169F6"/>
    <w:rsid w:val="00816C66"/>
    <w:rsid w:val="00816D3E"/>
    <w:rsid w:val="00816E4B"/>
    <w:rsid w:val="008172C0"/>
    <w:rsid w:val="00817A30"/>
    <w:rsid w:val="008203F1"/>
    <w:rsid w:val="008206F4"/>
    <w:rsid w:val="008208ED"/>
    <w:rsid w:val="0082103D"/>
    <w:rsid w:val="008215C3"/>
    <w:rsid w:val="00822109"/>
    <w:rsid w:val="00823EA7"/>
    <w:rsid w:val="00824789"/>
    <w:rsid w:val="00825396"/>
    <w:rsid w:val="00825C31"/>
    <w:rsid w:val="00825CE2"/>
    <w:rsid w:val="008265B9"/>
    <w:rsid w:val="008267F7"/>
    <w:rsid w:val="0082705B"/>
    <w:rsid w:val="00830E22"/>
    <w:rsid w:val="00830FD1"/>
    <w:rsid w:val="0083129E"/>
    <w:rsid w:val="00833962"/>
    <w:rsid w:val="00833A98"/>
    <w:rsid w:val="008342EE"/>
    <w:rsid w:val="00836050"/>
    <w:rsid w:val="00836310"/>
    <w:rsid w:val="008368E6"/>
    <w:rsid w:val="008377F9"/>
    <w:rsid w:val="0084030A"/>
    <w:rsid w:val="00841122"/>
    <w:rsid w:val="00841889"/>
    <w:rsid w:val="0084287A"/>
    <w:rsid w:val="00842D5A"/>
    <w:rsid w:val="00843307"/>
    <w:rsid w:val="00843B5E"/>
    <w:rsid w:val="00843BE2"/>
    <w:rsid w:val="008445E0"/>
    <w:rsid w:val="0084497F"/>
    <w:rsid w:val="00844A0E"/>
    <w:rsid w:val="0084533F"/>
    <w:rsid w:val="00846218"/>
    <w:rsid w:val="0084663C"/>
    <w:rsid w:val="008478E0"/>
    <w:rsid w:val="008504D1"/>
    <w:rsid w:val="00850666"/>
    <w:rsid w:val="00850C59"/>
    <w:rsid w:val="00850F7A"/>
    <w:rsid w:val="00851005"/>
    <w:rsid w:val="00851750"/>
    <w:rsid w:val="00851C0D"/>
    <w:rsid w:val="00852B6A"/>
    <w:rsid w:val="00853F7F"/>
    <w:rsid w:val="00854283"/>
    <w:rsid w:val="00855CC2"/>
    <w:rsid w:val="00856235"/>
    <w:rsid w:val="0085698A"/>
    <w:rsid w:val="00860400"/>
    <w:rsid w:val="00860D72"/>
    <w:rsid w:val="00861082"/>
    <w:rsid w:val="00862828"/>
    <w:rsid w:val="00862B29"/>
    <w:rsid w:val="00862D9C"/>
    <w:rsid w:val="00864C03"/>
    <w:rsid w:val="00864C08"/>
    <w:rsid w:val="008650CC"/>
    <w:rsid w:val="008669C7"/>
    <w:rsid w:val="00866AEA"/>
    <w:rsid w:val="00870344"/>
    <w:rsid w:val="00870A5A"/>
    <w:rsid w:val="00870DEC"/>
    <w:rsid w:val="00871764"/>
    <w:rsid w:val="008724CF"/>
    <w:rsid w:val="00872832"/>
    <w:rsid w:val="008728E6"/>
    <w:rsid w:val="00873CF9"/>
    <w:rsid w:val="00875C63"/>
    <w:rsid w:val="00880ED4"/>
    <w:rsid w:val="00882468"/>
    <w:rsid w:val="008824E9"/>
    <w:rsid w:val="00883CEC"/>
    <w:rsid w:val="00884002"/>
    <w:rsid w:val="00884108"/>
    <w:rsid w:val="00885176"/>
    <w:rsid w:val="00885D52"/>
    <w:rsid w:val="00886567"/>
    <w:rsid w:val="008868E9"/>
    <w:rsid w:val="00887337"/>
    <w:rsid w:val="00887D28"/>
    <w:rsid w:val="008900C0"/>
    <w:rsid w:val="008906F1"/>
    <w:rsid w:val="00890EA6"/>
    <w:rsid w:val="0089100D"/>
    <w:rsid w:val="00891019"/>
    <w:rsid w:val="00891472"/>
    <w:rsid w:val="0089150C"/>
    <w:rsid w:val="00891A71"/>
    <w:rsid w:val="00891E55"/>
    <w:rsid w:val="00893065"/>
    <w:rsid w:val="008931D2"/>
    <w:rsid w:val="00893E03"/>
    <w:rsid w:val="00894246"/>
    <w:rsid w:val="00894A15"/>
    <w:rsid w:val="00896EE4"/>
    <w:rsid w:val="0089747C"/>
    <w:rsid w:val="00897633"/>
    <w:rsid w:val="00897657"/>
    <w:rsid w:val="00897EC1"/>
    <w:rsid w:val="008A0003"/>
    <w:rsid w:val="008A1E56"/>
    <w:rsid w:val="008A20D5"/>
    <w:rsid w:val="008A2400"/>
    <w:rsid w:val="008A266D"/>
    <w:rsid w:val="008A297D"/>
    <w:rsid w:val="008A323F"/>
    <w:rsid w:val="008A3963"/>
    <w:rsid w:val="008A41BE"/>
    <w:rsid w:val="008A5492"/>
    <w:rsid w:val="008A626E"/>
    <w:rsid w:val="008A7F4F"/>
    <w:rsid w:val="008B0B70"/>
    <w:rsid w:val="008B0C1A"/>
    <w:rsid w:val="008B2858"/>
    <w:rsid w:val="008B2983"/>
    <w:rsid w:val="008B2AA1"/>
    <w:rsid w:val="008B3245"/>
    <w:rsid w:val="008B338D"/>
    <w:rsid w:val="008B51AD"/>
    <w:rsid w:val="008B5869"/>
    <w:rsid w:val="008B625F"/>
    <w:rsid w:val="008B7645"/>
    <w:rsid w:val="008B7868"/>
    <w:rsid w:val="008C0018"/>
    <w:rsid w:val="008C0D20"/>
    <w:rsid w:val="008C121E"/>
    <w:rsid w:val="008C2C0A"/>
    <w:rsid w:val="008C2E61"/>
    <w:rsid w:val="008C383C"/>
    <w:rsid w:val="008C3986"/>
    <w:rsid w:val="008C5099"/>
    <w:rsid w:val="008C51A5"/>
    <w:rsid w:val="008C5713"/>
    <w:rsid w:val="008C5E99"/>
    <w:rsid w:val="008C5FDD"/>
    <w:rsid w:val="008C6260"/>
    <w:rsid w:val="008C6341"/>
    <w:rsid w:val="008C67CB"/>
    <w:rsid w:val="008C6F14"/>
    <w:rsid w:val="008C6F35"/>
    <w:rsid w:val="008D00F1"/>
    <w:rsid w:val="008D0C4E"/>
    <w:rsid w:val="008D17C2"/>
    <w:rsid w:val="008D3F6A"/>
    <w:rsid w:val="008D4D15"/>
    <w:rsid w:val="008D6DBE"/>
    <w:rsid w:val="008D6F60"/>
    <w:rsid w:val="008D7BB7"/>
    <w:rsid w:val="008D7D65"/>
    <w:rsid w:val="008E012F"/>
    <w:rsid w:val="008E0CC8"/>
    <w:rsid w:val="008E157D"/>
    <w:rsid w:val="008E1EEB"/>
    <w:rsid w:val="008E261A"/>
    <w:rsid w:val="008E365E"/>
    <w:rsid w:val="008E37A4"/>
    <w:rsid w:val="008E3950"/>
    <w:rsid w:val="008E43EF"/>
    <w:rsid w:val="008E50B4"/>
    <w:rsid w:val="008E5ADB"/>
    <w:rsid w:val="008E70A7"/>
    <w:rsid w:val="008E74AE"/>
    <w:rsid w:val="008F0548"/>
    <w:rsid w:val="008F057F"/>
    <w:rsid w:val="008F0838"/>
    <w:rsid w:val="008F1BA1"/>
    <w:rsid w:val="008F220C"/>
    <w:rsid w:val="008F31D3"/>
    <w:rsid w:val="008F67DC"/>
    <w:rsid w:val="00900EB2"/>
    <w:rsid w:val="009016DF"/>
    <w:rsid w:val="009019D2"/>
    <w:rsid w:val="00901B19"/>
    <w:rsid w:val="0090201F"/>
    <w:rsid w:val="009020DF"/>
    <w:rsid w:val="009027D5"/>
    <w:rsid w:val="00902DFF"/>
    <w:rsid w:val="00902FF8"/>
    <w:rsid w:val="0090380C"/>
    <w:rsid w:val="00904324"/>
    <w:rsid w:val="00904334"/>
    <w:rsid w:val="00905641"/>
    <w:rsid w:val="00905C79"/>
    <w:rsid w:val="009064B5"/>
    <w:rsid w:val="009077A3"/>
    <w:rsid w:val="00910CA6"/>
    <w:rsid w:val="0091109F"/>
    <w:rsid w:val="009114DD"/>
    <w:rsid w:val="00912971"/>
    <w:rsid w:val="00912AB2"/>
    <w:rsid w:val="00913C94"/>
    <w:rsid w:val="00914D37"/>
    <w:rsid w:val="009167C8"/>
    <w:rsid w:val="00916BE3"/>
    <w:rsid w:val="00922522"/>
    <w:rsid w:val="00922BA4"/>
    <w:rsid w:val="00922CAF"/>
    <w:rsid w:val="009231CD"/>
    <w:rsid w:val="0092383B"/>
    <w:rsid w:val="00923B75"/>
    <w:rsid w:val="0092411F"/>
    <w:rsid w:val="00924561"/>
    <w:rsid w:val="0092460F"/>
    <w:rsid w:val="00924AE1"/>
    <w:rsid w:val="0092526F"/>
    <w:rsid w:val="0092542C"/>
    <w:rsid w:val="00925B32"/>
    <w:rsid w:val="009267AC"/>
    <w:rsid w:val="00926DE9"/>
    <w:rsid w:val="00927ECD"/>
    <w:rsid w:val="00930080"/>
    <w:rsid w:val="00930BE4"/>
    <w:rsid w:val="00931A89"/>
    <w:rsid w:val="00931BFF"/>
    <w:rsid w:val="00932FDA"/>
    <w:rsid w:val="0093461F"/>
    <w:rsid w:val="00935826"/>
    <w:rsid w:val="00936127"/>
    <w:rsid w:val="00936A21"/>
    <w:rsid w:val="00940255"/>
    <w:rsid w:val="00941263"/>
    <w:rsid w:val="00941B70"/>
    <w:rsid w:val="0094281D"/>
    <w:rsid w:val="009455E0"/>
    <w:rsid w:val="00946267"/>
    <w:rsid w:val="00946389"/>
    <w:rsid w:val="0094695B"/>
    <w:rsid w:val="00947549"/>
    <w:rsid w:val="009506CC"/>
    <w:rsid w:val="009509BD"/>
    <w:rsid w:val="009509DB"/>
    <w:rsid w:val="00950F15"/>
    <w:rsid w:val="00952171"/>
    <w:rsid w:val="00953B79"/>
    <w:rsid w:val="009549E1"/>
    <w:rsid w:val="00955ED6"/>
    <w:rsid w:val="00957148"/>
    <w:rsid w:val="009600D4"/>
    <w:rsid w:val="00960202"/>
    <w:rsid w:val="0096105F"/>
    <w:rsid w:val="0096238C"/>
    <w:rsid w:val="00962591"/>
    <w:rsid w:val="00962F22"/>
    <w:rsid w:val="0096320A"/>
    <w:rsid w:val="00963883"/>
    <w:rsid w:val="009650DB"/>
    <w:rsid w:val="0096550C"/>
    <w:rsid w:val="0096716A"/>
    <w:rsid w:val="009673B7"/>
    <w:rsid w:val="0096749E"/>
    <w:rsid w:val="009678D5"/>
    <w:rsid w:val="00967A72"/>
    <w:rsid w:val="00967C5B"/>
    <w:rsid w:val="0097007A"/>
    <w:rsid w:val="00970CA8"/>
    <w:rsid w:val="00970E28"/>
    <w:rsid w:val="00970F68"/>
    <w:rsid w:val="0097283E"/>
    <w:rsid w:val="009736E6"/>
    <w:rsid w:val="009737AB"/>
    <w:rsid w:val="009738F6"/>
    <w:rsid w:val="00974A9E"/>
    <w:rsid w:val="00974E19"/>
    <w:rsid w:val="00975192"/>
    <w:rsid w:val="00976218"/>
    <w:rsid w:val="009768F5"/>
    <w:rsid w:val="00976DFB"/>
    <w:rsid w:val="00977682"/>
    <w:rsid w:val="009776EE"/>
    <w:rsid w:val="00977F1A"/>
    <w:rsid w:val="00980C25"/>
    <w:rsid w:val="00980E3F"/>
    <w:rsid w:val="00980F1E"/>
    <w:rsid w:val="0098109E"/>
    <w:rsid w:val="009816EC"/>
    <w:rsid w:val="00981DA9"/>
    <w:rsid w:val="00983BC0"/>
    <w:rsid w:val="00983E36"/>
    <w:rsid w:val="00983E46"/>
    <w:rsid w:val="0098483D"/>
    <w:rsid w:val="00984AC7"/>
    <w:rsid w:val="00984BF9"/>
    <w:rsid w:val="00985129"/>
    <w:rsid w:val="0098518E"/>
    <w:rsid w:val="0098544B"/>
    <w:rsid w:val="00985EE1"/>
    <w:rsid w:val="00986B07"/>
    <w:rsid w:val="009900D8"/>
    <w:rsid w:val="009903FF"/>
    <w:rsid w:val="00990E5A"/>
    <w:rsid w:val="00990EA9"/>
    <w:rsid w:val="00990F9C"/>
    <w:rsid w:val="00991938"/>
    <w:rsid w:val="00991AFC"/>
    <w:rsid w:val="00991CFA"/>
    <w:rsid w:val="009944F2"/>
    <w:rsid w:val="0099552B"/>
    <w:rsid w:val="00995687"/>
    <w:rsid w:val="00996368"/>
    <w:rsid w:val="009968D4"/>
    <w:rsid w:val="00996BE7"/>
    <w:rsid w:val="00997FC4"/>
    <w:rsid w:val="009A0CB9"/>
    <w:rsid w:val="009A27CE"/>
    <w:rsid w:val="009A3448"/>
    <w:rsid w:val="009A49A6"/>
    <w:rsid w:val="009A7577"/>
    <w:rsid w:val="009A7717"/>
    <w:rsid w:val="009A7C91"/>
    <w:rsid w:val="009B190C"/>
    <w:rsid w:val="009B250F"/>
    <w:rsid w:val="009B2814"/>
    <w:rsid w:val="009B2C65"/>
    <w:rsid w:val="009B36AB"/>
    <w:rsid w:val="009B50EF"/>
    <w:rsid w:val="009B5B00"/>
    <w:rsid w:val="009B625F"/>
    <w:rsid w:val="009B62AC"/>
    <w:rsid w:val="009B6648"/>
    <w:rsid w:val="009B7513"/>
    <w:rsid w:val="009C0F80"/>
    <w:rsid w:val="009C158B"/>
    <w:rsid w:val="009C1E65"/>
    <w:rsid w:val="009C46A9"/>
    <w:rsid w:val="009C53B1"/>
    <w:rsid w:val="009C56ED"/>
    <w:rsid w:val="009C6232"/>
    <w:rsid w:val="009C6B39"/>
    <w:rsid w:val="009C7410"/>
    <w:rsid w:val="009C758D"/>
    <w:rsid w:val="009C77B9"/>
    <w:rsid w:val="009C7F27"/>
    <w:rsid w:val="009D07AA"/>
    <w:rsid w:val="009D07C0"/>
    <w:rsid w:val="009D13C9"/>
    <w:rsid w:val="009D2011"/>
    <w:rsid w:val="009D2193"/>
    <w:rsid w:val="009D2371"/>
    <w:rsid w:val="009D23EA"/>
    <w:rsid w:val="009D2A59"/>
    <w:rsid w:val="009D3172"/>
    <w:rsid w:val="009D3792"/>
    <w:rsid w:val="009D55F8"/>
    <w:rsid w:val="009D5D24"/>
    <w:rsid w:val="009D5FC3"/>
    <w:rsid w:val="009D7DCD"/>
    <w:rsid w:val="009E02ED"/>
    <w:rsid w:val="009E0BA7"/>
    <w:rsid w:val="009E133A"/>
    <w:rsid w:val="009E14D6"/>
    <w:rsid w:val="009E29C4"/>
    <w:rsid w:val="009E38D2"/>
    <w:rsid w:val="009E4305"/>
    <w:rsid w:val="009E52FF"/>
    <w:rsid w:val="009E6EA9"/>
    <w:rsid w:val="009E6F17"/>
    <w:rsid w:val="009E6FFA"/>
    <w:rsid w:val="009E7B05"/>
    <w:rsid w:val="009F0164"/>
    <w:rsid w:val="009F0345"/>
    <w:rsid w:val="009F03B9"/>
    <w:rsid w:val="009F1FC6"/>
    <w:rsid w:val="009F2383"/>
    <w:rsid w:val="009F3056"/>
    <w:rsid w:val="009F3508"/>
    <w:rsid w:val="009F383B"/>
    <w:rsid w:val="009F3CB1"/>
    <w:rsid w:val="009F3EED"/>
    <w:rsid w:val="009F40E4"/>
    <w:rsid w:val="009F4302"/>
    <w:rsid w:val="009F45BC"/>
    <w:rsid w:val="009F4DBA"/>
    <w:rsid w:val="009F4F78"/>
    <w:rsid w:val="009F5972"/>
    <w:rsid w:val="009F6D54"/>
    <w:rsid w:val="009F7505"/>
    <w:rsid w:val="009F7DB2"/>
    <w:rsid w:val="00A006A5"/>
    <w:rsid w:val="00A00745"/>
    <w:rsid w:val="00A018CF"/>
    <w:rsid w:val="00A0221D"/>
    <w:rsid w:val="00A02BAB"/>
    <w:rsid w:val="00A0341A"/>
    <w:rsid w:val="00A03B40"/>
    <w:rsid w:val="00A04601"/>
    <w:rsid w:val="00A04DF2"/>
    <w:rsid w:val="00A051A6"/>
    <w:rsid w:val="00A057C5"/>
    <w:rsid w:val="00A059F3"/>
    <w:rsid w:val="00A05D0A"/>
    <w:rsid w:val="00A06030"/>
    <w:rsid w:val="00A0603A"/>
    <w:rsid w:val="00A0605B"/>
    <w:rsid w:val="00A06A28"/>
    <w:rsid w:val="00A06DEE"/>
    <w:rsid w:val="00A07659"/>
    <w:rsid w:val="00A076B9"/>
    <w:rsid w:val="00A076FD"/>
    <w:rsid w:val="00A13A01"/>
    <w:rsid w:val="00A14FCD"/>
    <w:rsid w:val="00A15C91"/>
    <w:rsid w:val="00A1692B"/>
    <w:rsid w:val="00A16DF1"/>
    <w:rsid w:val="00A2018E"/>
    <w:rsid w:val="00A20404"/>
    <w:rsid w:val="00A207F3"/>
    <w:rsid w:val="00A2227E"/>
    <w:rsid w:val="00A223BC"/>
    <w:rsid w:val="00A22790"/>
    <w:rsid w:val="00A23800"/>
    <w:rsid w:val="00A25CED"/>
    <w:rsid w:val="00A27E05"/>
    <w:rsid w:val="00A30483"/>
    <w:rsid w:val="00A31A6C"/>
    <w:rsid w:val="00A32D0D"/>
    <w:rsid w:val="00A337C1"/>
    <w:rsid w:val="00A33F18"/>
    <w:rsid w:val="00A3454C"/>
    <w:rsid w:val="00A34D31"/>
    <w:rsid w:val="00A36433"/>
    <w:rsid w:val="00A36532"/>
    <w:rsid w:val="00A37556"/>
    <w:rsid w:val="00A377C1"/>
    <w:rsid w:val="00A41227"/>
    <w:rsid w:val="00A417A1"/>
    <w:rsid w:val="00A418E9"/>
    <w:rsid w:val="00A41E84"/>
    <w:rsid w:val="00A43B53"/>
    <w:rsid w:val="00A44032"/>
    <w:rsid w:val="00A453BA"/>
    <w:rsid w:val="00A456DF"/>
    <w:rsid w:val="00A459DC"/>
    <w:rsid w:val="00A45E77"/>
    <w:rsid w:val="00A46011"/>
    <w:rsid w:val="00A462D9"/>
    <w:rsid w:val="00A46F0E"/>
    <w:rsid w:val="00A47B7B"/>
    <w:rsid w:val="00A50BC1"/>
    <w:rsid w:val="00A50C79"/>
    <w:rsid w:val="00A52910"/>
    <w:rsid w:val="00A52C5C"/>
    <w:rsid w:val="00A534B6"/>
    <w:rsid w:val="00A5395D"/>
    <w:rsid w:val="00A53D3D"/>
    <w:rsid w:val="00A54501"/>
    <w:rsid w:val="00A5455B"/>
    <w:rsid w:val="00A54A2D"/>
    <w:rsid w:val="00A55ACC"/>
    <w:rsid w:val="00A5712E"/>
    <w:rsid w:val="00A57575"/>
    <w:rsid w:val="00A57C80"/>
    <w:rsid w:val="00A626EC"/>
    <w:rsid w:val="00A62F02"/>
    <w:rsid w:val="00A6430F"/>
    <w:rsid w:val="00A644B3"/>
    <w:rsid w:val="00A64DE8"/>
    <w:rsid w:val="00A67B84"/>
    <w:rsid w:val="00A70152"/>
    <w:rsid w:val="00A70306"/>
    <w:rsid w:val="00A70A5A"/>
    <w:rsid w:val="00A72AA6"/>
    <w:rsid w:val="00A72EC4"/>
    <w:rsid w:val="00A73227"/>
    <w:rsid w:val="00A744E3"/>
    <w:rsid w:val="00A74CB4"/>
    <w:rsid w:val="00A74EBB"/>
    <w:rsid w:val="00A75205"/>
    <w:rsid w:val="00A7579B"/>
    <w:rsid w:val="00A75DFB"/>
    <w:rsid w:val="00A77F2E"/>
    <w:rsid w:val="00A80757"/>
    <w:rsid w:val="00A80C9D"/>
    <w:rsid w:val="00A81327"/>
    <w:rsid w:val="00A82401"/>
    <w:rsid w:val="00A82D0C"/>
    <w:rsid w:val="00A84F38"/>
    <w:rsid w:val="00A86360"/>
    <w:rsid w:val="00A8681B"/>
    <w:rsid w:val="00A8691F"/>
    <w:rsid w:val="00A86B9D"/>
    <w:rsid w:val="00A86F9A"/>
    <w:rsid w:val="00A90FBC"/>
    <w:rsid w:val="00A9108C"/>
    <w:rsid w:val="00A912E9"/>
    <w:rsid w:val="00A9157C"/>
    <w:rsid w:val="00A92391"/>
    <w:rsid w:val="00A93141"/>
    <w:rsid w:val="00A945BB"/>
    <w:rsid w:val="00A94C7A"/>
    <w:rsid w:val="00A953E2"/>
    <w:rsid w:val="00A9612F"/>
    <w:rsid w:val="00A968D8"/>
    <w:rsid w:val="00A96A8D"/>
    <w:rsid w:val="00A972E4"/>
    <w:rsid w:val="00A97C10"/>
    <w:rsid w:val="00A97E8F"/>
    <w:rsid w:val="00A97F11"/>
    <w:rsid w:val="00AA1002"/>
    <w:rsid w:val="00AA117B"/>
    <w:rsid w:val="00AA1EFB"/>
    <w:rsid w:val="00AA21DA"/>
    <w:rsid w:val="00AA3A9E"/>
    <w:rsid w:val="00AA4BD2"/>
    <w:rsid w:val="00AA4C4C"/>
    <w:rsid w:val="00AA54AC"/>
    <w:rsid w:val="00AA57EC"/>
    <w:rsid w:val="00AA61C4"/>
    <w:rsid w:val="00AA64AA"/>
    <w:rsid w:val="00AA6995"/>
    <w:rsid w:val="00AB12E6"/>
    <w:rsid w:val="00AB19B9"/>
    <w:rsid w:val="00AB1B26"/>
    <w:rsid w:val="00AB2058"/>
    <w:rsid w:val="00AB21F7"/>
    <w:rsid w:val="00AB2A05"/>
    <w:rsid w:val="00AB374B"/>
    <w:rsid w:val="00AB3907"/>
    <w:rsid w:val="00AB4EEB"/>
    <w:rsid w:val="00AB5392"/>
    <w:rsid w:val="00AB573A"/>
    <w:rsid w:val="00AB6248"/>
    <w:rsid w:val="00AB6689"/>
    <w:rsid w:val="00AB7484"/>
    <w:rsid w:val="00AB7944"/>
    <w:rsid w:val="00AB7BC0"/>
    <w:rsid w:val="00AC0CE5"/>
    <w:rsid w:val="00AC1678"/>
    <w:rsid w:val="00AC17FD"/>
    <w:rsid w:val="00AC1BE5"/>
    <w:rsid w:val="00AC1E29"/>
    <w:rsid w:val="00AC1EDC"/>
    <w:rsid w:val="00AC2627"/>
    <w:rsid w:val="00AC29D2"/>
    <w:rsid w:val="00AC2AA8"/>
    <w:rsid w:val="00AC4583"/>
    <w:rsid w:val="00AC4A22"/>
    <w:rsid w:val="00AC4ADF"/>
    <w:rsid w:val="00AC5F9A"/>
    <w:rsid w:val="00AC65C1"/>
    <w:rsid w:val="00AC6C01"/>
    <w:rsid w:val="00AC6F30"/>
    <w:rsid w:val="00AC6F3D"/>
    <w:rsid w:val="00AC7ED5"/>
    <w:rsid w:val="00AD108B"/>
    <w:rsid w:val="00AD2AFA"/>
    <w:rsid w:val="00AD3E71"/>
    <w:rsid w:val="00AD42F5"/>
    <w:rsid w:val="00AD5475"/>
    <w:rsid w:val="00AD6899"/>
    <w:rsid w:val="00AD7155"/>
    <w:rsid w:val="00AE0294"/>
    <w:rsid w:val="00AE0A82"/>
    <w:rsid w:val="00AE0CAF"/>
    <w:rsid w:val="00AE1880"/>
    <w:rsid w:val="00AE1E41"/>
    <w:rsid w:val="00AE4187"/>
    <w:rsid w:val="00AE429F"/>
    <w:rsid w:val="00AE4464"/>
    <w:rsid w:val="00AE44A1"/>
    <w:rsid w:val="00AE46AD"/>
    <w:rsid w:val="00AE47DC"/>
    <w:rsid w:val="00AE609F"/>
    <w:rsid w:val="00AE747C"/>
    <w:rsid w:val="00AE7DF4"/>
    <w:rsid w:val="00AF00D8"/>
    <w:rsid w:val="00AF0232"/>
    <w:rsid w:val="00AF08ED"/>
    <w:rsid w:val="00AF1C63"/>
    <w:rsid w:val="00AF2C1C"/>
    <w:rsid w:val="00AF2FB2"/>
    <w:rsid w:val="00AF334A"/>
    <w:rsid w:val="00AF358D"/>
    <w:rsid w:val="00AF369E"/>
    <w:rsid w:val="00AF4D2E"/>
    <w:rsid w:val="00AF4DF7"/>
    <w:rsid w:val="00AF5661"/>
    <w:rsid w:val="00AF5B80"/>
    <w:rsid w:val="00AF5E05"/>
    <w:rsid w:val="00AF620E"/>
    <w:rsid w:val="00AF62B4"/>
    <w:rsid w:val="00AF6490"/>
    <w:rsid w:val="00AF65BD"/>
    <w:rsid w:val="00AF7BBE"/>
    <w:rsid w:val="00B00C08"/>
    <w:rsid w:val="00B00CBE"/>
    <w:rsid w:val="00B02F2F"/>
    <w:rsid w:val="00B03294"/>
    <w:rsid w:val="00B0335A"/>
    <w:rsid w:val="00B04B0E"/>
    <w:rsid w:val="00B0555A"/>
    <w:rsid w:val="00B06C9F"/>
    <w:rsid w:val="00B06E0B"/>
    <w:rsid w:val="00B07397"/>
    <w:rsid w:val="00B10D97"/>
    <w:rsid w:val="00B12B2D"/>
    <w:rsid w:val="00B12DCF"/>
    <w:rsid w:val="00B1371B"/>
    <w:rsid w:val="00B1397B"/>
    <w:rsid w:val="00B1412B"/>
    <w:rsid w:val="00B143C1"/>
    <w:rsid w:val="00B14AEF"/>
    <w:rsid w:val="00B14BEE"/>
    <w:rsid w:val="00B14EC3"/>
    <w:rsid w:val="00B16808"/>
    <w:rsid w:val="00B16A43"/>
    <w:rsid w:val="00B16AE1"/>
    <w:rsid w:val="00B205F5"/>
    <w:rsid w:val="00B20D03"/>
    <w:rsid w:val="00B20E80"/>
    <w:rsid w:val="00B21928"/>
    <w:rsid w:val="00B21B34"/>
    <w:rsid w:val="00B21C8A"/>
    <w:rsid w:val="00B24A0D"/>
    <w:rsid w:val="00B2577C"/>
    <w:rsid w:val="00B25873"/>
    <w:rsid w:val="00B26E4B"/>
    <w:rsid w:val="00B26FD7"/>
    <w:rsid w:val="00B27734"/>
    <w:rsid w:val="00B277E0"/>
    <w:rsid w:val="00B30334"/>
    <w:rsid w:val="00B3097E"/>
    <w:rsid w:val="00B31C62"/>
    <w:rsid w:val="00B337A6"/>
    <w:rsid w:val="00B342C1"/>
    <w:rsid w:val="00B363A2"/>
    <w:rsid w:val="00B366D1"/>
    <w:rsid w:val="00B36C5A"/>
    <w:rsid w:val="00B37602"/>
    <w:rsid w:val="00B37E85"/>
    <w:rsid w:val="00B40E99"/>
    <w:rsid w:val="00B40EF4"/>
    <w:rsid w:val="00B411C5"/>
    <w:rsid w:val="00B420F6"/>
    <w:rsid w:val="00B42495"/>
    <w:rsid w:val="00B42741"/>
    <w:rsid w:val="00B42C73"/>
    <w:rsid w:val="00B437B3"/>
    <w:rsid w:val="00B44D08"/>
    <w:rsid w:val="00B46136"/>
    <w:rsid w:val="00B46642"/>
    <w:rsid w:val="00B46AE0"/>
    <w:rsid w:val="00B46EBC"/>
    <w:rsid w:val="00B50091"/>
    <w:rsid w:val="00B5031B"/>
    <w:rsid w:val="00B508B1"/>
    <w:rsid w:val="00B515DE"/>
    <w:rsid w:val="00B5195B"/>
    <w:rsid w:val="00B51FA1"/>
    <w:rsid w:val="00B521DD"/>
    <w:rsid w:val="00B53216"/>
    <w:rsid w:val="00B550F1"/>
    <w:rsid w:val="00B5516E"/>
    <w:rsid w:val="00B5520B"/>
    <w:rsid w:val="00B56709"/>
    <w:rsid w:val="00B56C83"/>
    <w:rsid w:val="00B56CB4"/>
    <w:rsid w:val="00B577FD"/>
    <w:rsid w:val="00B6036A"/>
    <w:rsid w:val="00B6249A"/>
    <w:rsid w:val="00B63DA9"/>
    <w:rsid w:val="00B64212"/>
    <w:rsid w:val="00B64FED"/>
    <w:rsid w:val="00B650E0"/>
    <w:rsid w:val="00B652DB"/>
    <w:rsid w:val="00B6589A"/>
    <w:rsid w:val="00B66972"/>
    <w:rsid w:val="00B66EC0"/>
    <w:rsid w:val="00B673F4"/>
    <w:rsid w:val="00B6744A"/>
    <w:rsid w:val="00B67469"/>
    <w:rsid w:val="00B67AC8"/>
    <w:rsid w:val="00B67C04"/>
    <w:rsid w:val="00B707D6"/>
    <w:rsid w:val="00B7184C"/>
    <w:rsid w:val="00B7259D"/>
    <w:rsid w:val="00B76023"/>
    <w:rsid w:val="00B80CAF"/>
    <w:rsid w:val="00B81AE8"/>
    <w:rsid w:val="00B81C41"/>
    <w:rsid w:val="00B82A4D"/>
    <w:rsid w:val="00B82B8F"/>
    <w:rsid w:val="00B82BF1"/>
    <w:rsid w:val="00B82E2B"/>
    <w:rsid w:val="00B8368A"/>
    <w:rsid w:val="00B86615"/>
    <w:rsid w:val="00B86D14"/>
    <w:rsid w:val="00B8704E"/>
    <w:rsid w:val="00B875CC"/>
    <w:rsid w:val="00B90055"/>
    <w:rsid w:val="00B902B7"/>
    <w:rsid w:val="00B90A10"/>
    <w:rsid w:val="00B926FB"/>
    <w:rsid w:val="00B927DC"/>
    <w:rsid w:val="00B9424E"/>
    <w:rsid w:val="00B946CB"/>
    <w:rsid w:val="00B95039"/>
    <w:rsid w:val="00B95BEE"/>
    <w:rsid w:val="00B962A0"/>
    <w:rsid w:val="00B96846"/>
    <w:rsid w:val="00B96848"/>
    <w:rsid w:val="00B96E8C"/>
    <w:rsid w:val="00BA069A"/>
    <w:rsid w:val="00BA0AF8"/>
    <w:rsid w:val="00BA0FC6"/>
    <w:rsid w:val="00BA136A"/>
    <w:rsid w:val="00BA187A"/>
    <w:rsid w:val="00BA27F7"/>
    <w:rsid w:val="00BA2827"/>
    <w:rsid w:val="00BA28CD"/>
    <w:rsid w:val="00BA2B28"/>
    <w:rsid w:val="00BA2C27"/>
    <w:rsid w:val="00BA5862"/>
    <w:rsid w:val="00BA5CDA"/>
    <w:rsid w:val="00BA6D08"/>
    <w:rsid w:val="00BA6E71"/>
    <w:rsid w:val="00BA6F3E"/>
    <w:rsid w:val="00BB01B0"/>
    <w:rsid w:val="00BB1697"/>
    <w:rsid w:val="00BB1EE3"/>
    <w:rsid w:val="00BB2FCF"/>
    <w:rsid w:val="00BB2FDD"/>
    <w:rsid w:val="00BB4456"/>
    <w:rsid w:val="00BB44EB"/>
    <w:rsid w:val="00BB46D7"/>
    <w:rsid w:val="00BB5E86"/>
    <w:rsid w:val="00BB75A8"/>
    <w:rsid w:val="00BC11D8"/>
    <w:rsid w:val="00BC177E"/>
    <w:rsid w:val="00BC1DBB"/>
    <w:rsid w:val="00BC234A"/>
    <w:rsid w:val="00BC3F29"/>
    <w:rsid w:val="00BC404B"/>
    <w:rsid w:val="00BC45A1"/>
    <w:rsid w:val="00BC6DF0"/>
    <w:rsid w:val="00BC70D6"/>
    <w:rsid w:val="00BD02A6"/>
    <w:rsid w:val="00BD1583"/>
    <w:rsid w:val="00BD1680"/>
    <w:rsid w:val="00BD176F"/>
    <w:rsid w:val="00BD18B6"/>
    <w:rsid w:val="00BD1CE1"/>
    <w:rsid w:val="00BD1FDD"/>
    <w:rsid w:val="00BD3539"/>
    <w:rsid w:val="00BD5393"/>
    <w:rsid w:val="00BD5DAD"/>
    <w:rsid w:val="00BD667D"/>
    <w:rsid w:val="00BD691D"/>
    <w:rsid w:val="00BD7296"/>
    <w:rsid w:val="00BE0BE7"/>
    <w:rsid w:val="00BE0C0F"/>
    <w:rsid w:val="00BE10C6"/>
    <w:rsid w:val="00BE1737"/>
    <w:rsid w:val="00BE1A30"/>
    <w:rsid w:val="00BE1C0B"/>
    <w:rsid w:val="00BE1CBC"/>
    <w:rsid w:val="00BE2C98"/>
    <w:rsid w:val="00BE32A5"/>
    <w:rsid w:val="00BE3542"/>
    <w:rsid w:val="00BE3A15"/>
    <w:rsid w:val="00BE3A66"/>
    <w:rsid w:val="00BE3EE6"/>
    <w:rsid w:val="00BE49EE"/>
    <w:rsid w:val="00BE6AF3"/>
    <w:rsid w:val="00BE6D62"/>
    <w:rsid w:val="00BE6F26"/>
    <w:rsid w:val="00BF0F54"/>
    <w:rsid w:val="00BF218D"/>
    <w:rsid w:val="00BF21CE"/>
    <w:rsid w:val="00BF23B6"/>
    <w:rsid w:val="00BF283D"/>
    <w:rsid w:val="00BF3C90"/>
    <w:rsid w:val="00BF3D9E"/>
    <w:rsid w:val="00BF65C2"/>
    <w:rsid w:val="00BF69AD"/>
    <w:rsid w:val="00BF6FD3"/>
    <w:rsid w:val="00BF7644"/>
    <w:rsid w:val="00C00442"/>
    <w:rsid w:val="00C015CA"/>
    <w:rsid w:val="00C01F51"/>
    <w:rsid w:val="00C02796"/>
    <w:rsid w:val="00C029D5"/>
    <w:rsid w:val="00C03585"/>
    <w:rsid w:val="00C045E0"/>
    <w:rsid w:val="00C04EFE"/>
    <w:rsid w:val="00C05C54"/>
    <w:rsid w:val="00C05FAA"/>
    <w:rsid w:val="00C0692F"/>
    <w:rsid w:val="00C06F7A"/>
    <w:rsid w:val="00C07132"/>
    <w:rsid w:val="00C07FE9"/>
    <w:rsid w:val="00C1085B"/>
    <w:rsid w:val="00C115D0"/>
    <w:rsid w:val="00C11944"/>
    <w:rsid w:val="00C1230D"/>
    <w:rsid w:val="00C1284F"/>
    <w:rsid w:val="00C12AD2"/>
    <w:rsid w:val="00C14378"/>
    <w:rsid w:val="00C15981"/>
    <w:rsid w:val="00C15C9D"/>
    <w:rsid w:val="00C17232"/>
    <w:rsid w:val="00C20401"/>
    <w:rsid w:val="00C20B50"/>
    <w:rsid w:val="00C20CCD"/>
    <w:rsid w:val="00C20F04"/>
    <w:rsid w:val="00C20F29"/>
    <w:rsid w:val="00C2280E"/>
    <w:rsid w:val="00C22FB7"/>
    <w:rsid w:val="00C2306A"/>
    <w:rsid w:val="00C23086"/>
    <w:rsid w:val="00C23ED9"/>
    <w:rsid w:val="00C24443"/>
    <w:rsid w:val="00C2607B"/>
    <w:rsid w:val="00C26F99"/>
    <w:rsid w:val="00C303C1"/>
    <w:rsid w:val="00C31B87"/>
    <w:rsid w:val="00C31D08"/>
    <w:rsid w:val="00C33582"/>
    <w:rsid w:val="00C34C12"/>
    <w:rsid w:val="00C36BAF"/>
    <w:rsid w:val="00C36BDD"/>
    <w:rsid w:val="00C36DEB"/>
    <w:rsid w:val="00C40080"/>
    <w:rsid w:val="00C401E9"/>
    <w:rsid w:val="00C412A2"/>
    <w:rsid w:val="00C43672"/>
    <w:rsid w:val="00C436F9"/>
    <w:rsid w:val="00C4374C"/>
    <w:rsid w:val="00C440DD"/>
    <w:rsid w:val="00C443CA"/>
    <w:rsid w:val="00C44810"/>
    <w:rsid w:val="00C44D6A"/>
    <w:rsid w:val="00C44FF7"/>
    <w:rsid w:val="00C454A3"/>
    <w:rsid w:val="00C454CB"/>
    <w:rsid w:val="00C45A37"/>
    <w:rsid w:val="00C45F57"/>
    <w:rsid w:val="00C46D27"/>
    <w:rsid w:val="00C47736"/>
    <w:rsid w:val="00C47844"/>
    <w:rsid w:val="00C47BA5"/>
    <w:rsid w:val="00C47F16"/>
    <w:rsid w:val="00C50A4B"/>
    <w:rsid w:val="00C513B7"/>
    <w:rsid w:val="00C51BB9"/>
    <w:rsid w:val="00C520CF"/>
    <w:rsid w:val="00C52803"/>
    <w:rsid w:val="00C52820"/>
    <w:rsid w:val="00C5319E"/>
    <w:rsid w:val="00C53715"/>
    <w:rsid w:val="00C546AA"/>
    <w:rsid w:val="00C54994"/>
    <w:rsid w:val="00C54BFF"/>
    <w:rsid w:val="00C559C4"/>
    <w:rsid w:val="00C55BC7"/>
    <w:rsid w:val="00C568BC"/>
    <w:rsid w:val="00C57372"/>
    <w:rsid w:val="00C57C9E"/>
    <w:rsid w:val="00C606E1"/>
    <w:rsid w:val="00C620F4"/>
    <w:rsid w:val="00C62259"/>
    <w:rsid w:val="00C632F7"/>
    <w:rsid w:val="00C6367D"/>
    <w:rsid w:val="00C644A4"/>
    <w:rsid w:val="00C647D3"/>
    <w:rsid w:val="00C654B6"/>
    <w:rsid w:val="00C65BD2"/>
    <w:rsid w:val="00C661A3"/>
    <w:rsid w:val="00C66A6A"/>
    <w:rsid w:val="00C7047A"/>
    <w:rsid w:val="00C71DF8"/>
    <w:rsid w:val="00C7315C"/>
    <w:rsid w:val="00C731E0"/>
    <w:rsid w:val="00C74965"/>
    <w:rsid w:val="00C74E23"/>
    <w:rsid w:val="00C76BC5"/>
    <w:rsid w:val="00C76E65"/>
    <w:rsid w:val="00C76E71"/>
    <w:rsid w:val="00C76EE5"/>
    <w:rsid w:val="00C803EE"/>
    <w:rsid w:val="00C80CE0"/>
    <w:rsid w:val="00C82986"/>
    <w:rsid w:val="00C82DC5"/>
    <w:rsid w:val="00C831BC"/>
    <w:rsid w:val="00C833B1"/>
    <w:rsid w:val="00C8377E"/>
    <w:rsid w:val="00C84831"/>
    <w:rsid w:val="00C84E7D"/>
    <w:rsid w:val="00C84EB9"/>
    <w:rsid w:val="00C85211"/>
    <w:rsid w:val="00C8537F"/>
    <w:rsid w:val="00C86B9A"/>
    <w:rsid w:val="00C8709E"/>
    <w:rsid w:val="00C871FC"/>
    <w:rsid w:val="00C901BB"/>
    <w:rsid w:val="00C9026B"/>
    <w:rsid w:val="00C90835"/>
    <w:rsid w:val="00C918C0"/>
    <w:rsid w:val="00C9194E"/>
    <w:rsid w:val="00C91C8D"/>
    <w:rsid w:val="00C921AA"/>
    <w:rsid w:val="00C922D2"/>
    <w:rsid w:val="00C93850"/>
    <w:rsid w:val="00C9389A"/>
    <w:rsid w:val="00C93D46"/>
    <w:rsid w:val="00C9461B"/>
    <w:rsid w:val="00C95027"/>
    <w:rsid w:val="00C95532"/>
    <w:rsid w:val="00C95A73"/>
    <w:rsid w:val="00C96479"/>
    <w:rsid w:val="00C96589"/>
    <w:rsid w:val="00C97DA8"/>
    <w:rsid w:val="00CA0483"/>
    <w:rsid w:val="00CA139B"/>
    <w:rsid w:val="00CA27E0"/>
    <w:rsid w:val="00CA3BA8"/>
    <w:rsid w:val="00CA40B6"/>
    <w:rsid w:val="00CA4BB4"/>
    <w:rsid w:val="00CA5C80"/>
    <w:rsid w:val="00CA7595"/>
    <w:rsid w:val="00CA77DE"/>
    <w:rsid w:val="00CB03E6"/>
    <w:rsid w:val="00CB08DE"/>
    <w:rsid w:val="00CB0AF7"/>
    <w:rsid w:val="00CB0FAB"/>
    <w:rsid w:val="00CB1B31"/>
    <w:rsid w:val="00CB1CD0"/>
    <w:rsid w:val="00CB1D9E"/>
    <w:rsid w:val="00CB2485"/>
    <w:rsid w:val="00CB2809"/>
    <w:rsid w:val="00CB3591"/>
    <w:rsid w:val="00CB3CCD"/>
    <w:rsid w:val="00CB3EF3"/>
    <w:rsid w:val="00CB48DF"/>
    <w:rsid w:val="00CB4D39"/>
    <w:rsid w:val="00CB65A1"/>
    <w:rsid w:val="00CB69CA"/>
    <w:rsid w:val="00CB7325"/>
    <w:rsid w:val="00CB7A03"/>
    <w:rsid w:val="00CC0192"/>
    <w:rsid w:val="00CC083E"/>
    <w:rsid w:val="00CC0E1C"/>
    <w:rsid w:val="00CC15F0"/>
    <w:rsid w:val="00CC3B14"/>
    <w:rsid w:val="00CC4605"/>
    <w:rsid w:val="00CC61FE"/>
    <w:rsid w:val="00CC684A"/>
    <w:rsid w:val="00CC6FE0"/>
    <w:rsid w:val="00CC7B66"/>
    <w:rsid w:val="00CC7FEA"/>
    <w:rsid w:val="00CD0382"/>
    <w:rsid w:val="00CD0B8E"/>
    <w:rsid w:val="00CD219A"/>
    <w:rsid w:val="00CD273B"/>
    <w:rsid w:val="00CD43F7"/>
    <w:rsid w:val="00CD5480"/>
    <w:rsid w:val="00CD5BF2"/>
    <w:rsid w:val="00CD6534"/>
    <w:rsid w:val="00CD7227"/>
    <w:rsid w:val="00CD73C1"/>
    <w:rsid w:val="00CD7D29"/>
    <w:rsid w:val="00CE00BF"/>
    <w:rsid w:val="00CE07D6"/>
    <w:rsid w:val="00CE2B68"/>
    <w:rsid w:val="00CE34BF"/>
    <w:rsid w:val="00CE3A38"/>
    <w:rsid w:val="00CE4C61"/>
    <w:rsid w:val="00CE6C92"/>
    <w:rsid w:val="00CE6F33"/>
    <w:rsid w:val="00CE7514"/>
    <w:rsid w:val="00CE7A48"/>
    <w:rsid w:val="00CF0162"/>
    <w:rsid w:val="00CF0AB5"/>
    <w:rsid w:val="00CF1FA8"/>
    <w:rsid w:val="00CF265C"/>
    <w:rsid w:val="00CF29CD"/>
    <w:rsid w:val="00CF2D5A"/>
    <w:rsid w:val="00CF5982"/>
    <w:rsid w:val="00CF5D8D"/>
    <w:rsid w:val="00CF6B31"/>
    <w:rsid w:val="00CF7129"/>
    <w:rsid w:val="00D00764"/>
    <w:rsid w:val="00D01CE6"/>
    <w:rsid w:val="00D036C9"/>
    <w:rsid w:val="00D03854"/>
    <w:rsid w:val="00D0408C"/>
    <w:rsid w:val="00D04CA5"/>
    <w:rsid w:val="00D0554B"/>
    <w:rsid w:val="00D05F9F"/>
    <w:rsid w:val="00D06084"/>
    <w:rsid w:val="00D06CDF"/>
    <w:rsid w:val="00D070AA"/>
    <w:rsid w:val="00D07673"/>
    <w:rsid w:val="00D11DE0"/>
    <w:rsid w:val="00D134E8"/>
    <w:rsid w:val="00D14DBF"/>
    <w:rsid w:val="00D16163"/>
    <w:rsid w:val="00D163FC"/>
    <w:rsid w:val="00D177FC"/>
    <w:rsid w:val="00D20934"/>
    <w:rsid w:val="00D21758"/>
    <w:rsid w:val="00D21F8A"/>
    <w:rsid w:val="00D23821"/>
    <w:rsid w:val="00D2501A"/>
    <w:rsid w:val="00D253C7"/>
    <w:rsid w:val="00D25778"/>
    <w:rsid w:val="00D25A51"/>
    <w:rsid w:val="00D25B7D"/>
    <w:rsid w:val="00D26919"/>
    <w:rsid w:val="00D271A4"/>
    <w:rsid w:val="00D32623"/>
    <w:rsid w:val="00D32A0A"/>
    <w:rsid w:val="00D34837"/>
    <w:rsid w:val="00D34D8D"/>
    <w:rsid w:val="00D36C89"/>
    <w:rsid w:val="00D36E9C"/>
    <w:rsid w:val="00D402FF"/>
    <w:rsid w:val="00D412F5"/>
    <w:rsid w:val="00D4131A"/>
    <w:rsid w:val="00D419B0"/>
    <w:rsid w:val="00D41D52"/>
    <w:rsid w:val="00D41F9E"/>
    <w:rsid w:val="00D43A17"/>
    <w:rsid w:val="00D4413F"/>
    <w:rsid w:val="00D44AA6"/>
    <w:rsid w:val="00D453CC"/>
    <w:rsid w:val="00D461B0"/>
    <w:rsid w:val="00D46E25"/>
    <w:rsid w:val="00D500BA"/>
    <w:rsid w:val="00D508A6"/>
    <w:rsid w:val="00D51582"/>
    <w:rsid w:val="00D515DD"/>
    <w:rsid w:val="00D51903"/>
    <w:rsid w:val="00D51DED"/>
    <w:rsid w:val="00D533DD"/>
    <w:rsid w:val="00D54181"/>
    <w:rsid w:val="00D54348"/>
    <w:rsid w:val="00D56CCF"/>
    <w:rsid w:val="00D5722F"/>
    <w:rsid w:val="00D573B9"/>
    <w:rsid w:val="00D60A4E"/>
    <w:rsid w:val="00D60C32"/>
    <w:rsid w:val="00D620D9"/>
    <w:rsid w:val="00D62CB1"/>
    <w:rsid w:val="00D6431A"/>
    <w:rsid w:val="00D64DEE"/>
    <w:rsid w:val="00D6509A"/>
    <w:rsid w:val="00D65524"/>
    <w:rsid w:val="00D65FD8"/>
    <w:rsid w:val="00D70871"/>
    <w:rsid w:val="00D71833"/>
    <w:rsid w:val="00D71A93"/>
    <w:rsid w:val="00D71B48"/>
    <w:rsid w:val="00D724C5"/>
    <w:rsid w:val="00D73538"/>
    <w:rsid w:val="00D75F40"/>
    <w:rsid w:val="00D762D5"/>
    <w:rsid w:val="00D767E6"/>
    <w:rsid w:val="00D76CCE"/>
    <w:rsid w:val="00D77759"/>
    <w:rsid w:val="00D77876"/>
    <w:rsid w:val="00D779F7"/>
    <w:rsid w:val="00D80298"/>
    <w:rsid w:val="00D81BD7"/>
    <w:rsid w:val="00D8230B"/>
    <w:rsid w:val="00D83875"/>
    <w:rsid w:val="00D83A2D"/>
    <w:rsid w:val="00D849DC"/>
    <w:rsid w:val="00D8550D"/>
    <w:rsid w:val="00D8573E"/>
    <w:rsid w:val="00D85D24"/>
    <w:rsid w:val="00D901FF"/>
    <w:rsid w:val="00D91EBA"/>
    <w:rsid w:val="00D93408"/>
    <w:rsid w:val="00D94D48"/>
    <w:rsid w:val="00D95183"/>
    <w:rsid w:val="00D9587F"/>
    <w:rsid w:val="00D95997"/>
    <w:rsid w:val="00D95E17"/>
    <w:rsid w:val="00D9644A"/>
    <w:rsid w:val="00D965E1"/>
    <w:rsid w:val="00D9668A"/>
    <w:rsid w:val="00D96BB0"/>
    <w:rsid w:val="00D96E34"/>
    <w:rsid w:val="00DA05F9"/>
    <w:rsid w:val="00DA1B79"/>
    <w:rsid w:val="00DA1CB7"/>
    <w:rsid w:val="00DA1E38"/>
    <w:rsid w:val="00DA24ED"/>
    <w:rsid w:val="00DA2867"/>
    <w:rsid w:val="00DA36E7"/>
    <w:rsid w:val="00DA42F6"/>
    <w:rsid w:val="00DA4739"/>
    <w:rsid w:val="00DA4E0A"/>
    <w:rsid w:val="00DA75C2"/>
    <w:rsid w:val="00DA7857"/>
    <w:rsid w:val="00DB0AC0"/>
    <w:rsid w:val="00DB20FA"/>
    <w:rsid w:val="00DB2D89"/>
    <w:rsid w:val="00DB333D"/>
    <w:rsid w:val="00DB3A73"/>
    <w:rsid w:val="00DB613E"/>
    <w:rsid w:val="00DB6372"/>
    <w:rsid w:val="00DB706A"/>
    <w:rsid w:val="00DC1C93"/>
    <w:rsid w:val="00DC1D8B"/>
    <w:rsid w:val="00DC29DC"/>
    <w:rsid w:val="00DC2F46"/>
    <w:rsid w:val="00DC317B"/>
    <w:rsid w:val="00DC3395"/>
    <w:rsid w:val="00DC370B"/>
    <w:rsid w:val="00DC3BD5"/>
    <w:rsid w:val="00DC3E58"/>
    <w:rsid w:val="00DC4B48"/>
    <w:rsid w:val="00DC5EE8"/>
    <w:rsid w:val="00DC618A"/>
    <w:rsid w:val="00DC6AB3"/>
    <w:rsid w:val="00DD067E"/>
    <w:rsid w:val="00DD0A4B"/>
    <w:rsid w:val="00DD0EA4"/>
    <w:rsid w:val="00DD105B"/>
    <w:rsid w:val="00DD1436"/>
    <w:rsid w:val="00DD1D2B"/>
    <w:rsid w:val="00DD282C"/>
    <w:rsid w:val="00DD2BAC"/>
    <w:rsid w:val="00DD2E13"/>
    <w:rsid w:val="00DD3BCB"/>
    <w:rsid w:val="00DD4E06"/>
    <w:rsid w:val="00DD6398"/>
    <w:rsid w:val="00DD66C3"/>
    <w:rsid w:val="00DD70BE"/>
    <w:rsid w:val="00DD7641"/>
    <w:rsid w:val="00DE035A"/>
    <w:rsid w:val="00DE0384"/>
    <w:rsid w:val="00DE03A4"/>
    <w:rsid w:val="00DE0491"/>
    <w:rsid w:val="00DE0AD4"/>
    <w:rsid w:val="00DE0F61"/>
    <w:rsid w:val="00DE2C6F"/>
    <w:rsid w:val="00DE3B6A"/>
    <w:rsid w:val="00DE3FEC"/>
    <w:rsid w:val="00DE6ED0"/>
    <w:rsid w:val="00DF0A63"/>
    <w:rsid w:val="00DF0D15"/>
    <w:rsid w:val="00DF0F89"/>
    <w:rsid w:val="00DF197F"/>
    <w:rsid w:val="00DF2428"/>
    <w:rsid w:val="00DF25FD"/>
    <w:rsid w:val="00DF2BF4"/>
    <w:rsid w:val="00DF36C6"/>
    <w:rsid w:val="00DF3D9D"/>
    <w:rsid w:val="00DF5EF0"/>
    <w:rsid w:val="00DF6849"/>
    <w:rsid w:val="00DF7E2C"/>
    <w:rsid w:val="00E00EC9"/>
    <w:rsid w:val="00E01340"/>
    <w:rsid w:val="00E02AD3"/>
    <w:rsid w:val="00E02E7A"/>
    <w:rsid w:val="00E03867"/>
    <w:rsid w:val="00E04AC3"/>
    <w:rsid w:val="00E05D20"/>
    <w:rsid w:val="00E06184"/>
    <w:rsid w:val="00E061BC"/>
    <w:rsid w:val="00E06833"/>
    <w:rsid w:val="00E068A6"/>
    <w:rsid w:val="00E06F9D"/>
    <w:rsid w:val="00E0721F"/>
    <w:rsid w:val="00E073CF"/>
    <w:rsid w:val="00E07B88"/>
    <w:rsid w:val="00E07E6C"/>
    <w:rsid w:val="00E107F4"/>
    <w:rsid w:val="00E1166F"/>
    <w:rsid w:val="00E11CC2"/>
    <w:rsid w:val="00E121F2"/>
    <w:rsid w:val="00E125ED"/>
    <w:rsid w:val="00E127A6"/>
    <w:rsid w:val="00E129EF"/>
    <w:rsid w:val="00E13968"/>
    <w:rsid w:val="00E141E1"/>
    <w:rsid w:val="00E14547"/>
    <w:rsid w:val="00E14723"/>
    <w:rsid w:val="00E14C4A"/>
    <w:rsid w:val="00E1547A"/>
    <w:rsid w:val="00E15BB3"/>
    <w:rsid w:val="00E15D08"/>
    <w:rsid w:val="00E16E48"/>
    <w:rsid w:val="00E16E72"/>
    <w:rsid w:val="00E174E1"/>
    <w:rsid w:val="00E17DBB"/>
    <w:rsid w:val="00E20286"/>
    <w:rsid w:val="00E203C4"/>
    <w:rsid w:val="00E2059B"/>
    <w:rsid w:val="00E21E82"/>
    <w:rsid w:val="00E22A63"/>
    <w:rsid w:val="00E234FD"/>
    <w:rsid w:val="00E23779"/>
    <w:rsid w:val="00E25644"/>
    <w:rsid w:val="00E25976"/>
    <w:rsid w:val="00E26426"/>
    <w:rsid w:val="00E26A68"/>
    <w:rsid w:val="00E26F17"/>
    <w:rsid w:val="00E27129"/>
    <w:rsid w:val="00E305EB"/>
    <w:rsid w:val="00E30DFE"/>
    <w:rsid w:val="00E31119"/>
    <w:rsid w:val="00E3125F"/>
    <w:rsid w:val="00E31F05"/>
    <w:rsid w:val="00E3239A"/>
    <w:rsid w:val="00E32A61"/>
    <w:rsid w:val="00E32E73"/>
    <w:rsid w:val="00E343A5"/>
    <w:rsid w:val="00E34EDA"/>
    <w:rsid w:val="00E35776"/>
    <w:rsid w:val="00E35B80"/>
    <w:rsid w:val="00E36CA4"/>
    <w:rsid w:val="00E36E64"/>
    <w:rsid w:val="00E37326"/>
    <w:rsid w:val="00E379E3"/>
    <w:rsid w:val="00E40A3B"/>
    <w:rsid w:val="00E4105A"/>
    <w:rsid w:val="00E4191A"/>
    <w:rsid w:val="00E424D0"/>
    <w:rsid w:val="00E43C79"/>
    <w:rsid w:val="00E462F4"/>
    <w:rsid w:val="00E46C1D"/>
    <w:rsid w:val="00E46DB3"/>
    <w:rsid w:val="00E46E5E"/>
    <w:rsid w:val="00E474F3"/>
    <w:rsid w:val="00E476C6"/>
    <w:rsid w:val="00E47823"/>
    <w:rsid w:val="00E500E0"/>
    <w:rsid w:val="00E50AD8"/>
    <w:rsid w:val="00E517B8"/>
    <w:rsid w:val="00E5289C"/>
    <w:rsid w:val="00E54BF6"/>
    <w:rsid w:val="00E5571B"/>
    <w:rsid w:val="00E559EC"/>
    <w:rsid w:val="00E5668D"/>
    <w:rsid w:val="00E571FF"/>
    <w:rsid w:val="00E602A9"/>
    <w:rsid w:val="00E61DE6"/>
    <w:rsid w:val="00E624A8"/>
    <w:rsid w:val="00E627D9"/>
    <w:rsid w:val="00E62E2F"/>
    <w:rsid w:val="00E6315E"/>
    <w:rsid w:val="00E63CFC"/>
    <w:rsid w:val="00E652F5"/>
    <w:rsid w:val="00E6544C"/>
    <w:rsid w:val="00E65945"/>
    <w:rsid w:val="00E66BBA"/>
    <w:rsid w:val="00E66CA0"/>
    <w:rsid w:val="00E676B9"/>
    <w:rsid w:val="00E702D0"/>
    <w:rsid w:val="00E7035B"/>
    <w:rsid w:val="00E71A48"/>
    <w:rsid w:val="00E71FB9"/>
    <w:rsid w:val="00E720BD"/>
    <w:rsid w:val="00E733F2"/>
    <w:rsid w:val="00E73D3D"/>
    <w:rsid w:val="00E77294"/>
    <w:rsid w:val="00E774F4"/>
    <w:rsid w:val="00E77939"/>
    <w:rsid w:val="00E818B4"/>
    <w:rsid w:val="00E824AC"/>
    <w:rsid w:val="00E82E9C"/>
    <w:rsid w:val="00E83095"/>
    <w:rsid w:val="00E83533"/>
    <w:rsid w:val="00E8373B"/>
    <w:rsid w:val="00E84244"/>
    <w:rsid w:val="00E84673"/>
    <w:rsid w:val="00E858C0"/>
    <w:rsid w:val="00E8711E"/>
    <w:rsid w:val="00E8731C"/>
    <w:rsid w:val="00E90115"/>
    <w:rsid w:val="00E9020A"/>
    <w:rsid w:val="00E90902"/>
    <w:rsid w:val="00E90D8E"/>
    <w:rsid w:val="00E912A3"/>
    <w:rsid w:val="00E917CD"/>
    <w:rsid w:val="00E91AB7"/>
    <w:rsid w:val="00E91D46"/>
    <w:rsid w:val="00E93949"/>
    <w:rsid w:val="00E951FC"/>
    <w:rsid w:val="00E954A9"/>
    <w:rsid w:val="00E95FFA"/>
    <w:rsid w:val="00E96846"/>
    <w:rsid w:val="00E96F1E"/>
    <w:rsid w:val="00E97370"/>
    <w:rsid w:val="00EA1813"/>
    <w:rsid w:val="00EA1E5C"/>
    <w:rsid w:val="00EA2522"/>
    <w:rsid w:val="00EA2FB4"/>
    <w:rsid w:val="00EA37B7"/>
    <w:rsid w:val="00EA38F1"/>
    <w:rsid w:val="00EA467B"/>
    <w:rsid w:val="00EA4B7B"/>
    <w:rsid w:val="00EA52BC"/>
    <w:rsid w:val="00EA7D6F"/>
    <w:rsid w:val="00EB170F"/>
    <w:rsid w:val="00EB26D8"/>
    <w:rsid w:val="00EB2751"/>
    <w:rsid w:val="00EB2856"/>
    <w:rsid w:val="00EB2B7F"/>
    <w:rsid w:val="00EB3AF4"/>
    <w:rsid w:val="00EB3CF6"/>
    <w:rsid w:val="00EB5388"/>
    <w:rsid w:val="00EB5920"/>
    <w:rsid w:val="00EC029B"/>
    <w:rsid w:val="00EC07D9"/>
    <w:rsid w:val="00EC1588"/>
    <w:rsid w:val="00EC2960"/>
    <w:rsid w:val="00EC3A23"/>
    <w:rsid w:val="00EC4768"/>
    <w:rsid w:val="00EC4B60"/>
    <w:rsid w:val="00EC581D"/>
    <w:rsid w:val="00EC5A3B"/>
    <w:rsid w:val="00EC6507"/>
    <w:rsid w:val="00EC652D"/>
    <w:rsid w:val="00EC68A0"/>
    <w:rsid w:val="00ED0130"/>
    <w:rsid w:val="00ED1292"/>
    <w:rsid w:val="00ED12AE"/>
    <w:rsid w:val="00ED1C80"/>
    <w:rsid w:val="00ED2621"/>
    <w:rsid w:val="00ED42DA"/>
    <w:rsid w:val="00ED456A"/>
    <w:rsid w:val="00ED45F2"/>
    <w:rsid w:val="00ED5B4F"/>
    <w:rsid w:val="00ED6911"/>
    <w:rsid w:val="00ED7B13"/>
    <w:rsid w:val="00EE0693"/>
    <w:rsid w:val="00EE3274"/>
    <w:rsid w:val="00EE3858"/>
    <w:rsid w:val="00EE3E55"/>
    <w:rsid w:val="00EE3EF6"/>
    <w:rsid w:val="00EE5073"/>
    <w:rsid w:val="00EE6C34"/>
    <w:rsid w:val="00EE7568"/>
    <w:rsid w:val="00EF02FD"/>
    <w:rsid w:val="00EF1073"/>
    <w:rsid w:val="00EF15F0"/>
    <w:rsid w:val="00EF310F"/>
    <w:rsid w:val="00EF3575"/>
    <w:rsid w:val="00EF4317"/>
    <w:rsid w:val="00EF4EA2"/>
    <w:rsid w:val="00EF60AD"/>
    <w:rsid w:val="00EF6B2B"/>
    <w:rsid w:val="00EF7D4F"/>
    <w:rsid w:val="00F0036B"/>
    <w:rsid w:val="00F00F77"/>
    <w:rsid w:val="00F03366"/>
    <w:rsid w:val="00F051EE"/>
    <w:rsid w:val="00F05E29"/>
    <w:rsid w:val="00F0606E"/>
    <w:rsid w:val="00F104E6"/>
    <w:rsid w:val="00F105CC"/>
    <w:rsid w:val="00F10A93"/>
    <w:rsid w:val="00F127F4"/>
    <w:rsid w:val="00F12DA7"/>
    <w:rsid w:val="00F132FB"/>
    <w:rsid w:val="00F1384C"/>
    <w:rsid w:val="00F155D3"/>
    <w:rsid w:val="00F176DA"/>
    <w:rsid w:val="00F17EB7"/>
    <w:rsid w:val="00F20070"/>
    <w:rsid w:val="00F21799"/>
    <w:rsid w:val="00F21BED"/>
    <w:rsid w:val="00F238E4"/>
    <w:rsid w:val="00F24B54"/>
    <w:rsid w:val="00F256CC"/>
    <w:rsid w:val="00F256DC"/>
    <w:rsid w:val="00F2684C"/>
    <w:rsid w:val="00F279B9"/>
    <w:rsid w:val="00F30CB0"/>
    <w:rsid w:val="00F31147"/>
    <w:rsid w:val="00F3126F"/>
    <w:rsid w:val="00F31741"/>
    <w:rsid w:val="00F3212C"/>
    <w:rsid w:val="00F32202"/>
    <w:rsid w:val="00F33242"/>
    <w:rsid w:val="00F348DB"/>
    <w:rsid w:val="00F350E0"/>
    <w:rsid w:val="00F35E07"/>
    <w:rsid w:val="00F35E9F"/>
    <w:rsid w:val="00F3668B"/>
    <w:rsid w:val="00F37467"/>
    <w:rsid w:val="00F376AD"/>
    <w:rsid w:val="00F37857"/>
    <w:rsid w:val="00F37EB2"/>
    <w:rsid w:val="00F40056"/>
    <w:rsid w:val="00F40707"/>
    <w:rsid w:val="00F413E0"/>
    <w:rsid w:val="00F41C99"/>
    <w:rsid w:val="00F41F24"/>
    <w:rsid w:val="00F43068"/>
    <w:rsid w:val="00F4348B"/>
    <w:rsid w:val="00F44881"/>
    <w:rsid w:val="00F45305"/>
    <w:rsid w:val="00F45B8A"/>
    <w:rsid w:val="00F45E6F"/>
    <w:rsid w:val="00F470F4"/>
    <w:rsid w:val="00F47105"/>
    <w:rsid w:val="00F5031A"/>
    <w:rsid w:val="00F51671"/>
    <w:rsid w:val="00F5188B"/>
    <w:rsid w:val="00F540F3"/>
    <w:rsid w:val="00F5461E"/>
    <w:rsid w:val="00F54733"/>
    <w:rsid w:val="00F5762D"/>
    <w:rsid w:val="00F57F5B"/>
    <w:rsid w:val="00F60D88"/>
    <w:rsid w:val="00F60FA3"/>
    <w:rsid w:val="00F6109F"/>
    <w:rsid w:val="00F610BB"/>
    <w:rsid w:val="00F61495"/>
    <w:rsid w:val="00F615B1"/>
    <w:rsid w:val="00F626B0"/>
    <w:rsid w:val="00F633A3"/>
    <w:rsid w:val="00F649D4"/>
    <w:rsid w:val="00F67293"/>
    <w:rsid w:val="00F6734D"/>
    <w:rsid w:val="00F6740E"/>
    <w:rsid w:val="00F67A90"/>
    <w:rsid w:val="00F67F13"/>
    <w:rsid w:val="00F70451"/>
    <w:rsid w:val="00F715A9"/>
    <w:rsid w:val="00F715CA"/>
    <w:rsid w:val="00F71EB8"/>
    <w:rsid w:val="00F7277A"/>
    <w:rsid w:val="00F72863"/>
    <w:rsid w:val="00F72EEA"/>
    <w:rsid w:val="00F739CD"/>
    <w:rsid w:val="00F74299"/>
    <w:rsid w:val="00F74C8E"/>
    <w:rsid w:val="00F75293"/>
    <w:rsid w:val="00F75E14"/>
    <w:rsid w:val="00F7664C"/>
    <w:rsid w:val="00F76928"/>
    <w:rsid w:val="00F76AD1"/>
    <w:rsid w:val="00F76C07"/>
    <w:rsid w:val="00F76D1C"/>
    <w:rsid w:val="00F7715F"/>
    <w:rsid w:val="00F80131"/>
    <w:rsid w:val="00F80CC1"/>
    <w:rsid w:val="00F82023"/>
    <w:rsid w:val="00F82683"/>
    <w:rsid w:val="00F8284C"/>
    <w:rsid w:val="00F82B20"/>
    <w:rsid w:val="00F83004"/>
    <w:rsid w:val="00F830F5"/>
    <w:rsid w:val="00F8361E"/>
    <w:rsid w:val="00F83792"/>
    <w:rsid w:val="00F83F93"/>
    <w:rsid w:val="00F8543D"/>
    <w:rsid w:val="00F8589A"/>
    <w:rsid w:val="00F859DD"/>
    <w:rsid w:val="00F860FD"/>
    <w:rsid w:val="00F87BD3"/>
    <w:rsid w:val="00F87D72"/>
    <w:rsid w:val="00F90304"/>
    <w:rsid w:val="00F914C4"/>
    <w:rsid w:val="00F920AC"/>
    <w:rsid w:val="00F92A51"/>
    <w:rsid w:val="00F92FBD"/>
    <w:rsid w:val="00F93DDF"/>
    <w:rsid w:val="00F94360"/>
    <w:rsid w:val="00F94468"/>
    <w:rsid w:val="00F94539"/>
    <w:rsid w:val="00F94C73"/>
    <w:rsid w:val="00F96112"/>
    <w:rsid w:val="00F96463"/>
    <w:rsid w:val="00F96725"/>
    <w:rsid w:val="00F96BB7"/>
    <w:rsid w:val="00F9765A"/>
    <w:rsid w:val="00FA0552"/>
    <w:rsid w:val="00FA1420"/>
    <w:rsid w:val="00FA1AF6"/>
    <w:rsid w:val="00FA1FBC"/>
    <w:rsid w:val="00FA241F"/>
    <w:rsid w:val="00FA29D3"/>
    <w:rsid w:val="00FA4170"/>
    <w:rsid w:val="00FA504D"/>
    <w:rsid w:val="00FA5568"/>
    <w:rsid w:val="00FA5FE2"/>
    <w:rsid w:val="00FA6055"/>
    <w:rsid w:val="00FA65B9"/>
    <w:rsid w:val="00FA6EC3"/>
    <w:rsid w:val="00FA6F9F"/>
    <w:rsid w:val="00FA77CD"/>
    <w:rsid w:val="00FA7C46"/>
    <w:rsid w:val="00FA7D91"/>
    <w:rsid w:val="00FA7F74"/>
    <w:rsid w:val="00FB0162"/>
    <w:rsid w:val="00FB08BA"/>
    <w:rsid w:val="00FB1026"/>
    <w:rsid w:val="00FB15D0"/>
    <w:rsid w:val="00FB1C47"/>
    <w:rsid w:val="00FB2CBB"/>
    <w:rsid w:val="00FB3E36"/>
    <w:rsid w:val="00FB5810"/>
    <w:rsid w:val="00FB5848"/>
    <w:rsid w:val="00FC0E44"/>
    <w:rsid w:val="00FC16D8"/>
    <w:rsid w:val="00FC185B"/>
    <w:rsid w:val="00FC42E5"/>
    <w:rsid w:val="00FC4FB2"/>
    <w:rsid w:val="00FC7155"/>
    <w:rsid w:val="00FC7B0D"/>
    <w:rsid w:val="00FD1E19"/>
    <w:rsid w:val="00FD24EB"/>
    <w:rsid w:val="00FD27D3"/>
    <w:rsid w:val="00FD2A36"/>
    <w:rsid w:val="00FD2BB4"/>
    <w:rsid w:val="00FD2BF9"/>
    <w:rsid w:val="00FD39DB"/>
    <w:rsid w:val="00FD3C40"/>
    <w:rsid w:val="00FD48B9"/>
    <w:rsid w:val="00FD520E"/>
    <w:rsid w:val="00FD5227"/>
    <w:rsid w:val="00FD590A"/>
    <w:rsid w:val="00FD5C17"/>
    <w:rsid w:val="00FD5C30"/>
    <w:rsid w:val="00FD63D9"/>
    <w:rsid w:val="00FD69E7"/>
    <w:rsid w:val="00FD6AA7"/>
    <w:rsid w:val="00FD74A2"/>
    <w:rsid w:val="00FE014D"/>
    <w:rsid w:val="00FE05CD"/>
    <w:rsid w:val="00FE0799"/>
    <w:rsid w:val="00FE19B8"/>
    <w:rsid w:val="00FE2D95"/>
    <w:rsid w:val="00FE2DF6"/>
    <w:rsid w:val="00FE37F8"/>
    <w:rsid w:val="00FE3E53"/>
    <w:rsid w:val="00FE41A3"/>
    <w:rsid w:val="00FE4893"/>
    <w:rsid w:val="00FE4C56"/>
    <w:rsid w:val="00FE5BE1"/>
    <w:rsid w:val="00FE6291"/>
    <w:rsid w:val="00FE6665"/>
    <w:rsid w:val="00FE6834"/>
    <w:rsid w:val="00FF01DD"/>
    <w:rsid w:val="00FF0AD6"/>
    <w:rsid w:val="00FF209F"/>
    <w:rsid w:val="00FF25D4"/>
    <w:rsid w:val="00FF2CD1"/>
    <w:rsid w:val="00FF302C"/>
    <w:rsid w:val="00FF47D4"/>
    <w:rsid w:val="00FF6999"/>
    <w:rsid w:val="00FF6C22"/>
    <w:rsid w:val="00FF7BD2"/>
    <w:rsid w:val="00FF7C40"/>
    <w:rsid w:val="01F58A8A"/>
    <w:rsid w:val="03336C01"/>
    <w:rsid w:val="09E9911F"/>
    <w:rsid w:val="0CE0DCDA"/>
    <w:rsid w:val="0E9248C8"/>
    <w:rsid w:val="15298CFC"/>
    <w:rsid w:val="182BD34D"/>
    <w:rsid w:val="1A38421B"/>
    <w:rsid w:val="1D2BAA7A"/>
    <w:rsid w:val="221E9D18"/>
    <w:rsid w:val="224581B3"/>
    <w:rsid w:val="252B4EC1"/>
    <w:rsid w:val="266AAFE9"/>
    <w:rsid w:val="278C1393"/>
    <w:rsid w:val="32C8450D"/>
    <w:rsid w:val="35A2F12C"/>
    <w:rsid w:val="369407C3"/>
    <w:rsid w:val="369B5228"/>
    <w:rsid w:val="398241A0"/>
    <w:rsid w:val="39CF2615"/>
    <w:rsid w:val="3B49807E"/>
    <w:rsid w:val="3C04D1EA"/>
    <w:rsid w:val="3D4B71FC"/>
    <w:rsid w:val="3E170DDD"/>
    <w:rsid w:val="4054FF45"/>
    <w:rsid w:val="42B283F0"/>
    <w:rsid w:val="481D5F22"/>
    <w:rsid w:val="53E543E7"/>
    <w:rsid w:val="5601E6AB"/>
    <w:rsid w:val="56BA32D1"/>
    <w:rsid w:val="57966CBB"/>
    <w:rsid w:val="5DCB0D4E"/>
    <w:rsid w:val="636B20DF"/>
    <w:rsid w:val="651C73F0"/>
    <w:rsid w:val="66A9C838"/>
    <w:rsid w:val="67757B69"/>
    <w:rsid w:val="6EE2703C"/>
    <w:rsid w:val="710950B3"/>
    <w:rsid w:val="71215881"/>
    <w:rsid w:val="74A0D62E"/>
    <w:rsid w:val="7697703F"/>
    <w:rsid w:val="78ED67C4"/>
    <w:rsid w:val="7C04A4EE"/>
    <w:rsid w:val="7D732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972370"/>
  <w15:chartTrackingRefBased/>
  <w15:docId w15:val="{F128C338-7BB3-4145-BC00-4D2CD72B6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E29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C2444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FE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44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link w:val="ListParagraphChar"/>
    <w:uiPriority w:val="34"/>
    <w:qFormat/>
    <w:rsid w:val="00AC6F30"/>
    <w:pPr>
      <w:spacing w:after="160" w:line="259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AC6F30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C6F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6F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6F30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C6F3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C6F3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C6F30"/>
  </w:style>
  <w:style w:type="character" w:customStyle="1" w:styleId="underline">
    <w:name w:val="underline"/>
    <w:basedOn w:val="DefaultParagraphFont"/>
    <w:rsid w:val="00AC6F30"/>
  </w:style>
  <w:style w:type="paragraph" w:styleId="BalloonText">
    <w:name w:val="Balloon Text"/>
    <w:basedOn w:val="Normal"/>
    <w:link w:val="BalloonTextChar"/>
    <w:uiPriority w:val="99"/>
    <w:semiHidden/>
    <w:unhideWhenUsed/>
    <w:rsid w:val="00AC6F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F30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D13C9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13C9"/>
    <w:rPr>
      <w:rFonts w:ascii="Calibri" w:hAnsi="Calibri" w:cs="Calibri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9D13C9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D13C9"/>
    <w:rPr>
      <w:rFonts w:ascii="Calibri" w:hAnsi="Calibri" w:cs="Calibri"/>
      <w:lang w:eastAsia="zh-CN"/>
    </w:rPr>
  </w:style>
  <w:style w:type="paragraph" w:customStyle="1" w:styleId="p">
    <w:name w:val="p"/>
    <w:basedOn w:val="Normal"/>
    <w:rsid w:val="00EC6507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896EE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875C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E6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F0458"/>
    <w:rPr>
      <w:color w:val="605E5C"/>
      <w:shd w:val="clear" w:color="auto" w:fill="E1DFDD"/>
    </w:rPr>
  </w:style>
  <w:style w:type="character" w:customStyle="1" w:styleId="show-for-sr">
    <w:name w:val="show-for-sr"/>
    <w:basedOn w:val="DefaultParagraphFont"/>
    <w:rsid w:val="00505B2B"/>
  </w:style>
  <w:style w:type="paragraph" w:styleId="Revision">
    <w:name w:val="Revision"/>
    <w:hidden/>
    <w:uiPriority w:val="99"/>
    <w:semiHidden/>
    <w:rsid w:val="00C45F57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44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443"/>
    <w:rPr>
      <w:rFonts w:asciiTheme="minorHAnsi" w:eastAsiaTheme="minorHAnsi" w:hAnsiTheme="minorHAnsi" w:cstheme="minorBidi"/>
      <w:b/>
      <w:bCs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4443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rsid w:val="00C24443"/>
    <w:pPr>
      <w:autoSpaceDE w:val="0"/>
      <w:autoSpaceDN w:val="0"/>
    </w:pPr>
    <w:rPr>
      <w:rFonts w:ascii="Courier New" w:hAnsi="Courier New"/>
      <w:sz w:val="20"/>
      <w:szCs w:val="20"/>
      <w:lang w:val="x-none" w:eastAsia="x-none"/>
    </w:rPr>
  </w:style>
  <w:style w:type="paragraph" w:customStyle="1" w:styleId="DataField11pt">
    <w:name w:val="Data Field 11pt"/>
    <w:basedOn w:val="Normal"/>
    <w:link w:val="DataField11ptChar"/>
    <w:rsid w:val="00C24443"/>
    <w:pPr>
      <w:autoSpaceDE w:val="0"/>
      <w:autoSpaceDN w:val="0"/>
      <w:spacing w:line="300" w:lineRule="exact"/>
    </w:pPr>
    <w:rPr>
      <w:rFonts w:ascii="Arial" w:hAnsi="Arial"/>
      <w:sz w:val="20"/>
      <w:szCs w:val="20"/>
      <w:lang w:val="x-none" w:eastAsia="x-none"/>
    </w:rPr>
  </w:style>
  <w:style w:type="character" w:customStyle="1" w:styleId="DataField11ptChar">
    <w:name w:val="Data Field 11pt Char"/>
    <w:link w:val="DataField11pt"/>
    <w:rsid w:val="00C24443"/>
    <w:rPr>
      <w:rFonts w:ascii="Arial" w:eastAsia="Times New Roman" w:hAnsi="Arial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C24443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244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444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24443"/>
    <w:pPr>
      <w:tabs>
        <w:tab w:val="center" w:pos="4680"/>
        <w:tab w:val="right" w:pos="9360"/>
      </w:tabs>
    </w:pPr>
  </w:style>
  <w:style w:type="paragraph" w:customStyle="1" w:styleId="DecimalAligned">
    <w:name w:val="Decimal Aligned"/>
    <w:basedOn w:val="Normal"/>
    <w:uiPriority w:val="40"/>
    <w:qFormat/>
    <w:rsid w:val="00C24443"/>
    <w:pPr>
      <w:tabs>
        <w:tab w:val="decimal" w:pos="360"/>
      </w:tabs>
    </w:pPr>
    <w:rPr>
      <w:lang w:eastAsia="ja-JP"/>
    </w:rPr>
  </w:style>
  <w:style w:type="character" w:styleId="SubtleEmphasis">
    <w:name w:val="Subtle Emphasis"/>
    <w:basedOn w:val="DefaultParagraphFont"/>
    <w:uiPriority w:val="19"/>
    <w:qFormat/>
    <w:rsid w:val="00C24443"/>
    <w:rPr>
      <w:i/>
      <w:iCs/>
      <w:color w:val="7F7F7F" w:themeColor="text1" w:themeTint="80"/>
    </w:rPr>
  </w:style>
  <w:style w:type="character" w:customStyle="1" w:styleId="SDBCCitation">
    <w:name w:val="SDBCCitation"/>
    <w:basedOn w:val="DefaultParagraphFont"/>
    <w:uiPriority w:val="1"/>
    <w:rsid w:val="00C24443"/>
    <w:rPr>
      <w:i/>
      <w:sz w:val="20"/>
    </w:rPr>
  </w:style>
  <w:style w:type="character" w:styleId="Strong">
    <w:name w:val="Strong"/>
    <w:basedOn w:val="DefaultParagraphFont"/>
    <w:uiPriority w:val="22"/>
    <w:qFormat/>
    <w:rsid w:val="00C24443"/>
    <w:rPr>
      <w:b/>
      <w:bCs/>
    </w:rPr>
  </w:style>
  <w:style w:type="table" w:styleId="PlainTable2">
    <w:name w:val="Plain Table 2"/>
    <w:basedOn w:val="TableNormal"/>
    <w:uiPriority w:val="42"/>
    <w:rsid w:val="00C24443"/>
    <w:rPr>
      <w:rFonts w:eastAsiaTheme="minorEastAsia" w:cs="Times New Roman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NoSpacing">
    <w:name w:val="No Spacing"/>
    <w:link w:val="NoSpacingChar"/>
    <w:uiPriority w:val="1"/>
    <w:qFormat/>
    <w:rsid w:val="002C7465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2C7465"/>
    <w:rPr>
      <w:rFonts w:eastAsiaTheme="minorEastAsia"/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D8387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700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16A43"/>
    <w:rPr>
      <w:color w:val="605E5C"/>
      <w:shd w:val="clear" w:color="auto" w:fill="E1DFDD"/>
    </w:rPr>
  </w:style>
  <w:style w:type="paragraph" w:customStyle="1" w:styleId="chapter-para">
    <w:name w:val="chapter-para"/>
    <w:basedOn w:val="Normal"/>
    <w:rsid w:val="003138A4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514FE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customStyle="1" w:styleId="element-citation">
    <w:name w:val="element-citation"/>
    <w:basedOn w:val="DefaultParagraphFont"/>
    <w:rsid w:val="00350918"/>
  </w:style>
  <w:style w:type="character" w:customStyle="1" w:styleId="ref-journal">
    <w:name w:val="ref-journal"/>
    <w:basedOn w:val="DefaultParagraphFont"/>
    <w:rsid w:val="00350918"/>
  </w:style>
  <w:style w:type="character" w:customStyle="1" w:styleId="nowrap">
    <w:name w:val="nowrap"/>
    <w:basedOn w:val="DefaultParagraphFont"/>
    <w:rsid w:val="00350918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2564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46011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9389A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21C8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21C8A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21C8A"/>
    <w:rPr>
      <w:vertAlign w:val="superscript"/>
    </w:rPr>
  </w:style>
  <w:style w:type="character" w:customStyle="1" w:styleId="period">
    <w:name w:val="period"/>
    <w:basedOn w:val="DefaultParagraphFont"/>
    <w:rsid w:val="00A67B84"/>
  </w:style>
  <w:style w:type="character" w:customStyle="1" w:styleId="cit">
    <w:name w:val="cit"/>
    <w:basedOn w:val="DefaultParagraphFont"/>
    <w:rsid w:val="00A67B84"/>
  </w:style>
  <w:style w:type="character" w:customStyle="1" w:styleId="citation-doi">
    <w:name w:val="citation-doi"/>
    <w:basedOn w:val="DefaultParagraphFont"/>
    <w:rsid w:val="00A67B84"/>
  </w:style>
  <w:style w:type="character" w:customStyle="1" w:styleId="secondary-date">
    <w:name w:val="secondary-date"/>
    <w:basedOn w:val="DefaultParagraphFont"/>
    <w:rsid w:val="00A67B84"/>
  </w:style>
  <w:style w:type="character" w:customStyle="1" w:styleId="figpopup-sensitive-area">
    <w:name w:val="figpopup-sensitive-area"/>
    <w:basedOn w:val="DefaultParagraphFont"/>
    <w:rsid w:val="009B36AB"/>
  </w:style>
  <w:style w:type="character" w:customStyle="1" w:styleId="CommentSubjectChar1">
    <w:name w:val="Comment Subject Char1"/>
    <w:basedOn w:val="CommentTextChar"/>
    <w:uiPriority w:val="99"/>
    <w:semiHidden/>
    <w:rsid w:val="0066682C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66682C"/>
    <w:rPr>
      <w:rFonts w:ascii="Consolas" w:eastAsia="Times New Roman" w:hAnsi="Consolas" w:cs="Consolas"/>
      <w:sz w:val="20"/>
      <w:szCs w:val="20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66682C"/>
    <w:rPr>
      <w:rFonts w:ascii="Times New Roman" w:eastAsia="Times New Roman" w:hAnsi="Times New Roman" w:cs="Times New Roman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66682C"/>
    <w:rPr>
      <w:rFonts w:ascii="Times New Roman" w:eastAsia="Times New Roman" w:hAnsi="Times New Roman" w:cs="Times New Roman"/>
      <w:lang w:eastAsia="en-US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465F8"/>
    <w:rPr>
      <w:color w:val="605E5C"/>
      <w:shd w:val="clear" w:color="auto" w:fill="E1DFDD"/>
    </w:rPr>
  </w:style>
  <w:style w:type="character" w:customStyle="1" w:styleId="apple-tab-span">
    <w:name w:val="apple-tab-span"/>
    <w:basedOn w:val="DefaultParagraphFont"/>
    <w:rsid w:val="00F05E29"/>
  </w:style>
  <w:style w:type="character" w:customStyle="1" w:styleId="normaltextrun">
    <w:name w:val="normaltextrun"/>
    <w:basedOn w:val="DefaultParagraphFont"/>
    <w:rsid w:val="00E71FB9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C1723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A27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2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7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0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7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4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8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7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8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6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6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55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8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31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7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95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07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06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2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2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55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50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8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10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14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6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3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8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26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10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4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02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7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12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9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63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430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33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389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99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828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3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86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413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92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77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13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61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4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64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203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86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4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46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85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67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03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64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28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009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7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772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74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49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155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35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124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897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4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6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7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1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24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2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03126">
          <w:marLeft w:val="180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9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1035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4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35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28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24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01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11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26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01191">
          <w:marLeft w:val="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5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5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61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9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4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51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31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511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2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930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0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45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45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44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389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70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8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238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20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49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13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56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262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16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320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19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4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51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6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94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8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50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6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26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09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83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05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62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4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10.1097/01.AOG.0000425668.87506.4c" TargetMode="Externa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3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03B71A40-6B5C-43B8-B662-E9B5209AD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792</Words>
  <Characters>451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ight-time Sleep Duration and Postpartum Weight Retention in Primiparous Women</vt:lpstr>
    </vt:vector>
  </TitlesOfParts>
  <Company/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ight-time Sleep Duration and Postpartum Weight Retention in Primiparous Women</dc:title>
  <dc:subject>Submission for sleep</dc:subject>
  <dc:creator>Ryan JT, DAY H, EGGER MJ, Wu J, Depner CM, and Shaw JM</dc:creator>
  <cp:keywords/>
  <dc:description/>
  <cp:lastModifiedBy>JEANNA TACHIKI RYAN</cp:lastModifiedBy>
  <cp:revision>5</cp:revision>
  <dcterms:created xsi:type="dcterms:W3CDTF">2023-12-14T06:50:00Z</dcterms:created>
  <dcterms:modified xsi:type="dcterms:W3CDTF">2023-12-14T16:49:00Z</dcterms:modified>
</cp:coreProperties>
</file>